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8E2D3" w14:textId="77777777" w:rsidR="00EB0AC8" w:rsidRPr="00EB0AC8" w:rsidRDefault="00EB0AC8" w:rsidP="00EB0AC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F29782" w14:textId="77777777" w:rsidR="00EB0AC8" w:rsidRPr="00EB0AC8" w:rsidRDefault="00EB0AC8" w:rsidP="00EB0AC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AB54C8" w14:textId="77777777" w:rsidR="00EB0AC8" w:rsidRPr="00EB0AC8" w:rsidRDefault="00EB0AC8" w:rsidP="00EB0AC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E04E8D" w14:textId="77777777" w:rsidR="00EB0AC8" w:rsidRPr="00EB0AC8" w:rsidRDefault="00EB0AC8" w:rsidP="00EB0AC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326585" w14:textId="77777777" w:rsidR="00EB0AC8" w:rsidRPr="00EB0AC8" w:rsidRDefault="00EB0AC8" w:rsidP="00EB0AC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6D612D" w14:textId="77777777" w:rsidR="00EB0AC8" w:rsidRPr="00EB0AC8" w:rsidRDefault="00EB0AC8" w:rsidP="00EB0AC8">
      <w:pPr>
        <w:rPr>
          <w:rFonts w:ascii="Times New Roman" w:hAnsi="Times New Roman" w:cs="Times New Roman"/>
          <w:sz w:val="24"/>
          <w:szCs w:val="24"/>
        </w:rPr>
      </w:pPr>
    </w:p>
    <w:p w14:paraId="2535EE97" w14:textId="77777777" w:rsidR="00EB0AC8" w:rsidRPr="00EB0AC8" w:rsidRDefault="00EB0AC8" w:rsidP="00EB0AC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B0AC8">
        <w:rPr>
          <w:rFonts w:ascii="Times New Roman" w:hAnsi="Times New Roman" w:cs="Times New Roman"/>
          <w:sz w:val="24"/>
          <w:szCs w:val="24"/>
          <w:lang w:val="en-US"/>
        </w:rPr>
        <w:t>Supplemental Material</w:t>
      </w:r>
    </w:p>
    <w:p w14:paraId="210ED845" w14:textId="77777777" w:rsidR="00EB0AC8" w:rsidRPr="00EB0AC8" w:rsidRDefault="00EB0AC8" w:rsidP="00EB0AC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18B987F" w14:textId="77777777" w:rsidR="00EB0AC8" w:rsidRPr="00EB0AC8" w:rsidRDefault="00EB0AC8" w:rsidP="00EB0AC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B0AC8">
        <w:rPr>
          <w:rFonts w:ascii="Times New Roman" w:hAnsi="Times New Roman" w:cs="Times New Roman"/>
          <w:sz w:val="24"/>
          <w:szCs w:val="24"/>
          <w:lang w:val="en-US"/>
        </w:rPr>
        <w:t>to</w:t>
      </w:r>
    </w:p>
    <w:p w14:paraId="73661A46" w14:textId="77777777" w:rsidR="00EB0AC8" w:rsidRPr="00EB0AC8" w:rsidRDefault="00EB0AC8" w:rsidP="006717B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30DA23" w14:textId="77777777" w:rsidR="006717B4" w:rsidRPr="006717B4" w:rsidRDefault="006717B4" w:rsidP="006717B4">
      <w:pPr>
        <w:spacing w:after="0" w:line="276" w:lineRule="auto"/>
        <w:contextualSpacing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bookmarkStart w:id="0" w:name="_Hlk123802685"/>
      <w:r w:rsidRPr="006717B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Trajectory of cardiac troponin T following moderate-to-severe COVID-19 and the association with cardiac</w:t>
      </w:r>
      <w:r w:rsidRPr="006717B4">
        <w:rPr>
          <w:rStyle w:val="apple-converted-space"/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 </w:t>
      </w:r>
      <w:bookmarkEnd w:id="0"/>
      <w:r w:rsidRPr="006717B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abnormalities</w:t>
      </w:r>
    </w:p>
    <w:p w14:paraId="4ECC2BE0" w14:textId="77777777" w:rsidR="00EB0AC8" w:rsidRPr="00EB0AC8" w:rsidRDefault="00EB0AC8" w:rsidP="00EB0AC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9BC0E0A" w14:textId="77777777" w:rsidR="00EB0AC8" w:rsidRPr="00EB0AC8" w:rsidRDefault="00EB0AC8" w:rsidP="00EB0AC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E734B0F" w14:textId="77777777" w:rsidR="00EB0AC8" w:rsidRPr="00EB0AC8" w:rsidRDefault="00EB0AC8" w:rsidP="00EB0AC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813457A" w14:textId="77777777" w:rsidR="00EB0AC8" w:rsidRPr="00EB0AC8" w:rsidRDefault="00EB0AC8" w:rsidP="00EB0AC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65D6105" w14:textId="77777777" w:rsidR="00EB0AC8" w:rsidRPr="00EB0AC8" w:rsidRDefault="00EB0AC8" w:rsidP="00EB0AC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75FAE7F" w14:textId="77777777" w:rsidR="00EB0AC8" w:rsidRPr="00EB0AC8" w:rsidRDefault="00EB0AC8" w:rsidP="00EB0AC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CB60205" w14:textId="77777777" w:rsidR="00EB0AC8" w:rsidRPr="00EB0AC8" w:rsidRDefault="00EB0AC8" w:rsidP="00EB0AC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D786962" w14:textId="77777777" w:rsidR="00EB0AC8" w:rsidRPr="00EB0AC8" w:rsidRDefault="00EB0AC8" w:rsidP="00EB0AC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F6FC034" w14:textId="77777777" w:rsidR="00EB0AC8" w:rsidRPr="00EB0AC8" w:rsidRDefault="00EB0AC8" w:rsidP="00EB0AC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D2D3812" w14:textId="77777777" w:rsidR="00EB0AC8" w:rsidRPr="00EB0AC8" w:rsidRDefault="00EB0AC8" w:rsidP="00EB0AC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4B80202" w14:textId="77777777" w:rsidR="00EB0AC8" w:rsidRDefault="00EB0AC8" w:rsidP="0007322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EB0AC8" w:rsidSect="00B142BE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513E008" w14:textId="3FD884C4" w:rsidR="00435C42" w:rsidRDefault="00073220" w:rsidP="0007322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35C4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 Table 1</w:t>
      </w:r>
      <w:r w:rsidR="00435C4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35C4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</w:t>
      </w:r>
      <w:r w:rsidRPr="00D01F94">
        <w:rPr>
          <w:rFonts w:ascii="Times New Roman" w:hAnsi="Times New Roman" w:cs="Times New Roman"/>
          <w:b/>
          <w:bCs/>
          <w:sz w:val="24"/>
          <w:szCs w:val="24"/>
          <w:lang w:val="en-US"/>
        </w:rPr>
        <w:t>Predictors of higher concentrations of hs-cTnT</w:t>
      </w:r>
      <w:r w:rsidRPr="000732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C42" w:rsidRPr="00D01F94">
        <w:rPr>
          <w:rFonts w:ascii="Times New Roman" w:hAnsi="Times New Roman" w:cs="Times New Roman"/>
          <w:b/>
          <w:bCs/>
          <w:sz w:val="24"/>
          <w:szCs w:val="24"/>
          <w:lang w:val="en-US"/>
        </w:rPr>
        <w:t>3 months after COVID-19</w:t>
      </w:r>
    </w:p>
    <w:p w14:paraId="6AE86BE6" w14:textId="70D521DA" w:rsidR="00073220" w:rsidRPr="00073220" w:rsidRDefault="00435C42" w:rsidP="0007322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s-cTnT levels were l</w:t>
      </w:r>
      <w:r w:rsidR="00073220" w:rsidRPr="00073220">
        <w:rPr>
          <w:rFonts w:ascii="Times New Roman" w:hAnsi="Times New Roman" w:cs="Times New Roman"/>
          <w:sz w:val="24"/>
          <w:szCs w:val="24"/>
          <w:lang w:val="en-US"/>
        </w:rPr>
        <w:t>og-transforme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C3323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73220" w:rsidRPr="000732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3323C">
        <w:rPr>
          <w:rFonts w:ascii="Times New Roman" w:hAnsi="Times New Roman" w:cs="Times New Roman"/>
          <w:sz w:val="24"/>
          <w:szCs w:val="24"/>
          <w:lang w:val="en-US"/>
        </w:rPr>
        <w:t>analyzed</w:t>
      </w:r>
      <w:r w:rsidR="00073220" w:rsidRPr="00073220">
        <w:rPr>
          <w:rFonts w:ascii="Times New Roman" w:hAnsi="Times New Roman" w:cs="Times New Roman"/>
          <w:sz w:val="24"/>
          <w:szCs w:val="24"/>
          <w:lang w:val="en-US"/>
        </w:rPr>
        <w:t xml:space="preserve"> by multivariable linear </w:t>
      </w:r>
      <w:proofErr w:type="gramStart"/>
      <w:r w:rsidR="00073220" w:rsidRPr="00073220">
        <w:rPr>
          <w:rFonts w:ascii="Times New Roman" w:hAnsi="Times New Roman" w:cs="Times New Roman"/>
          <w:sz w:val="24"/>
          <w:szCs w:val="24"/>
          <w:lang w:val="en-US"/>
        </w:rPr>
        <w:t>regression</w:t>
      </w:r>
      <w:proofErr w:type="gramEnd"/>
      <w:r w:rsidR="00C3323C">
        <w:rPr>
          <w:rFonts w:ascii="Times New Roman" w:hAnsi="Times New Roman" w:cs="Times New Roman"/>
          <w:sz w:val="24"/>
          <w:szCs w:val="24"/>
          <w:lang w:val="en-US"/>
        </w:rPr>
        <w:t xml:space="preserve"> and p</w:t>
      </w:r>
      <w:r w:rsidR="00073220" w:rsidRPr="00073220">
        <w:rPr>
          <w:rFonts w:ascii="Times New Roman" w:hAnsi="Times New Roman" w:cs="Times New Roman"/>
          <w:sz w:val="24"/>
          <w:szCs w:val="24"/>
          <w:lang w:val="en-US"/>
        </w:rPr>
        <w:t>resented as effect estimates (% change per unit increase).</w:t>
      </w:r>
      <w:r w:rsidR="00073220" w:rsidRPr="000732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11DCACB6" w14:textId="77777777" w:rsidR="005E75FC" w:rsidRDefault="005E75F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Rutenettabell4uthevingsfarge1"/>
        <w:tblW w:w="13320" w:type="dxa"/>
        <w:tblLook w:val="04A0" w:firstRow="1" w:lastRow="0" w:firstColumn="1" w:lastColumn="0" w:noHBand="0" w:noVBand="1"/>
      </w:tblPr>
      <w:tblGrid>
        <w:gridCol w:w="5909"/>
        <w:gridCol w:w="3584"/>
        <w:gridCol w:w="1842"/>
        <w:gridCol w:w="1985"/>
      </w:tblGrid>
      <w:tr w:rsidR="00C358B8" w:rsidRPr="00C358B8" w14:paraId="00012E84" w14:textId="77777777" w:rsidTr="00AF76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9" w:type="dxa"/>
            <w:vMerge w:val="restart"/>
            <w:noWrap/>
            <w:hideMark/>
          </w:tcPr>
          <w:p w14:paraId="2B5D7D32" w14:textId="77777777" w:rsidR="00C358B8" w:rsidRPr="0029728B" w:rsidRDefault="00C358B8" w:rsidP="00073220"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bookmarkStart w:id="1" w:name="_Hlk111224417"/>
            <w:r w:rsidRPr="0029728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 </w:t>
            </w:r>
          </w:p>
        </w:tc>
        <w:tc>
          <w:tcPr>
            <w:tcW w:w="3584" w:type="dxa"/>
            <w:vMerge w:val="restart"/>
            <w:hideMark/>
          </w:tcPr>
          <w:p w14:paraId="3C98A3B5" w14:textId="1439B76E" w:rsidR="0065324F" w:rsidRPr="0029728B" w:rsidRDefault="00C358B8" w:rsidP="0065324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 estimates (95% CI)</w:t>
            </w:r>
            <w:r w:rsidR="0065324F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181, adjusted R</w:t>
            </w:r>
            <w:r w:rsidR="0065324F" w:rsidRPr="0029728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="0065324F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49)</w:t>
            </w:r>
          </w:p>
        </w:tc>
        <w:tc>
          <w:tcPr>
            <w:tcW w:w="1842" w:type="dxa"/>
            <w:vMerge w:val="restart"/>
            <w:hideMark/>
          </w:tcPr>
          <w:p w14:paraId="46CD279A" w14:textId="3A563EF3" w:rsidR="00C358B8" w:rsidRPr="0029728B" w:rsidRDefault="00C358B8" w:rsidP="0065324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</w:rPr>
              <w:t>|Z|</w:t>
            </w:r>
          </w:p>
        </w:tc>
        <w:tc>
          <w:tcPr>
            <w:tcW w:w="1985" w:type="dxa"/>
            <w:vMerge w:val="restart"/>
            <w:tcBorders>
              <w:bottom w:val="single" w:sz="4" w:space="0" w:color="8EAADB" w:themeColor="accent1" w:themeTint="99"/>
            </w:tcBorders>
            <w:noWrap/>
            <w:hideMark/>
          </w:tcPr>
          <w:p w14:paraId="47751869" w14:textId="77777777" w:rsidR="00C358B8" w:rsidRPr="0029728B" w:rsidRDefault="00C358B8" w:rsidP="0065324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C358B8" w:rsidRPr="00C358B8" w14:paraId="3059C07A" w14:textId="77777777" w:rsidTr="00AF7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9" w:type="dxa"/>
            <w:vMerge/>
            <w:tcBorders>
              <w:right w:val="nil"/>
            </w:tcBorders>
            <w:hideMark/>
          </w:tcPr>
          <w:p w14:paraId="486234F3" w14:textId="77777777" w:rsidR="00C358B8" w:rsidRPr="0029728B" w:rsidRDefault="00C358B8" w:rsidP="0007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84" w:type="dxa"/>
            <w:vMerge/>
            <w:tcBorders>
              <w:left w:val="nil"/>
              <w:right w:val="nil"/>
            </w:tcBorders>
            <w:hideMark/>
          </w:tcPr>
          <w:p w14:paraId="7A96348D" w14:textId="77777777" w:rsidR="00C358B8" w:rsidRPr="0029728B" w:rsidRDefault="00C358B8" w:rsidP="0007322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hideMark/>
          </w:tcPr>
          <w:p w14:paraId="6F6B10F6" w14:textId="77777777" w:rsidR="00C358B8" w:rsidRPr="0029728B" w:rsidRDefault="00C358B8" w:rsidP="0007322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Merge/>
            <w:tcBorders>
              <w:top w:val="single" w:sz="4" w:space="0" w:color="4472C4" w:themeColor="accent1"/>
              <w:left w:val="nil"/>
            </w:tcBorders>
            <w:hideMark/>
          </w:tcPr>
          <w:p w14:paraId="7976A46D" w14:textId="77777777" w:rsidR="00C358B8" w:rsidRPr="0029728B" w:rsidRDefault="00C358B8" w:rsidP="0007322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</w:tr>
      <w:tr w:rsidR="00C358B8" w:rsidRPr="00073220" w14:paraId="5CC407FB" w14:textId="77777777" w:rsidTr="00AF76BC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9" w:type="dxa"/>
            <w:tcBorders>
              <w:right w:val="nil"/>
            </w:tcBorders>
            <w:noWrap/>
            <w:hideMark/>
          </w:tcPr>
          <w:p w14:paraId="7E39D7F7" w14:textId="77777777" w:rsidR="00C358B8" w:rsidRPr="0029728B" w:rsidRDefault="00C358B8" w:rsidP="0007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</w:rPr>
              <w:t xml:space="preserve">Age (per 10 </w:t>
            </w:r>
            <w:proofErr w:type="spellStart"/>
            <w:r w:rsidRPr="0029728B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2972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84" w:type="dxa"/>
            <w:tcBorders>
              <w:left w:val="nil"/>
              <w:right w:val="nil"/>
            </w:tcBorders>
            <w:noWrap/>
            <w:hideMark/>
          </w:tcPr>
          <w:p w14:paraId="0C1F2228" w14:textId="1B96B678" w:rsidR="00C358B8" w:rsidRPr="0029728B" w:rsidRDefault="00960455" w:rsidP="006532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="00C358B8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</w:t>
            </w: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="00C358B8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,</w:t>
            </w:r>
            <w:r w:rsidR="007C11E6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="00C358B8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</w:tcPr>
          <w:p w14:paraId="216E2316" w14:textId="18FDD5D5" w:rsidR="00C358B8" w:rsidRPr="0029728B" w:rsidRDefault="00960455" w:rsidP="006532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7</w:t>
            </w:r>
          </w:p>
        </w:tc>
        <w:tc>
          <w:tcPr>
            <w:tcW w:w="1985" w:type="dxa"/>
            <w:tcBorders>
              <w:left w:val="nil"/>
            </w:tcBorders>
            <w:noWrap/>
          </w:tcPr>
          <w:p w14:paraId="1944D292" w14:textId="023C8D83" w:rsidR="00C358B8" w:rsidRPr="0029728B" w:rsidRDefault="00960455" w:rsidP="006532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358B8" w:rsidRPr="00073220" w14:paraId="49224951" w14:textId="77777777" w:rsidTr="00AF7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9" w:type="dxa"/>
            <w:tcBorders>
              <w:right w:val="nil"/>
            </w:tcBorders>
            <w:hideMark/>
          </w:tcPr>
          <w:p w14:paraId="67731880" w14:textId="77777777" w:rsidR="00C358B8" w:rsidRPr="0029728B" w:rsidRDefault="00C358B8" w:rsidP="0007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ale)</w:t>
            </w:r>
          </w:p>
        </w:tc>
        <w:tc>
          <w:tcPr>
            <w:tcW w:w="3584" w:type="dxa"/>
            <w:tcBorders>
              <w:left w:val="nil"/>
              <w:right w:val="nil"/>
            </w:tcBorders>
            <w:noWrap/>
            <w:hideMark/>
          </w:tcPr>
          <w:p w14:paraId="457FCB0E" w14:textId="7FE2EC63" w:rsidR="00C358B8" w:rsidRPr="0029728B" w:rsidRDefault="00960455" w:rsidP="0065324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  <w:r w:rsidR="00C358B8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358B8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="00C358B8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,</w:t>
            </w:r>
            <w:r w:rsidR="007C11E6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  <w:r w:rsidR="00C358B8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</w:tcPr>
          <w:p w14:paraId="529DA8C8" w14:textId="79CE2EF2" w:rsidR="00C358B8" w:rsidRPr="0029728B" w:rsidRDefault="00960455" w:rsidP="0065324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5</w:t>
            </w:r>
          </w:p>
        </w:tc>
        <w:tc>
          <w:tcPr>
            <w:tcW w:w="1985" w:type="dxa"/>
            <w:tcBorders>
              <w:left w:val="nil"/>
            </w:tcBorders>
            <w:noWrap/>
          </w:tcPr>
          <w:p w14:paraId="0560F28D" w14:textId="15082853" w:rsidR="00C358B8" w:rsidRPr="0029728B" w:rsidRDefault="00960455" w:rsidP="0065324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358B8" w:rsidRPr="00073220" w14:paraId="30F6B495" w14:textId="77777777" w:rsidTr="00AF76B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9" w:type="dxa"/>
            <w:tcBorders>
              <w:right w:val="nil"/>
            </w:tcBorders>
            <w:hideMark/>
          </w:tcPr>
          <w:p w14:paraId="43639692" w14:textId="57702A06" w:rsidR="00C358B8" w:rsidRPr="0029728B" w:rsidRDefault="00080857" w:rsidP="0007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80857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  <w:proofErr w:type="spellEnd"/>
            <w:r w:rsidRPr="0008085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080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C358B8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nicity</w:t>
            </w:r>
          </w:p>
        </w:tc>
        <w:tc>
          <w:tcPr>
            <w:tcW w:w="3584" w:type="dxa"/>
            <w:tcBorders>
              <w:left w:val="nil"/>
              <w:right w:val="nil"/>
            </w:tcBorders>
            <w:noWrap/>
          </w:tcPr>
          <w:p w14:paraId="5E943953" w14:textId="3F938727" w:rsidR="00C358B8" w:rsidRPr="0029728B" w:rsidRDefault="00960455" w:rsidP="006532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C358B8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-</w:t>
            </w: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2C14A2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C358B8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,</w:t>
            </w:r>
            <w:r w:rsidR="007C11E6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="00C358B8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</w:tcPr>
          <w:p w14:paraId="776820A2" w14:textId="1D7948A7" w:rsidR="00C358B8" w:rsidRPr="0029728B" w:rsidRDefault="00C358B8" w:rsidP="006532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="002C14A2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5" w:type="dxa"/>
            <w:tcBorders>
              <w:left w:val="nil"/>
            </w:tcBorders>
            <w:noWrap/>
          </w:tcPr>
          <w:p w14:paraId="70B8CDE0" w14:textId="5961B4F6" w:rsidR="00C358B8" w:rsidRPr="0029728B" w:rsidRDefault="00C358B8" w:rsidP="006532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 w:rsidR="002C14A2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C358B8" w:rsidRPr="00073220" w14:paraId="61FFE6C9" w14:textId="77777777" w:rsidTr="00AF7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9" w:type="dxa"/>
            <w:tcBorders>
              <w:right w:val="nil"/>
            </w:tcBorders>
            <w:hideMark/>
          </w:tcPr>
          <w:p w14:paraId="037A811D" w14:textId="77777777" w:rsidR="00C358B8" w:rsidRPr="0029728B" w:rsidRDefault="00C358B8" w:rsidP="0007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 index</w:t>
            </w:r>
          </w:p>
        </w:tc>
        <w:tc>
          <w:tcPr>
            <w:tcW w:w="3584" w:type="dxa"/>
            <w:tcBorders>
              <w:left w:val="nil"/>
              <w:right w:val="nil"/>
            </w:tcBorders>
            <w:noWrap/>
          </w:tcPr>
          <w:p w14:paraId="0DB7E5DE" w14:textId="19B4C04E" w:rsidR="00C358B8" w:rsidRPr="0029728B" w:rsidRDefault="00C358B8" w:rsidP="0065324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2C14A2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-</w:t>
            </w:r>
            <w:r w:rsidR="0065324F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,</w:t>
            </w:r>
            <w:r w:rsidR="007C11E6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5324F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</w:tcPr>
          <w:p w14:paraId="62FA2F31" w14:textId="6DC7B0B0" w:rsidR="00C358B8" w:rsidRPr="0029728B" w:rsidRDefault="00C358B8" w:rsidP="0065324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 w:rsidR="0065324F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985" w:type="dxa"/>
            <w:tcBorders>
              <w:left w:val="nil"/>
            </w:tcBorders>
            <w:noWrap/>
          </w:tcPr>
          <w:p w14:paraId="32F157D3" w14:textId="13CF0CF4" w:rsidR="00C358B8" w:rsidRPr="0029728B" w:rsidRDefault="0065324F" w:rsidP="0065324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C358B8" w:rsidRPr="00073220" w14:paraId="4188CC99" w14:textId="77777777" w:rsidTr="00AF76B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9" w:type="dxa"/>
            <w:tcBorders>
              <w:right w:val="nil"/>
            </w:tcBorders>
            <w:noWrap/>
            <w:hideMark/>
          </w:tcPr>
          <w:p w14:paraId="314592EC" w14:textId="1B694179" w:rsidR="00C358B8" w:rsidRPr="0029728B" w:rsidRDefault="00C358B8" w:rsidP="0007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sity</w:t>
            </w:r>
            <w:r w:rsidR="00AF76BC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MI &gt;30)</w:t>
            </w:r>
          </w:p>
        </w:tc>
        <w:tc>
          <w:tcPr>
            <w:tcW w:w="3584" w:type="dxa"/>
            <w:tcBorders>
              <w:left w:val="nil"/>
              <w:right w:val="nil"/>
            </w:tcBorders>
            <w:noWrap/>
          </w:tcPr>
          <w:p w14:paraId="552242C5" w14:textId="464241B5" w:rsidR="00C358B8" w:rsidRPr="0029728B" w:rsidRDefault="0065324F" w:rsidP="006532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="00C358B8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-</w:t>
            </w: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C358B8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,</w:t>
            </w:r>
            <w:r w:rsidR="007C11E6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  <w:r w:rsidR="00C358B8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</w:tcPr>
          <w:p w14:paraId="1E687402" w14:textId="183754E0" w:rsidR="00C358B8" w:rsidRPr="0029728B" w:rsidRDefault="0065324F" w:rsidP="006532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</w:t>
            </w:r>
          </w:p>
        </w:tc>
        <w:tc>
          <w:tcPr>
            <w:tcW w:w="1985" w:type="dxa"/>
            <w:tcBorders>
              <w:left w:val="nil"/>
            </w:tcBorders>
            <w:noWrap/>
          </w:tcPr>
          <w:p w14:paraId="28372E8B" w14:textId="07AB3BED" w:rsidR="00C358B8" w:rsidRPr="0029728B" w:rsidRDefault="00534AEA" w:rsidP="006532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</w:tr>
      <w:tr w:rsidR="00C358B8" w:rsidRPr="00073220" w14:paraId="70BF351A" w14:textId="77777777" w:rsidTr="00AF7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9" w:type="dxa"/>
            <w:tcBorders>
              <w:right w:val="nil"/>
            </w:tcBorders>
            <w:noWrap/>
            <w:hideMark/>
          </w:tcPr>
          <w:p w14:paraId="381DE213" w14:textId="20B12AE8" w:rsidR="00C358B8" w:rsidRPr="0029728B" w:rsidRDefault="00C358B8" w:rsidP="0007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vascular disease</w:t>
            </w:r>
          </w:p>
        </w:tc>
        <w:tc>
          <w:tcPr>
            <w:tcW w:w="3584" w:type="dxa"/>
            <w:tcBorders>
              <w:left w:val="nil"/>
              <w:right w:val="nil"/>
            </w:tcBorders>
            <w:noWrap/>
          </w:tcPr>
          <w:p w14:paraId="6D76BA3B" w14:textId="76DFA0A1" w:rsidR="00C358B8" w:rsidRPr="0029728B" w:rsidRDefault="0065324F" w:rsidP="0065324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="00C358B8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</w:t>
            </w:r>
            <w:r w:rsidR="00534AEA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C358B8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,</w:t>
            </w:r>
            <w:r w:rsidR="007C11E6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  <w:r w:rsidR="00C358B8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</w:tcPr>
          <w:p w14:paraId="7ED366A3" w14:textId="048D2FA9" w:rsidR="00C358B8" w:rsidRPr="0029728B" w:rsidRDefault="0065324F" w:rsidP="0065324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4</w:t>
            </w:r>
          </w:p>
        </w:tc>
        <w:tc>
          <w:tcPr>
            <w:tcW w:w="1985" w:type="dxa"/>
            <w:tcBorders>
              <w:left w:val="nil"/>
            </w:tcBorders>
            <w:noWrap/>
          </w:tcPr>
          <w:p w14:paraId="0F156923" w14:textId="7F0793B7" w:rsidR="00C358B8" w:rsidRPr="0029728B" w:rsidRDefault="0065324F" w:rsidP="0065324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C358B8" w:rsidRPr="00073220" w14:paraId="5F3A2850" w14:textId="77777777" w:rsidTr="00AF76BC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9" w:type="dxa"/>
            <w:tcBorders>
              <w:right w:val="nil"/>
            </w:tcBorders>
            <w:hideMark/>
          </w:tcPr>
          <w:p w14:paraId="72652838" w14:textId="77777777" w:rsidR="00C358B8" w:rsidRPr="0029728B" w:rsidRDefault="00C358B8" w:rsidP="0007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3584" w:type="dxa"/>
            <w:tcBorders>
              <w:left w:val="nil"/>
              <w:right w:val="nil"/>
            </w:tcBorders>
            <w:noWrap/>
          </w:tcPr>
          <w:p w14:paraId="2DC4DD43" w14:textId="7C22458F" w:rsidR="00C358B8" w:rsidRPr="0029728B" w:rsidRDefault="0065324F" w:rsidP="006532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C358B8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</w:t>
            </w:r>
            <w:r w:rsidR="00534AEA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C358B8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,</w:t>
            </w:r>
            <w:r w:rsidR="007C11E6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="00C358B8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</w:tcPr>
          <w:p w14:paraId="746922FC" w14:textId="4C569607" w:rsidR="00C358B8" w:rsidRPr="0029728B" w:rsidRDefault="0065324F" w:rsidP="006532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985" w:type="dxa"/>
            <w:tcBorders>
              <w:left w:val="nil"/>
            </w:tcBorders>
            <w:noWrap/>
          </w:tcPr>
          <w:p w14:paraId="007020FA" w14:textId="5E4E5F8B" w:rsidR="00C358B8" w:rsidRPr="0029728B" w:rsidRDefault="0065324F" w:rsidP="006532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C358B8" w:rsidRPr="00073220" w14:paraId="10BC2459" w14:textId="77777777" w:rsidTr="00AF7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9" w:type="dxa"/>
            <w:tcBorders>
              <w:right w:val="nil"/>
            </w:tcBorders>
            <w:hideMark/>
          </w:tcPr>
          <w:p w14:paraId="55297215" w14:textId="77777777" w:rsidR="00C358B8" w:rsidRPr="0029728B" w:rsidRDefault="00C358B8" w:rsidP="0007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3584" w:type="dxa"/>
            <w:tcBorders>
              <w:left w:val="nil"/>
              <w:right w:val="nil"/>
            </w:tcBorders>
            <w:noWrap/>
          </w:tcPr>
          <w:p w14:paraId="320A747C" w14:textId="2EB0BD58" w:rsidR="00C358B8" w:rsidRPr="0029728B" w:rsidRDefault="0065324F" w:rsidP="0065324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358B8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 -</w:t>
            </w: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C358B8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, </w:t>
            </w: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="00C358B8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</w:tcPr>
          <w:p w14:paraId="56237F41" w14:textId="501718E1" w:rsidR="00C358B8" w:rsidRPr="0029728B" w:rsidRDefault="0065324F" w:rsidP="0065324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985" w:type="dxa"/>
            <w:tcBorders>
              <w:left w:val="nil"/>
            </w:tcBorders>
            <w:noWrap/>
          </w:tcPr>
          <w:p w14:paraId="2AD5C206" w14:textId="0FFC7901" w:rsidR="00C358B8" w:rsidRPr="0029728B" w:rsidRDefault="0065324F" w:rsidP="0065324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</w:tr>
      <w:tr w:rsidR="00C358B8" w:rsidRPr="00073220" w14:paraId="13EBB1EE" w14:textId="77777777" w:rsidTr="00AF76B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9" w:type="dxa"/>
            <w:tcBorders>
              <w:right w:val="nil"/>
            </w:tcBorders>
            <w:noWrap/>
            <w:hideMark/>
          </w:tcPr>
          <w:p w14:paraId="31A07729" w14:textId="77777777" w:rsidR="00C358B8" w:rsidRPr="0029728B" w:rsidRDefault="00C358B8" w:rsidP="0007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obstructive pulmonary disease</w:t>
            </w:r>
          </w:p>
        </w:tc>
        <w:tc>
          <w:tcPr>
            <w:tcW w:w="3584" w:type="dxa"/>
            <w:tcBorders>
              <w:left w:val="nil"/>
              <w:right w:val="nil"/>
            </w:tcBorders>
            <w:noWrap/>
          </w:tcPr>
          <w:p w14:paraId="74083C34" w14:textId="135BB24E" w:rsidR="00C358B8" w:rsidRPr="0029728B" w:rsidRDefault="0065324F" w:rsidP="006532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  <w:r w:rsidR="00C358B8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 -</w:t>
            </w: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C358B8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, 1</w:t>
            </w: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C358B8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</w:tcPr>
          <w:p w14:paraId="7AFA8EB3" w14:textId="4C461C3C" w:rsidR="00C358B8" w:rsidRPr="0029728B" w:rsidRDefault="0065324F" w:rsidP="006532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0</w:t>
            </w:r>
          </w:p>
        </w:tc>
        <w:tc>
          <w:tcPr>
            <w:tcW w:w="1985" w:type="dxa"/>
            <w:tcBorders>
              <w:left w:val="nil"/>
            </w:tcBorders>
            <w:noWrap/>
          </w:tcPr>
          <w:p w14:paraId="794153F2" w14:textId="7901B8CB" w:rsidR="00C358B8" w:rsidRPr="0029728B" w:rsidRDefault="0065324F" w:rsidP="006532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C358B8" w:rsidRPr="00073220" w14:paraId="16A46991" w14:textId="77777777" w:rsidTr="00AF7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9" w:type="dxa"/>
            <w:tcBorders>
              <w:right w:val="nil"/>
            </w:tcBorders>
            <w:noWrap/>
            <w:hideMark/>
          </w:tcPr>
          <w:p w14:paraId="5415C22A" w14:textId="77777777" w:rsidR="00C358B8" w:rsidRPr="0029728B" w:rsidRDefault="00C358B8" w:rsidP="0007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kidney disease</w:t>
            </w:r>
          </w:p>
        </w:tc>
        <w:tc>
          <w:tcPr>
            <w:tcW w:w="3584" w:type="dxa"/>
            <w:tcBorders>
              <w:left w:val="nil"/>
              <w:right w:val="nil"/>
            </w:tcBorders>
            <w:noWrap/>
          </w:tcPr>
          <w:p w14:paraId="61C6A2C4" w14:textId="00021BEA" w:rsidR="00C358B8" w:rsidRPr="0029728B" w:rsidRDefault="0065324F" w:rsidP="0065324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</w:t>
            </w:r>
            <w:r w:rsidR="00C358B8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-</w:t>
            </w: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  <w:r w:rsidR="00C358B8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, </w:t>
            </w: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="00C358B8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</w:tcPr>
          <w:p w14:paraId="1C5F2D6B" w14:textId="120CE793" w:rsidR="00C358B8" w:rsidRPr="0029728B" w:rsidRDefault="0065324F" w:rsidP="0065324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</w:t>
            </w:r>
          </w:p>
        </w:tc>
        <w:tc>
          <w:tcPr>
            <w:tcW w:w="1985" w:type="dxa"/>
            <w:tcBorders>
              <w:left w:val="nil"/>
            </w:tcBorders>
            <w:noWrap/>
          </w:tcPr>
          <w:p w14:paraId="0A5E3126" w14:textId="3759BDF5" w:rsidR="00C358B8" w:rsidRPr="0029728B" w:rsidRDefault="0065324F" w:rsidP="0065324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</w:tr>
      <w:tr w:rsidR="00C358B8" w:rsidRPr="00073220" w14:paraId="0A34DCCA" w14:textId="77777777" w:rsidTr="00AF76B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9" w:type="dxa"/>
            <w:tcBorders>
              <w:right w:val="nil"/>
            </w:tcBorders>
            <w:noWrap/>
          </w:tcPr>
          <w:p w14:paraId="3C72A942" w14:textId="77777777" w:rsidR="00C358B8" w:rsidRPr="0029728B" w:rsidRDefault="00C358B8" w:rsidP="0007322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or previous smoking</w:t>
            </w:r>
          </w:p>
        </w:tc>
        <w:tc>
          <w:tcPr>
            <w:tcW w:w="3584" w:type="dxa"/>
            <w:tcBorders>
              <w:left w:val="nil"/>
              <w:right w:val="nil"/>
            </w:tcBorders>
            <w:noWrap/>
          </w:tcPr>
          <w:p w14:paraId="15D40AB1" w14:textId="697C8677" w:rsidR="00C358B8" w:rsidRPr="0029728B" w:rsidRDefault="0065324F" w:rsidP="006532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C358B8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</w:t>
            </w: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</w:t>
            </w:r>
            <w:r w:rsidR="00C358B8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, </w:t>
            </w: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="00C358B8"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</w:tcPr>
          <w:p w14:paraId="02AAE73F" w14:textId="3D43BB47" w:rsidR="00C358B8" w:rsidRPr="0029728B" w:rsidRDefault="0065324F" w:rsidP="0065324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</w:t>
            </w:r>
          </w:p>
        </w:tc>
        <w:tc>
          <w:tcPr>
            <w:tcW w:w="1985" w:type="dxa"/>
            <w:tcBorders>
              <w:left w:val="nil"/>
            </w:tcBorders>
            <w:noWrap/>
          </w:tcPr>
          <w:p w14:paraId="7175FF2D" w14:textId="07F4FEE3" w:rsidR="002D6D30" w:rsidRPr="0029728B" w:rsidRDefault="0065324F" w:rsidP="002D6D3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bookmarkEnd w:id="1"/>
    </w:tbl>
    <w:p w14:paraId="1E23F5E8" w14:textId="510567CA" w:rsidR="00073220" w:rsidRDefault="00073220" w:rsidP="00073220">
      <w:pPr>
        <w:tabs>
          <w:tab w:val="left" w:pos="1044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78C9E3" w14:textId="77777777" w:rsidR="00166B0B" w:rsidRDefault="00166B0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166B0B" w:rsidSect="00B142BE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E0B9826" w14:textId="77777777" w:rsidR="000B3550" w:rsidRDefault="000B355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0B3550" w:rsidSect="00B142BE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7DA3F24" w14:textId="77777777" w:rsidR="00435C42" w:rsidRDefault="000A61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35C4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 Table 2</w:t>
      </w:r>
      <w:r w:rsidR="00435C42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435C4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33D83" w:rsidRPr="00D01F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chocardiographic measurements in patients </w:t>
      </w:r>
      <w:r w:rsidR="0065743D" w:rsidRPr="00D01F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ree of known </w:t>
      </w:r>
      <w:r w:rsidR="00533D83" w:rsidRPr="00D01F94">
        <w:rPr>
          <w:rFonts w:ascii="Times New Roman" w:hAnsi="Times New Roman" w:cs="Times New Roman"/>
          <w:b/>
          <w:bCs/>
          <w:sz w:val="24"/>
          <w:szCs w:val="24"/>
          <w:lang w:val="en-US"/>
        </w:rPr>
        <w:t>cardi</w:t>
      </w:r>
      <w:r w:rsidR="0065743D" w:rsidRPr="00D01F94">
        <w:rPr>
          <w:rFonts w:ascii="Times New Roman" w:hAnsi="Times New Roman" w:cs="Times New Roman"/>
          <w:b/>
          <w:bCs/>
          <w:sz w:val="24"/>
          <w:szCs w:val="24"/>
          <w:lang w:val="en-US"/>
        </w:rPr>
        <w:t>ovascular</w:t>
      </w:r>
      <w:r w:rsidR="00533D83" w:rsidRPr="00D01F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="00533D83" w:rsidRPr="00D01F94">
        <w:rPr>
          <w:rFonts w:ascii="Times New Roman" w:hAnsi="Times New Roman" w:cs="Times New Roman"/>
          <w:b/>
          <w:bCs/>
          <w:sz w:val="24"/>
          <w:szCs w:val="24"/>
          <w:lang w:val="en-US"/>
        </w:rPr>
        <w:t>disease</w:t>
      </w:r>
      <w:proofErr w:type="gramEnd"/>
    </w:p>
    <w:p w14:paraId="64709FE6" w14:textId="3B808FF9" w:rsidR="00FB2AB5" w:rsidRDefault="00435C4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65743D">
        <w:rPr>
          <w:rFonts w:ascii="Times New Roman" w:hAnsi="Times New Roman" w:cs="Times New Roman"/>
          <w:sz w:val="24"/>
          <w:szCs w:val="24"/>
          <w:lang w:val="en-US"/>
        </w:rPr>
        <w:t>ategorized by</w:t>
      </w:r>
      <w:r w:rsidR="00533D83" w:rsidRPr="00533D83">
        <w:rPr>
          <w:rFonts w:ascii="Times New Roman" w:hAnsi="Times New Roman" w:cs="Times New Roman"/>
          <w:sz w:val="24"/>
          <w:szCs w:val="24"/>
          <w:lang w:val="en-US"/>
        </w:rPr>
        <w:t xml:space="preserve"> high sensitivity cardiac troponin T (hs-cTnT)</w:t>
      </w:r>
      <w:r w:rsidR="00533D83" w:rsidRPr="00533D83" w:rsidDel="00657A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3D83" w:rsidRPr="00533D83">
        <w:rPr>
          <w:rFonts w:ascii="Times New Roman" w:hAnsi="Times New Roman" w:cs="Times New Roman"/>
          <w:sz w:val="24"/>
          <w:szCs w:val="24"/>
          <w:lang w:val="en-US"/>
        </w:rPr>
        <w:t>&lt;5 ng/L and ≥ 5 ng/L at</w:t>
      </w:r>
      <w:r w:rsidR="0065743D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533D83" w:rsidRPr="00533D83">
        <w:rPr>
          <w:rFonts w:ascii="Times New Roman" w:hAnsi="Times New Roman" w:cs="Times New Roman"/>
          <w:sz w:val="24"/>
          <w:szCs w:val="24"/>
          <w:lang w:val="en-US"/>
        </w:rPr>
        <w:t xml:space="preserve"> 3-month follow-up. </w:t>
      </w:r>
      <w:r w:rsidR="00533D83" w:rsidRPr="00533D83">
        <w:rPr>
          <w:rFonts w:ascii="Times New Roman" w:hAnsi="Times New Roman" w:cs="Times New Roman"/>
          <w:sz w:val="24"/>
          <w:szCs w:val="24"/>
          <w:lang w:val="en-GB"/>
        </w:rPr>
        <w:t xml:space="preserve">Reported as </w:t>
      </w:r>
      <w:r w:rsidR="00533D83" w:rsidRPr="00533D83"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="000E36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3D83" w:rsidRPr="00533D83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="000E36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3D83" w:rsidRPr="00533D83">
        <w:rPr>
          <w:rFonts w:ascii="Times New Roman" w:hAnsi="Times New Roman" w:cs="Times New Roman"/>
          <w:sz w:val="24"/>
          <w:szCs w:val="24"/>
          <w:lang w:val="en-US"/>
        </w:rPr>
        <w:t>SD or number (%). P values are calculated from logistic regression.</w:t>
      </w:r>
    </w:p>
    <w:tbl>
      <w:tblPr>
        <w:tblStyle w:val="Rutenettabell4uthevingsfarge1"/>
        <w:tblpPr w:leftFromText="180" w:rightFromText="180" w:vertAnchor="text" w:horzAnchor="margin" w:tblpY="595"/>
        <w:tblW w:w="5000" w:type="pct"/>
        <w:tblLook w:val="04A0" w:firstRow="1" w:lastRow="0" w:firstColumn="1" w:lastColumn="0" w:noHBand="0" w:noVBand="1"/>
      </w:tblPr>
      <w:tblGrid>
        <w:gridCol w:w="6546"/>
        <w:gridCol w:w="2393"/>
        <w:gridCol w:w="2091"/>
        <w:gridCol w:w="1156"/>
        <w:gridCol w:w="1808"/>
      </w:tblGrid>
      <w:tr w:rsidR="009E34B4" w:rsidRPr="00A02111" w14:paraId="7AD7E592" w14:textId="77777777" w:rsidTr="00166B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noWrap/>
            <w:hideMark/>
          </w:tcPr>
          <w:p w14:paraId="5358021B" w14:textId="77777777" w:rsidR="009E34B4" w:rsidRPr="00B42748" w:rsidRDefault="009E34B4" w:rsidP="009E34B4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bookmarkStart w:id="2" w:name="_Hlk132213344"/>
            <w:r w:rsidRPr="00B4274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 </w:t>
            </w:r>
          </w:p>
        </w:tc>
        <w:tc>
          <w:tcPr>
            <w:tcW w:w="855" w:type="pct"/>
            <w:hideMark/>
          </w:tcPr>
          <w:p w14:paraId="7255A4D1" w14:textId="77777777" w:rsidR="009E34B4" w:rsidRPr="00B42748" w:rsidRDefault="009E34B4" w:rsidP="009E34B4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nT &lt;5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n=39</w:t>
            </w:r>
          </w:p>
        </w:tc>
        <w:tc>
          <w:tcPr>
            <w:tcW w:w="747" w:type="pct"/>
            <w:hideMark/>
          </w:tcPr>
          <w:p w14:paraId="5AA0CC0D" w14:textId="77777777" w:rsidR="009E34B4" w:rsidRPr="00B42748" w:rsidRDefault="009E34B4" w:rsidP="009E34B4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nT ≥ 5 ng/L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n=1</w:t>
            </w:r>
            <w:r w:rsidRPr="00342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413" w:type="pct"/>
            <w:noWrap/>
            <w:hideMark/>
          </w:tcPr>
          <w:p w14:paraId="65C0FEBD" w14:textId="77777777" w:rsidR="009E34B4" w:rsidRPr="00B42748" w:rsidRDefault="009E34B4" w:rsidP="009E34B4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646" w:type="pct"/>
            <w:hideMark/>
          </w:tcPr>
          <w:p w14:paraId="7D82FC42" w14:textId="77777777" w:rsidR="000E3695" w:rsidRDefault="009E34B4" w:rsidP="009E34B4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justed P-value </w:t>
            </w:r>
          </w:p>
          <w:p w14:paraId="37F987B4" w14:textId="1EDC1E4C" w:rsidR="009E34B4" w:rsidRPr="00B42748" w:rsidRDefault="009E34B4" w:rsidP="009E34B4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ge + Sex)</w:t>
            </w:r>
          </w:p>
        </w:tc>
      </w:tr>
      <w:tr w:rsidR="009E34B4" w:rsidRPr="00B42748" w14:paraId="26103B25" w14:textId="77777777" w:rsidTr="00166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right w:val="nil"/>
            </w:tcBorders>
            <w:noWrap/>
            <w:hideMark/>
          </w:tcPr>
          <w:p w14:paraId="478F026E" w14:textId="77777777" w:rsidR="009E34B4" w:rsidRPr="00B42748" w:rsidRDefault="009E34B4" w:rsidP="009E34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ft ventricular 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ss </w:t>
            </w:r>
            <w:proofErr w:type="gramStart"/>
            <w:r w:rsidRPr="00B427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dex 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gramEnd"/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m2)</w:t>
            </w:r>
          </w:p>
        </w:tc>
        <w:tc>
          <w:tcPr>
            <w:tcW w:w="855" w:type="pct"/>
            <w:tcBorders>
              <w:top w:val="single" w:sz="4" w:space="0" w:color="4472C4" w:themeColor="accent1"/>
              <w:left w:val="nil"/>
              <w:right w:val="nil"/>
            </w:tcBorders>
            <w:noWrap/>
            <w:hideMark/>
          </w:tcPr>
          <w:p w14:paraId="545D217B" w14:textId="446C25EC" w:rsidR="009E34B4" w:rsidRPr="00B42748" w:rsidRDefault="00166B0B" w:rsidP="009E34B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="009E34B4"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47" w:type="pct"/>
            <w:tcBorders>
              <w:top w:val="single" w:sz="4" w:space="0" w:color="4472C4" w:themeColor="accent1"/>
              <w:left w:val="nil"/>
              <w:right w:val="nil"/>
            </w:tcBorders>
            <w:noWrap/>
            <w:hideMark/>
          </w:tcPr>
          <w:p w14:paraId="13DA5EA0" w14:textId="7150535A" w:rsidR="009E34B4" w:rsidRPr="00B42748" w:rsidRDefault="009E34B4" w:rsidP="009E34B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±1</w:t>
            </w:r>
            <w:r w:rsidR="00166B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13" w:type="pct"/>
            <w:tcBorders>
              <w:top w:val="single" w:sz="4" w:space="0" w:color="4472C4" w:themeColor="accent1"/>
              <w:left w:val="nil"/>
              <w:right w:val="nil"/>
            </w:tcBorders>
            <w:noWrap/>
            <w:hideMark/>
          </w:tcPr>
          <w:p w14:paraId="3B6CEC07" w14:textId="77777777" w:rsidR="009E34B4" w:rsidRPr="00B42748" w:rsidRDefault="009E34B4" w:rsidP="009E34B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646" w:type="pct"/>
            <w:tcBorders>
              <w:top w:val="single" w:sz="4" w:space="0" w:color="4472C4" w:themeColor="accent1"/>
              <w:left w:val="nil"/>
            </w:tcBorders>
            <w:noWrap/>
          </w:tcPr>
          <w:p w14:paraId="5CA7A275" w14:textId="77777777" w:rsidR="009E34B4" w:rsidRPr="00B42748" w:rsidRDefault="009E34B4" w:rsidP="009E34B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E34B4" w:rsidRPr="00B42748" w14:paraId="5CDF4A3D" w14:textId="77777777" w:rsidTr="00166B0B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right w:val="nil"/>
            </w:tcBorders>
            <w:hideMark/>
          </w:tcPr>
          <w:p w14:paraId="57B9CFB5" w14:textId="77777777" w:rsidR="009E34B4" w:rsidRPr="00B42748" w:rsidRDefault="009E34B4" w:rsidP="009E34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 ventricular end-diastolic volume index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l/m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855" w:type="pct"/>
            <w:tcBorders>
              <w:left w:val="nil"/>
              <w:right w:val="nil"/>
            </w:tcBorders>
            <w:noWrap/>
            <w:hideMark/>
          </w:tcPr>
          <w:p w14:paraId="0E6247B8" w14:textId="14D65CFF" w:rsidR="009E34B4" w:rsidRPr="00B42748" w:rsidRDefault="009E34B4" w:rsidP="009E34B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± 9</w:t>
            </w:r>
          </w:p>
        </w:tc>
        <w:tc>
          <w:tcPr>
            <w:tcW w:w="747" w:type="pct"/>
            <w:tcBorders>
              <w:left w:val="nil"/>
              <w:right w:val="nil"/>
            </w:tcBorders>
            <w:noWrap/>
            <w:hideMark/>
          </w:tcPr>
          <w:p w14:paraId="6B662613" w14:textId="7CFAAFC5" w:rsidR="009E34B4" w:rsidRPr="00B42748" w:rsidRDefault="009E34B4" w:rsidP="009E34B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±1</w:t>
            </w:r>
            <w:r w:rsidR="00166B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13" w:type="pct"/>
            <w:tcBorders>
              <w:left w:val="nil"/>
              <w:right w:val="nil"/>
            </w:tcBorders>
            <w:noWrap/>
            <w:hideMark/>
          </w:tcPr>
          <w:p w14:paraId="48CF84A3" w14:textId="77777777" w:rsidR="009E34B4" w:rsidRPr="00B42748" w:rsidRDefault="009E34B4" w:rsidP="009E34B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Pr="00342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46" w:type="pct"/>
            <w:tcBorders>
              <w:left w:val="nil"/>
            </w:tcBorders>
            <w:noWrap/>
          </w:tcPr>
          <w:p w14:paraId="5C20440B" w14:textId="77777777" w:rsidR="009E34B4" w:rsidRPr="00B42748" w:rsidRDefault="009E34B4" w:rsidP="009E34B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9E34B4" w:rsidRPr="00B42748" w14:paraId="4F276667" w14:textId="77777777" w:rsidTr="00166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right w:val="nil"/>
            </w:tcBorders>
            <w:hideMark/>
          </w:tcPr>
          <w:p w14:paraId="7D2FE3BE" w14:textId="77777777" w:rsidR="009E34B4" w:rsidRPr="00B42748" w:rsidRDefault="009E34B4" w:rsidP="009E34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 ventricular ejection fraction</w:t>
            </w:r>
            <w:r w:rsidRPr="00B42748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855" w:type="pct"/>
            <w:tcBorders>
              <w:left w:val="nil"/>
              <w:right w:val="nil"/>
            </w:tcBorders>
            <w:noWrap/>
            <w:hideMark/>
          </w:tcPr>
          <w:p w14:paraId="3140EB35" w14:textId="0AE31776" w:rsidR="009E34B4" w:rsidRPr="00B42748" w:rsidRDefault="009E34B4" w:rsidP="009E34B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8 ± </w:t>
            </w:r>
            <w:r w:rsidR="00166B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47" w:type="pct"/>
            <w:tcBorders>
              <w:left w:val="nil"/>
              <w:right w:val="nil"/>
            </w:tcBorders>
            <w:noWrap/>
            <w:hideMark/>
          </w:tcPr>
          <w:p w14:paraId="228C1B69" w14:textId="2E3026C6" w:rsidR="009E34B4" w:rsidRPr="00B42748" w:rsidRDefault="009E34B4" w:rsidP="009E34B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166B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 w:rsidR="00166B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13" w:type="pct"/>
            <w:tcBorders>
              <w:left w:val="nil"/>
              <w:right w:val="nil"/>
            </w:tcBorders>
            <w:noWrap/>
            <w:hideMark/>
          </w:tcPr>
          <w:p w14:paraId="740445BC" w14:textId="77777777" w:rsidR="009E34B4" w:rsidRPr="00B42748" w:rsidRDefault="009E34B4" w:rsidP="009E34B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342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646" w:type="pct"/>
            <w:tcBorders>
              <w:left w:val="nil"/>
            </w:tcBorders>
            <w:noWrap/>
          </w:tcPr>
          <w:p w14:paraId="62F43F25" w14:textId="77777777" w:rsidR="009E34B4" w:rsidRPr="00B42748" w:rsidRDefault="009E34B4" w:rsidP="009E34B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</w:tr>
      <w:tr w:rsidR="009E34B4" w:rsidRPr="00B42748" w14:paraId="61EE2926" w14:textId="77777777" w:rsidTr="00166B0B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right w:val="nil"/>
            </w:tcBorders>
            <w:hideMark/>
          </w:tcPr>
          <w:p w14:paraId="35904FD7" w14:textId="77777777" w:rsidR="009E34B4" w:rsidRPr="00B42748" w:rsidRDefault="009E34B4" w:rsidP="009E34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ventricular global longitudinal strain (%)</w:t>
            </w:r>
          </w:p>
        </w:tc>
        <w:tc>
          <w:tcPr>
            <w:tcW w:w="855" w:type="pct"/>
            <w:tcBorders>
              <w:left w:val="nil"/>
              <w:right w:val="nil"/>
            </w:tcBorders>
            <w:noWrap/>
            <w:hideMark/>
          </w:tcPr>
          <w:p w14:paraId="7C53BD73" w14:textId="77777777" w:rsidR="009E34B4" w:rsidRPr="00B42748" w:rsidRDefault="009E34B4" w:rsidP="009E34B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9 ± 1.6</w:t>
            </w:r>
          </w:p>
        </w:tc>
        <w:tc>
          <w:tcPr>
            <w:tcW w:w="747" w:type="pct"/>
            <w:tcBorders>
              <w:left w:val="nil"/>
              <w:right w:val="nil"/>
            </w:tcBorders>
            <w:noWrap/>
            <w:hideMark/>
          </w:tcPr>
          <w:p w14:paraId="3397D685" w14:textId="77777777" w:rsidR="009E34B4" w:rsidRPr="00B42748" w:rsidRDefault="009E34B4" w:rsidP="009E34B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</w:t>
            </w:r>
            <w:r w:rsidRPr="00342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2.</w:t>
            </w:r>
            <w:r w:rsidRPr="00342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13" w:type="pct"/>
            <w:tcBorders>
              <w:left w:val="nil"/>
              <w:right w:val="nil"/>
            </w:tcBorders>
            <w:noWrap/>
            <w:hideMark/>
          </w:tcPr>
          <w:p w14:paraId="630D7BF7" w14:textId="77777777" w:rsidR="009E34B4" w:rsidRPr="00B42748" w:rsidRDefault="009E34B4" w:rsidP="009E34B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Pr="00342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46" w:type="pct"/>
            <w:tcBorders>
              <w:left w:val="nil"/>
            </w:tcBorders>
            <w:noWrap/>
          </w:tcPr>
          <w:p w14:paraId="17598FCB" w14:textId="77777777" w:rsidR="009E34B4" w:rsidRPr="00B42748" w:rsidRDefault="009E34B4" w:rsidP="009E34B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9E34B4" w:rsidRPr="00B42748" w14:paraId="30BE4760" w14:textId="77777777" w:rsidTr="00166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right w:val="nil"/>
            </w:tcBorders>
            <w:noWrap/>
            <w:hideMark/>
          </w:tcPr>
          <w:p w14:paraId="08AD7ECF" w14:textId="77777777" w:rsidR="009E34B4" w:rsidRPr="00B42748" w:rsidRDefault="009E34B4" w:rsidP="009E34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atrial volume index (ml/m2)</w:t>
            </w:r>
          </w:p>
        </w:tc>
        <w:tc>
          <w:tcPr>
            <w:tcW w:w="855" w:type="pct"/>
            <w:tcBorders>
              <w:left w:val="nil"/>
              <w:right w:val="nil"/>
            </w:tcBorders>
            <w:noWrap/>
            <w:hideMark/>
          </w:tcPr>
          <w:p w14:paraId="02E6832D" w14:textId="715F1372" w:rsidR="009E34B4" w:rsidRPr="00B42748" w:rsidRDefault="009E34B4" w:rsidP="009E34B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± 7</w:t>
            </w:r>
          </w:p>
        </w:tc>
        <w:tc>
          <w:tcPr>
            <w:tcW w:w="747" w:type="pct"/>
            <w:tcBorders>
              <w:left w:val="nil"/>
              <w:right w:val="nil"/>
            </w:tcBorders>
            <w:noWrap/>
            <w:hideMark/>
          </w:tcPr>
          <w:p w14:paraId="6042FCC2" w14:textId="3071DCE3" w:rsidR="009E34B4" w:rsidRPr="00B42748" w:rsidRDefault="009E34B4" w:rsidP="009E34B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±9</w:t>
            </w:r>
          </w:p>
        </w:tc>
        <w:tc>
          <w:tcPr>
            <w:tcW w:w="413" w:type="pct"/>
            <w:tcBorders>
              <w:left w:val="nil"/>
              <w:right w:val="nil"/>
            </w:tcBorders>
            <w:noWrap/>
            <w:hideMark/>
          </w:tcPr>
          <w:p w14:paraId="04E78D27" w14:textId="77777777" w:rsidR="009E34B4" w:rsidRPr="00B42748" w:rsidRDefault="009E34B4" w:rsidP="009E34B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Pr="00342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46" w:type="pct"/>
            <w:tcBorders>
              <w:left w:val="nil"/>
            </w:tcBorders>
            <w:noWrap/>
          </w:tcPr>
          <w:p w14:paraId="421EC026" w14:textId="77777777" w:rsidR="009E34B4" w:rsidRPr="00B42748" w:rsidRDefault="009E34B4" w:rsidP="009E34B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9E34B4" w:rsidRPr="00B42748" w14:paraId="6CF8B28D" w14:textId="77777777" w:rsidTr="00166B0B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right w:val="nil"/>
            </w:tcBorders>
            <w:noWrap/>
            <w:hideMark/>
          </w:tcPr>
          <w:p w14:paraId="0EC4F1FD" w14:textId="77777777" w:rsidR="009E34B4" w:rsidRPr="00B42748" w:rsidRDefault="009E34B4" w:rsidP="009E34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 / e`</w:t>
            </w:r>
          </w:p>
        </w:tc>
        <w:tc>
          <w:tcPr>
            <w:tcW w:w="855" w:type="pct"/>
            <w:tcBorders>
              <w:left w:val="nil"/>
              <w:right w:val="nil"/>
            </w:tcBorders>
            <w:noWrap/>
            <w:hideMark/>
          </w:tcPr>
          <w:p w14:paraId="34842EA8" w14:textId="77777777" w:rsidR="009E34B4" w:rsidRPr="00B42748" w:rsidRDefault="009E34B4" w:rsidP="009E34B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42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747" w:type="pct"/>
            <w:tcBorders>
              <w:left w:val="nil"/>
              <w:right w:val="nil"/>
            </w:tcBorders>
            <w:noWrap/>
            <w:hideMark/>
          </w:tcPr>
          <w:p w14:paraId="4DFEC244" w14:textId="1B33BB9F" w:rsidR="009E34B4" w:rsidRPr="00B42748" w:rsidRDefault="009E34B4" w:rsidP="009E34B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</w:t>
            </w:r>
            <w:r w:rsidRPr="00342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 w:rsidRPr="00342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</w:p>
        </w:tc>
        <w:tc>
          <w:tcPr>
            <w:tcW w:w="413" w:type="pct"/>
            <w:tcBorders>
              <w:left w:val="nil"/>
              <w:right w:val="nil"/>
            </w:tcBorders>
            <w:noWrap/>
            <w:hideMark/>
          </w:tcPr>
          <w:p w14:paraId="416F7F5F" w14:textId="77777777" w:rsidR="009E34B4" w:rsidRPr="00B42748" w:rsidRDefault="009E34B4" w:rsidP="009E34B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Pr="00342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46" w:type="pct"/>
            <w:tcBorders>
              <w:left w:val="nil"/>
            </w:tcBorders>
            <w:noWrap/>
          </w:tcPr>
          <w:p w14:paraId="6D764317" w14:textId="77777777" w:rsidR="009E34B4" w:rsidRPr="00B42748" w:rsidRDefault="009E34B4" w:rsidP="009E34B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</w:tr>
      <w:tr w:rsidR="009E34B4" w:rsidRPr="00B42748" w14:paraId="0E143655" w14:textId="77777777" w:rsidTr="00166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right w:val="nil"/>
            </w:tcBorders>
            <w:hideMark/>
          </w:tcPr>
          <w:p w14:paraId="1BE6CC54" w14:textId="77777777" w:rsidR="009E34B4" w:rsidRPr="00B42748" w:rsidRDefault="009E34B4" w:rsidP="009E34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ventricular basal diameter (cm)</w:t>
            </w:r>
          </w:p>
        </w:tc>
        <w:tc>
          <w:tcPr>
            <w:tcW w:w="855" w:type="pct"/>
            <w:tcBorders>
              <w:left w:val="nil"/>
              <w:right w:val="nil"/>
            </w:tcBorders>
            <w:noWrap/>
            <w:hideMark/>
          </w:tcPr>
          <w:p w14:paraId="003964CC" w14:textId="77777777" w:rsidR="009E34B4" w:rsidRPr="00B42748" w:rsidRDefault="009E34B4" w:rsidP="009E34B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 ± 0.6</w:t>
            </w:r>
          </w:p>
        </w:tc>
        <w:tc>
          <w:tcPr>
            <w:tcW w:w="747" w:type="pct"/>
            <w:tcBorders>
              <w:left w:val="nil"/>
              <w:right w:val="nil"/>
            </w:tcBorders>
            <w:noWrap/>
            <w:hideMark/>
          </w:tcPr>
          <w:p w14:paraId="34DC9504" w14:textId="77777777" w:rsidR="009E34B4" w:rsidRPr="00B42748" w:rsidRDefault="009E34B4" w:rsidP="009E34B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Pr="00342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0.5</w:t>
            </w:r>
          </w:p>
        </w:tc>
        <w:tc>
          <w:tcPr>
            <w:tcW w:w="413" w:type="pct"/>
            <w:tcBorders>
              <w:left w:val="nil"/>
              <w:right w:val="nil"/>
            </w:tcBorders>
            <w:noWrap/>
            <w:hideMark/>
          </w:tcPr>
          <w:p w14:paraId="0D4D890F" w14:textId="77777777" w:rsidR="009E34B4" w:rsidRPr="00B42748" w:rsidRDefault="009E34B4" w:rsidP="009E34B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Pr="00342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46" w:type="pct"/>
            <w:tcBorders>
              <w:left w:val="nil"/>
            </w:tcBorders>
            <w:noWrap/>
          </w:tcPr>
          <w:p w14:paraId="728FB4B3" w14:textId="77777777" w:rsidR="009E34B4" w:rsidRPr="00B42748" w:rsidRDefault="009E34B4" w:rsidP="009E34B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</w:tr>
      <w:tr w:rsidR="009E34B4" w:rsidRPr="00B42748" w14:paraId="337B4A26" w14:textId="77777777" w:rsidTr="00166B0B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right w:val="nil"/>
            </w:tcBorders>
            <w:hideMark/>
          </w:tcPr>
          <w:p w14:paraId="387525BC" w14:textId="77777777" w:rsidR="009E34B4" w:rsidRPr="00B42748" w:rsidRDefault="009E34B4" w:rsidP="009E34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uspid annular plane systolic excursion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m)</w:t>
            </w:r>
          </w:p>
        </w:tc>
        <w:tc>
          <w:tcPr>
            <w:tcW w:w="855" w:type="pct"/>
            <w:tcBorders>
              <w:left w:val="nil"/>
              <w:right w:val="nil"/>
            </w:tcBorders>
            <w:noWrap/>
            <w:hideMark/>
          </w:tcPr>
          <w:p w14:paraId="01356263" w14:textId="77777777" w:rsidR="009E34B4" w:rsidRPr="00B42748" w:rsidRDefault="009E34B4" w:rsidP="009E34B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± 0.3</w:t>
            </w:r>
          </w:p>
        </w:tc>
        <w:tc>
          <w:tcPr>
            <w:tcW w:w="747" w:type="pct"/>
            <w:tcBorders>
              <w:left w:val="nil"/>
              <w:right w:val="nil"/>
            </w:tcBorders>
            <w:noWrap/>
            <w:hideMark/>
          </w:tcPr>
          <w:p w14:paraId="780C0F35" w14:textId="77777777" w:rsidR="009E34B4" w:rsidRPr="00B42748" w:rsidRDefault="009E34B4" w:rsidP="009E34B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±0.3</w:t>
            </w:r>
          </w:p>
        </w:tc>
        <w:tc>
          <w:tcPr>
            <w:tcW w:w="413" w:type="pct"/>
            <w:tcBorders>
              <w:left w:val="nil"/>
              <w:right w:val="nil"/>
            </w:tcBorders>
            <w:noWrap/>
            <w:hideMark/>
          </w:tcPr>
          <w:p w14:paraId="01B05AA5" w14:textId="77777777" w:rsidR="009E34B4" w:rsidRPr="00B42748" w:rsidRDefault="009E34B4" w:rsidP="009E34B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342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646" w:type="pct"/>
            <w:tcBorders>
              <w:left w:val="nil"/>
            </w:tcBorders>
            <w:noWrap/>
          </w:tcPr>
          <w:p w14:paraId="65922AA8" w14:textId="77777777" w:rsidR="009E34B4" w:rsidRPr="00B42748" w:rsidRDefault="009E34B4" w:rsidP="009E34B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</w:tr>
      <w:tr w:rsidR="009E34B4" w:rsidRPr="00B42748" w14:paraId="6CF054EC" w14:textId="77777777" w:rsidTr="00166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right w:val="nil"/>
            </w:tcBorders>
            <w:noWrap/>
            <w:hideMark/>
          </w:tcPr>
          <w:p w14:paraId="1BD8597E" w14:textId="77777777" w:rsidR="009E34B4" w:rsidRPr="00B42748" w:rsidRDefault="009E34B4" w:rsidP="009E34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ventricular free wall strain (%)</w:t>
            </w:r>
          </w:p>
        </w:tc>
        <w:tc>
          <w:tcPr>
            <w:tcW w:w="855" w:type="pct"/>
            <w:tcBorders>
              <w:left w:val="nil"/>
              <w:right w:val="nil"/>
            </w:tcBorders>
            <w:noWrap/>
            <w:hideMark/>
          </w:tcPr>
          <w:p w14:paraId="55EDE767" w14:textId="77777777" w:rsidR="009E34B4" w:rsidRPr="00B42748" w:rsidRDefault="009E34B4" w:rsidP="009E34B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4 ± 2.8</w:t>
            </w:r>
          </w:p>
        </w:tc>
        <w:tc>
          <w:tcPr>
            <w:tcW w:w="747" w:type="pct"/>
            <w:tcBorders>
              <w:left w:val="nil"/>
              <w:right w:val="nil"/>
            </w:tcBorders>
            <w:noWrap/>
            <w:hideMark/>
          </w:tcPr>
          <w:p w14:paraId="22D32FD7" w14:textId="77777777" w:rsidR="009E34B4" w:rsidRPr="00B42748" w:rsidRDefault="009E34B4" w:rsidP="009E34B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</w:t>
            </w:r>
            <w:r w:rsidRPr="00342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4.2</w:t>
            </w:r>
          </w:p>
        </w:tc>
        <w:tc>
          <w:tcPr>
            <w:tcW w:w="413" w:type="pct"/>
            <w:tcBorders>
              <w:left w:val="nil"/>
              <w:right w:val="nil"/>
            </w:tcBorders>
            <w:noWrap/>
            <w:hideMark/>
          </w:tcPr>
          <w:p w14:paraId="1ADF0148" w14:textId="77777777" w:rsidR="009E34B4" w:rsidRPr="00B42748" w:rsidRDefault="009E34B4" w:rsidP="009E34B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Pr="00342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46" w:type="pct"/>
            <w:tcBorders>
              <w:left w:val="nil"/>
            </w:tcBorders>
            <w:noWrap/>
          </w:tcPr>
          <w:p w14:paraId="7840E724" w14:textId="77777777" w:rsidR="009E34B4" w:rsidRPr="00B42748" w:rsidRDefault="009E34B4" w:rsidP="009E34B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</w:tr>
      <w:tr w:rsidR="009E34B4" w:rsidRPr="00B42748" w14:paraId="43FDE300" w14:textId="77777777" w:rsidTr="00166B0B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right w:val="nil"/>
            </w:tcBorders>
            <w:noWrap/>
            <w:hideMark/>
          </w:tcPr>
          <w:p w14:paraId="5AF6E3E2" w14:textId="77777777" w:rsidR="009E34B4" w:rsidRPr="00B42748" w:rsidRDefault="009E34B4" w:rsidP="009E34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d systolic pulmonary arterial pressure (mmHg)</w:t>
            </w:r>
          </w:p>
        </w:tc>
        <w:tc>
          <w:tcPr>
            <w:tcW w:w="855" w:type="pct"/>
            <w:tcBorders>
              <w:left w:val="nil"/>
              <w:right w:val="nil"/>
            </w:tcBorders>
            <w:noWrap/>
            <w:hideMark/>
          </w:tcPr>
          <w:p w14:paraId="4C914292" w14:textId="7622E78B" w:rsidR="009E34B4" w:rsidRPr="00B42748" w:rsidRDefault="009E34B4" w:rsidP="009E34B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2D5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6</w:t>
            </w:r>
          </w:p>
        </w:tc>
        <w:tc>
          <w:tcPr>
            <w:tcW w:w="747" w:type="pct"/>
            <w:tcBorders>
              <w:left w:val="nil"/>
              <w:right w:val="nil"/>
            </w:tcBorders>
            <w:noWrap/>
            <w:hideMark/>
          </w:tcPr>
          <w:p w14:paraId="7BB3C356" w14:textId="6D43E26B" w:rsidR="009E34B4" w:rsidRPr="00B42748" w:rsidRDefault="009E34B4" w:rsidP="009E34B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2D5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 w:rsidR="002D5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13" w:type="pct"/>
            <w:tcBorders>
              <w:left w:val="nil"/>
              <w:right w:val="nil"/>
            </w:tcBorders>
            <w:noWrap/>
            <w:hideMark/>
          </w:tcPr>
          <w:p w14:paraId="3A59B473" w14:textId="77777777" w:rsidR="009E34B4" w:rsidRPr="00B42748" w:rsidRDefault="009E34B4" w:rsidP="009E34B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342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646" w:type="pct"/>
            <w:tcBorders>
              <w:left w:val="nil"/>
            </w:tcBorders>
            <w:noWrap/>
          </w:tcPr>
          <w:p w14:paraId="1E6C8382" w14:textId="77777777" w:rsidR="009E34B4" w:rsidRPr="00B42748" w:rsidRDefault="009E34B4" w:rsidP="009E34B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9E34B4" w:rsidRPr="00B42748" w14:paraId="23731338" w14:textId="77777777" w:rsidTr="00166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tcBorders>
              <w:right w:val="nil"/>
            </w:tcBorders>
            <w:noWrap/>
            <w:hideMark/>
          </w:tcPr>
          <w:p w14:paraId="7DFA497E" w14:textId="77777777" w:rsidR="009E34B4" w:rsidRPr="00B42748" w:rsidRDefault="009E34B4" w:rsidP="009E34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 gadolinium enhancement (n=58)</w:t>
            </w:r>
          </w:p>
        </w:tc>
        <w:tc>
          <w:tcPr>
            <w:tcW w:w="855" w:type="pct"/>
            <w:tcBorders>
              <w:left w:val="nil"/>
              <w:right w:val="nil"/>
            </w:tcBorders>
            <w:noWrap/>
            <w:hideMark/>
          </w:tcPr>
          <w:p w14:paraId="05E26675" w14:textId="77777777" w:rsidR="009E34B4" w:rsidRPr="00B42748" w:rsidRDefault="009E34B4" w:rsidP="009E34B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47" w:type="pct"/>
            <w:tcBorders>
              <w:left w:val="nil"/>
              <w:right w:val="nil"/>
            </w:tcBorders>
            <w:noWrap/>
            <w:hideMark/>
          </w:tcPr>
          <w:p w14:paraId="59813765" w14:textId="77777777" w:rsidR="009E34B4" w:rsidRPr="00B42748" w:rsidRDefault="009E34B4" w:rsidP="009E34B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413" w:type="pct"/>
            <w:tcBorders>
              <w:left w:val="nil"/>
              <w:right w:val="nil"/>
            </w:tcBorders>
            <w:noWrap/>
            <w:hideMark/>
          </w:tcPr>
          <w:p w14:paraId="4D3713EE" w14:textId="77777777" w:rsidR="009E34B4" w:rsidRPr="00B42748" w:rsidRDefault="009E34B4" w:rsidP="009E34B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Pr="00342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46" w:type="pct"/>
            <w:tcBorders>
              <w:left w:val="nil"/>
            </w:tcBorders>
            <w:noWrap/>
          </w:tcPr>
          <w:p w14:paraId="55045D10" w14:textId="77777777" w:rsidR="009E34B4" w:rsidRPr="00B42748" w:rsidRDefault="009E34B4" w:rsidP="009E34B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2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</w:tr>
      <w:bookmarkEnd w:id="2"/>
    </w:tbl>
    <w:p w14:paraId="66C011CD" w14:textId="77777777" w:rsidR="00DE09DD" w:rsidRDefault="00DE09DD" w:rsidP="00DE09D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20561E" w14:textId="77777777" w:rsidR="00DE09DD" w:rsidRDefault="00DE09DD" w:rsidP="00DE09D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E363BC" w14:textId="77777777" w:rsidR="000E3695" w:rsidRDefault="000E3695" w:rsidP="00DE09D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0E3695" w:rsidSect="00B142B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F2AAFF9" w14:textId="77777777" w:rsidR="000B3550" w:rsidRDefault="000B3550" w:rsidP="00DE09D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0B3550" w:rsidSect="00B142BE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A7D67C4" w14:textId="2F1DBE01" w:rsidR="00DE09DD" w:rsidRDefault="00DE09DD" w:rsidP="00DE09D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E09D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.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0E369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DE09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E3695">
        <w:rPr>
          <w:rFonts w:ascii="Times New Roman" w:hAnsi="Times New Roman" w:cs="Times New Roman"/>
          <w:b/>
          <w:bCs/>
          <w:sz w:val="24"/>
          <w:szCs w:val="24"/>
          <w:lang w:val="en-US"/>
        </w:rPr>
        <w:t>Changes in echocardiographic measurements from 3 to 12 months after COVID-19</w:t>
      </w:r>
      <w:r w:rsidRPr="00D01F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B420F7F" w14:textId="77777777" w:rsidR="000E3695" w:rsidRPr="00C237D1" w:rsidRDefault="000E3695" w:rsidP="000E369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tratified by </w:t>
      </w:r>
      <w:r w:rsidRPr="00C237D1">
        <w:rPr>
          <w:rFonts w:ascii="Times New Roman" w:hAnsi="Times New Roman" w:cs="Times New Roman"/>
          <w:sz w:val="24"/>
          <w:szCs w:val="24"/>
          <w:lang w:val="en-US"/>
        </w:rPr>
        <w:t xml:space="preserve">high sensitivity cardiac troponin T (hs-cTnT) levels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C237D1">
        <w:rPr>
          <w:rFonts w:ascii="Times New Roman" w:hAnsi="Times New Roman" w:cs="Times New Roman"/>
          <w:sz w:val="24"/>
          <w:szCs w:val="24"/>
          <w:lang w:val="en-US"/>
        </w:rPr>
        <w:t xml:space="preserve"> 5 ng/L at 3 months. </w:t>
      </w:r>
    </w:p>
    <w:p w14:paraId="0B2888E4" w14:textId="77777777" w:rsidR="000E3695" w:rsidRPr="00DE09DD" w:rsidRDefault="000E3695" w:rsidP="00DE09D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Rutenettabell4uthevingsfarge1"/>
        <w:tblpPr w:leftFromText="180" w:rightFromText="180" w:vertAnchor="text" w:horzAnchor="margin" w:tblpY="5"/>
        <w:tblW w:w="5000" w:type="pct"/>
        <w:tblLook w:val="04A0" w:firstRow="1" w:lastRow="0" w:firstColumn="1" w:lastColumn="0" w:noHBand="0" w:noVBand="1"/>
      </w:tblPr>
      <w:tblGrid>
        <w:gridCol w:w="6166"/>
        <w:gridCol w:w="1952"/>
        <w:gridCol w:w="2520"/>
        <w:gridCol w:w="990"/>
        <w:gridCol w:w="2366"/>
      </w:tblGrid>
      <w:tr w:rsidR="00166B0B" w:rsidRPr="00A02111" w14:paraId="4A473523" w14:textId="77777777" w:rsidTr="00166B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pct"/>
            <w:noWrap/>
            <w:hideMark/>
          </w:tcPr>
          <w:p w14:paraId="08028208" w14:textId="77777777" w:rsidR="00DE09DD" w:rsidRPr="00DE09DD" w:rsidRDefault="00DE09DD" w:rsidP="00DE09D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E09D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 </w:t>
            </w:r>
          </w:p>
        </w:tc>
        <w:tc>
          <w:tcPr>
            <w:tcW w:w="711" w:type="pct"/>
            <w:hideMark/>
          </w:tcPr>
          <w:p w14:paraId="63431D60" w14:textId="73D0BFD1" w:rsidR="00DE09DD" w:rsidRPr="00D01F94" w:rsidRDefault="00DE09DD" w:rsidP="00D01F94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-cTnT &lt;5 ng/L</w:t>
            </w: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n=39</w:t>
            </w:r>
          </w:p>
        </w:tc>
        <w:tc>
          <w:tcPr>
            <w:tcW w:w="914" w:type="pct"/>
            <w:hideMark/>
          </w:tcPr>
          <w:p w14:paraId="20CACA77" w14:textId="2A5BBD5F" w:rsidR="00DE09DD" w:rsidRPr="00D01F94" w:rsidRDefault="00DE09DD" w:rsidP="00D01F94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-</w:t>
            </w:r>
            <w:proofErr w:type="gramStart"/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nT  ≥</w:t>
            </w:r>
            <w:proofErr w:type="gramEnd"/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 ng/L</w:t>
            </w:r>
          </w:p>
          <w:p w14:paraId="1EC5FAF8" w14:textId="77777777" w:rsidR="00DE09DD" w:rsidRPr="00D01F94" w:rsidRDefault="00DE09DD" w:rsidP="00D01F94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50</w:t>
            </w:r>
          </w:p>
        </w:tc>
        <w:tc>
          <w:tcPr>
            <w:tcW w:w="348" w:type="pct"/>
            <w:noWrap/>
            <w:hideMark/>
          </w:tcPr>
          <w:p w14:paraId="2C39B75D" w14:textId="77777777" w:rsidR="00DE09DD" w:rsidRPr="00D01F94" w:rsidRDefault="00DE09DD" w:rsidP="00D01F94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656E1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859" w:type="pct"/>
          </w:tcPr>
          <w:p w14:paraId="1AE9F46D" w14:textId="77777777" w:rsidR="000E3695" w:rsidRDefault="00DE09DD" w:rsidP="000E369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justed P-value </w:t>
            </w:r>
          </w:p>
          <w:p w14:paraId="3D3C3843" w14:textId="25146817" w:rsidR="00DE09DD" w:rsidRPr="00D01F94" w:rsidRDefault="00DE09DD" w:rsidP="00D01F94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ge + Sex + CVD)</w:t>
            </w:r>
          </w:p>
        </w:tc>
      </w:tr>
      <w:tr w:rsidR="00166B0B" w:rsidRPr="00DE09DD" w14:paraId="07F79A2B" w14:textId="77777777" w:rsidTr="00166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pct"/>
            <w:tcBorders>
              <w:right w:val="nil"/>
            </w:tcBorders>
            <w:noWrap/>
            <w:hideMark/>
          </w:tcPr>
          <w:p w14:paraId="28CE4E8B" w14:textId="7B5FB626" w:rsidR="00D01F94" w:rsidRPr="00D01F94" w:rsidRDefault="00D01F94" w:rsidP="00D01F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F9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D01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ft ventricular 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ss </w:t>
            </w:r>
            <w:proofErr w:type="gramStart"/>
            <w:r w:rsidRPr="00B427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dex 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gramEnd"/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m2)</w:t>
            </w:r>
          </w:p>
        </w:tc>
        <w:tc>
          <w:tcPr>
            <w:tcW w:w="711" w:type="pct"/>
            <w:tcBorders>
              <w:top w:val="single" w:sz="4" w:space="0" w:color="4472C4" w:themeColor="accent1"/>
              <w:left w:val="nil"/>
              <w:right w:val="nil"/>
            </w:tcBorders>
            <w:noWrap/>
            <w:hideMark/>
          </w:tcPr>
          <w:p w14:paraId="0DA7E146" w14:textId="77777777" w:rsidR="00D01F94" w:rsidRPr="00B1163E" w:rsidRDefault="00D01F94" w:rsidP="00D01F9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-0.3 ± 6.9</w:t>
            </w:r>
          </w:p>
        </w:tc>
        <w:tc>
          <w:tcPr>
            <w:tcW w:w="914" w:type="pct"/>
            <w:tcBorders>
              <w:top w:val="single" w:sz="4" w:space="0" w:color="4472C4" w:themeColor="accent1"/>
              <w:left w:val="nil"/>
              <w:right w:val="nil"/>
            </w:tcBorders>
            <w:noWrap/>
            <w:hideMark/>
          </w:tcPr>
          <w:p w14:paraId="7C79E56F" w14:textId="77777777" w:rsidR="00D01F94" w:rsidRPr="00B1163E" w:rsidRDefault="00D01F94" w:rsidP="00D01F9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-1.7 ±9.5</w:t>
            </w:r>
          </w:p>
        </w:tc>
        <w:tc>
          <w:tcPr>
            <w:tcW w:w="348" w:type="pct"/>
            <w:tcBorders>
              <w:top w:val="single" w:sz="4" w:space="0" w:color="4472C4" w:themeColor="accent1"/>
              <w:left w:val="nil"/>
              <w:right w:val="nil"/>
            </w:tcBorders>
            <w:noWrap/>
            <w:hideMark/>
          </w:tcPr>
          <w:p w14:paraId="6B63DD91" w14:textId="1C7CB683" w:rsidR="00D01F94" w:rsidRPr="00B1163E" w:rsidRDefault="00D01F94" w:rsidP="00D01F9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59" w:type="pct"/>
            <w:tcBorders>
              <w:top w:val="single" w:sz="4" w:space="0" w:color="4472C4" w:themeColor="accent1"/>
              <w:left w:val="nil"/>
            </w:tcBorders>
          </w:tcPr>
          <w:p w14:paraId="7137E275" w14:textId="77777777" w:rsidR="00D01F94" w:rsidRPr="00B1163E" w:rsidRDefault="00D01F94" w:rsidP="00D01F9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D01F94" w:rsidRPr="00DE09DD" w14:paraId="6466C439" w14:textId="77777777" w:rsidTr="002D587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pct"/>
            <w:tcBorders>
              <w:right w:val="nil"/>
            </w:tcBorders>
            <w:hideMark/>
          </w:tcPr>
          <w:p w14:paraId="40E21A3E" w14:textId="4318E105" w:rsidR="00D01F94" w:rsidRPr="00D01F94" w:rsidRDefault="00D01F94" w:rsidP="00D01F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F9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D01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 ventricular end-diastolic volume index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l/m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711" w:type="pct"/>
            <w:tcBorders>
              <w:left w:val="nil"/>
              <w:right w:val="nil"/>
            </w:tcBorders>
            <w:noWrap/>
            <w:hideMark/>
          </w:tcPr>
          <w:p w14:paraId="3D15A653" w14:textId="77777777" w:rsidR="00D01F94" w:rsidRPr="00B1163E" w:rsidRDefault="00D01F94" w:rsidP="00D01F9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-1.5 ± 4.8</w:t>
            </w:r>
          </w:p>
        </w:tc>
        <w:tc>
          <w:tcPr>
            <w:tcW w:w="914" w:type="pct"/>
            <w:tcBorders>
              <w:left w:val="nil"/>
              <w:right w:val="nil"/>
            </w:tcBorders>
            <w:noWrap/>
            <w:hideMark/>
          </w:tcPr>
          <w:p w14:paraId="029A83EA" w14:textId="77777777" w:rsidR="00D01F94" w:rsidRPr="00B1163E" w:rsidRDefault="00D01F94" w:rsidP="00D01F9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4  ±</w:t>
            </w:r>
            <w:proofErr w:type="gramEnd"/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348" w:type="pct"/>
            <w:tcBorders>
              <w:left w:val="nil"/>
              <w:right w:val="nil"/>
            </w:tcBorders>
            <w:noWrap/>
            <w:hideMark/>
          </w:tcPr>
          <w:p w14:paraId="7CC35F9A" w14:textId="777280A0" w:rsidR="00D01F94" w:rsidRPr="00B1163E" w:rsidRDefault="00D01F94" w:rsidP="00D01F9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59" w:type="pct"/>
            <w:tcBorders>
              <w:left w:val="nil"/>
            </w:tcBorders>
          </w:tcPr>
          <w:p w14:paraId="6E378E9B" w14:textId="77777777" w:rsidR="00D01F94" w:rsidRPr="00B1163E" w:rsidRDefault="00D01F94" w:rsidP="00D01F9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166B0B" w:rsidRPr="00DE09DD" w14:paraId="2A71FE9E" w14:textId="77777777" w:rsidTr="00166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pct"/>
            <w:tcBorders>
              <w:right w:val="nil"/>
            </w:tcBorders>
            <w:hideMark/>
          </w:tcPr>
          <w:p w14:paraId="5582988C" w14:textId="38237ABA" w:rsidR="00D01F94" w:rsidRPr="00D01F94" w:rsidRDefault="00D01F94" w:rsidP="00D01F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F9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D01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 ventricular ejection fraction</w:t>
            </w:r>
            <w:r w:rsidRPr="00D01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711" w:type="pct"/>
            <w:tcBorders>
              <w:left w:val="nil"/>
              <w:right w:val="nil"/>
            </w:tcBorders>
            <w:noWrap/>
            <w:hideMark/>
          </w:tcPr>
          <w:p w14:paraId="0E230489" w14:textId="77777777" w:rsidR="00D01F94" w:rsidRPr="00B1163E" w:rsidRDefault="00D01F94" w:rsidP="00D01F9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6  ±</w:t>
            </w:r>
            <w:proofErr w:type="gramEnd"/>
            <w:r w:rsidRPr="00B1163E">
              <w:rPr>
                <w:rFonts w:ascii="Times New Roman" w:hAnsi="Times New Roman" w:cs="Times New Roman"/>
                <w:sz w:val="24"/>
                <w:szCs w:val="24"/>
              </w:rPr>
              <w:t xml:space="preserve"> 2.6</w:t>
            </w:r>
          </w:p>
        </w:tc>
        <w:tc>
          <w:tcPr>
            <w:tcW w:w="914" w:type="pct"/>
            <w:tcBorders>
              <w:left w:val="nil"/>
              <w:right w:val="nil"/>
            </w:tcBorders>
            <w:noWrap/>
            <w:hideMark/>
          </w:tcPr>
          <w:p w14:paraId="7071AECB" w14:textId="77777777" w:rsidR="00D01F94" w:rsidRPr="00B1163E" w:rsidRDefault="00D01F94" w:rsidP="00D01F9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-0.0 ±3.5</w:t>
            </w:r>
          </w:p>
        </w:tc>
        <w:tc>
          <w:tcPr>
            <w:tcW w:w="348" w:type="pct"/>
            <w:tcBorders>
              <w:left w:val="nil"/>
              <w:right w:val="nil"/>
            </w:tcBorders>
            <w:noWrap/>
            <w:hideMark/>
          </w:tcPr>
          <w:p w14:paraId="544B9655" w14:textId="7EBD6D70" w:rsidR="00D01F94" w:rsidRPr="00B1163E" w:rsidRDefault="00D01F94" w:rsidP="00D01F9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59" w:type="pct"/>
            <w:tcBorders>
              <w:left w:val="nil"/>
            </w:tcBorders>
          </w:tcPr>
          <w:p w14:paraId="72D32CFE" w14:textId="77777777" w:rsidR="00D01F94" w:rsidRPr="00B1163E" w:rsidRDefault="00D01F94" w:rsidP="00D01F9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D01F94" w:rsidRPr="00DE09DD" w14:paraId="53E1A9CD" w14:textId="77777777" w:rsidTr="002D5875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pct"/>
            <w:tcBorders>
              <w:right w:val="nil"/>
            </w:tcBorders>
            <w:hideMark/>
          </w:tcPr>
          <w:p w14:paraId="7241AE11" w14:textId="679E0104" w:rsidR="00D01F94" w:rsidRPr="00D01F94" w:rsidRDefault="00D01F94" w:rsidP="00D01F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F9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D01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ventricular global longitudinal strain (%)</w:t>
            </w:r>
          </w:p>
        </w:tc>
        <w:tc>
          <w:tcPr>
            <w:tcW w:w="711" w:type="pct"/>
            <w:tcBorders>
              <w:left w:val="nil"/>
              <w:right w:val="nil"/>
            </w:tcBorders>
            <w:noWrap/>
            <w:hideMark/>
          </w:tcPr>
          <w:p w14:paraId="5CBFA4A1" w14:textId="77777777" w:rsidR="00D01F94" w:rsidRPr="00B1163E" w:rsidRDefault="00D01F94" w:rsidP="00D01F9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1  ±</w:t>
            </w:r>
            <w:proofErr w:type="gramEnd"/>
            <w:r w:rsidRPr="00B1163E">
              <w:rPr>
                <w:rFonts w:ascii="Times New Roman" w:hAnsi="Times New Roman" w:cs="Times New Roman"/>
                <w:sz w:val="24"/>
                <w:szCs w:val="24"/>
              </w:rPr>
              <w:t xml:space="preserve"> 1.9</w:t>
            </w:r>
          </w:p>
        </w:tc>
        <w:tc>
          <w:tcPr>
            <w:tcW w:w="914" w:type="pct"/>
            <w:tcBorders>
              <w:left w:val="nil"/>
              <w:right w:val="nil"/>
            </w:tcBorders>
            <w:noWrap/>
            <w:hideMark/>
          </w:tcPr>
          <w:p w14:paraId="3F1BA867" w14:textId="77777777" w:rsidR="00D01F94" w:rsidRPr="00B1163E" w:rsidRDefault="00D01F94" w:rsidP="00D01F9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1  ±</w:t>
            </w:r>
            <w:proofErr w:type="gramEnd"/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348" w:type="pct"/>
            <w:tcBorders>
              <w:left w:val="nil"/>
              <w:right w:val="nil"/>
            </w:tcBorders>
            <w:noWrap/>
            <w:hideMark/>
          </w:tcPr>
          <w:p w14:paraId="2318512F" w14:textId="441C5082" w:rsidR="00D01F94" w:rsidRPr="00B1163E" w:rsidRDefault="00D01F94" w:rsidP="00D01F9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859" w:type="pct"/>
            <w:tcBorders>
              <w:left w:val="nil"/>
            </w:tcBorders>
          </w:tcPr>
          <w:p w14:paraId="76EF42C6" w14:textId="77777777" w:rsidR="00D01F94" w:rsidRPr="00B1163E" w:rsidRDefault="00D01F94" w:rsidP="00D01F9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166B0B" w:rsidRPr="00DE09DD" w14:paraId="2DF0014E" w14:textId="77777777" w:rsidTr="00166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pct"/>
            <w:tcBorders>
              <w:right w:val="nil"/>
            </w:tcBorders>
            <w:noWrap/>
            <w:hideMark/>
          </w:tcPr>
          <w:p w14:paraId="133C11B1" w14:textId="7B47F3F5" w:rsidR="00D01F94" w:rsidRPr="00D01F94" w:rsidRDefault="00D01F94" w:rsidP="00D01F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F9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D01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atrial volume index (ml/m2)</w:t>
            </w:r>
          </w:p>
        </w:tc>
        <w:tc>
          <w:tcPr>
            <w:tcW w:w="711" w:type="pct"/>
            <w:tcBorders>
              <w:left w:val="nil"/>
              <w:right w:val="nil"/>
            </w:tcBorders>
            <w:noWrap/>
            <w:hideMark/>
          </w:tcPr>
          <w:p w14:paraId="027F5C37" w14:textId="77777777" w:rsidR="00D01F94" w:rsidRPr="00B1163E" w:rsidRDefault="00D01F94" w:rsidP="00D01F9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-0.2 ± 4.2</w:t>
            </w:r>
          </w:p>
        </w:tc>
        <w:tc>
          <w:tcPr>
            <w:tcW w:w="914" w:type="pct"/>
            <w:tcBorders>
              <w:left w:val="nil"/>
              <w:right w:val="nil"/>
            </w:tcBorders>
            <w:noWrap/>
            <w:hideMark/>
          </w:tcPr>
          <w:p w14:paraId="6B016433" w14:textId="77777777" w:rsidR="00D01F94" w:rsidRPr="00B1163E" w:rsidRDefault="00D01F94" w:rsidP="00D01F9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1  ±</w:t>
            </w:r>
            <w:proofErr w:type="gramEnd"/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348" w:type="pct"/>
            <w:tcBorders>
              <w:left w:val="nil"/>
              <w:right w:val="nil"/>
            </w:tcBorders>
            <w:noWrap/>
            <w:hideMark/>
          </w:tcPr>
          <w:p w14:paraId="2F6DD78A" w14:textId="0D495795" w:rsidR="00D01F94" w:rsidRPr="00B1163E" w:rsidRDefault="00D01F94" w:rsidP="00D01F9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859" w:type="pct"/>
            <w:tcBorders>
              <w:left w:val="nil"/>
            </w:tcBorders>
          </w:tcPr>
          <w:p w14:paraId="23F29FFA" w14:textId="77777777" w:rsidR="00D01F94" w:rsidRPr="00B1163E" w:rsidRDefault="00D01F94" w:rsidP="00D01F9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D01F94" w:rsidRPr="00DE09DD" w14:paraId="502F5DE9" w14:textId="77777777" w:rsidTr="002D5875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pct"/>
            <w:tcBorders>
              <w:right w:val="nil"/>
            </w:tcBorders>
            <w:noWrap/>
            <w:hideMark/>
          </w:tcPr>
          <w:p w14:paraId="6B6ECBC0" w14:textId="2B34578E" w:rsidR="00D01F94" w:rsidRPr="00DE09DD" w:rsidRDefault="00D01F94" w:rsidP="00D01F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F9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D01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 / e`</w:t>
            </w:r>
          </w:p>
        </w:tc>
        <w:tc>
          <w:tcPr>
            <w:tcW w:w="711" w:type="pct"/>
            <w:tcBorders>
              <w:left w:val="nil"/>
              <w:right w:val="nil"/>
            </w:tcBorders>
            <w:noWrap/>
            <w:hideMark/>
          </w:tcPr>
          <w:p w14:paraId="148B6A5B" w14:textId="77777777" w:rsidR="00D01F94" w:rsidRPr="00B1163E" w:rsidRDefault="00D01F94" w:rsidP="00D01F9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1  ±</w:t>
            </w:r>
            <w:proofErr w:type="gramEnd"/>
            <w:r w:rsidRPr="00B1163E">
              <w:rPr>
                <w:rFonts w:ascii="Times New Roman" w:hAnsi="Times New Roman" w:cs="Times New Roman"/>
                <w:sz w:val="24"/>
                <w:szCs w:val="24"/>
              </w:rPr>
              <w:t xml:space="preserve"> 2.6</w:t>
            </w:r>
          </w:p>
        </w:tc>
        <w:tc>
          <w:tcPr>
            <w:tcW w:w="914" w:type="pct"/>
            <w:tcBorders>
              <w:left w:val="nil"/>
              <w:right w:val="nil"/>
            </w:tcBorders>
            <w:noWrap/>
            <w:hideMark/>
          </w:tcPr>
          <w:p w14:paraId="437BE439" w14:textId="77777777" w:rsidR="00D01F94" w:rsidRPr="00B1163E" w:rsidRDefault="00D01F94" w:rsidP="00D01F9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-0.4 ±2.5</w:t>
            </w:r>
          </w:p>
        </w:tc>
        <w:tc>
          <w:tcPr>
            <w:tcW w:w="348" w:type="pct"/>
            <w:tcBorders>
              <w:left w:val="nil"/>
              <w:right w:val="nil"/>
            </w:tcBorders>
            <w:noWrap/>
            <w:hideMark/>
          </w:tcPr>
          <w:p w14:paraId="02EF3D45" w14:textId="51B1A620" w:rsidR="00D01F94" w:rsidRPr="00B1163E" w:rsidRDefault="00D01F94" w:rsidP="00D01F9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59" w:type="pct"/>
            <w:tcBorders>
              <w:left w:val="nil"/>
            </w:tcBorders>
          </w:tcPr>
          <w:p w14:paraId="2F0E3C63" w14:textId="77777777" w:rsidR="00D01F94" w:rsidRPr="00B1163E" w:rsidRDefault="00D01F94" w:rsidP="00D01F9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166B0B" w:rsidRPr="00DE09DD" w14:paraId="0C5E3E04" w14:textId="77777777" w:rsidTr="00166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pct"/>
            <w:tcBorders>
              <w:right w:val="nil"/>
            </w:tcBorders>
            <w:hideMark/>
          </w:tcPr>
          <w:p w14:paraId="44328A1D" w14:textId="18B0FF81" w:rsidR="00D01F94" w:rsidRPr="00D01F94" w:rsidRDefault="00D01F94" w:rsidP="00D01F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F9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D01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ventricular basal diameter (cm)</w:t>
            </w:r>
          </w:p>
        </w:tc>
        <w:tc>
          <w:tcPr>
            <w:tcW w:w="711" w:type="pct"/>
            <w:tcBorders>
              <w:left w:val="nil"/>
              <w:right w:val="nil"/>
            </w:tcBorders>
            <w:noWrap/>
            <w:hideMark/>
          </w:tcPr>
          <w:p w14:paraId="61E94589" w14:textId="77777777" w:rsidR="00D01F94" w:rsidRPr="00B1163E" w:rsidRDefault="00D01F94" w:rsidP="00D01F9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-1.0 ± 0.3</w:t>
            </w:r>
          </w:p>
        </w:tc>
        <w:tc>
          <w:tcPr>
            <w:tcW w:w="914" w:type="pct"/>
            <w:tcBorders>
              <w:left w:val="nil"/>
              <w:right w:val="nil"/>
            </w:tcBorders>
            <w:noWrap/>
            <w:hideMark/>
          </w:tcPr>
          <w:p w14:paraId="4D1D9227" w14:textId="77777777" w:rsidR="00D01F94" w:rsidRPr="00B1163E" w:rsidRDefault="00D01F94" w:rsidP="00D01F9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-1.0 ±0.3</w:t>
            </w:r>
          </w:p>
        </w:tc>
        <w:tc>
          <w:tcPr>
            <w:tcW w:w="348" w:type="pct"/>
            <w:tcBorders>
              <w:left w:val="nil"/>
              <w:right w:val="nil"/>
            </w:tcBorders>
            <w:noWrap/>
            <w:hideMark/>
          </w:tcPr>
          <w:p w14:paraId="027CC5E7" w14:textId="273EFFE7" w:rsidR="00D01F94" w:rsidRPr="00B1163E" w:rsidRDefault="00D01F94" w:rsidP="00D01F9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59" w:type="pct"/>
            <w:tcBorders>
              <w:left w:val="nil"/>
            </w:tcBorders>
          </w:tcPr>
          <w:p w14:paraId="07C0D955" w14:textId="77777777" w:rsidR="00D01F94" w:rsidRPr="00B1163E" w:rsidRDefault="00D01F94" w:rsidP="00D01F9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D01F94" w:rsidRPr="00DE09DD" w14:paraId="61B62CEF" w14:textId="77777777" w:rsidTr="002D5875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pct"/>
            <w:tcBorders>
              <w:right w:val="nil"/>
            </w:tcBorders>
            <w:hideMark/>
          </w:tcPr>
          <w:p w14:paraId="167DE967" w14:textId="3EF821C2" w:rsidR="00D01F94" w:rsidRPr="00D01F94" w:rsidRDefault="00D01F94" w:rsidP="00D01F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F9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D01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uspid annular plane systolic excursion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m)</w:t>
            </w:r>
          </w:p>
        </w:tc>
        <w:tc>
          <w:tcPr>
            <w:tcW w:w="711" w:type="pct"/>
            <w:tcBorders>
              <w:left w:val="nil"/>
              <w:right w:val="nil"/>
            </w:tcBorders>
            <w:noWrap/>
            <w:hideMark/>
          </w:tcPr>
          <w:p w14:paraId="776FC359" w14:textId="77777777" w:rsidR="00D01F94" w:rsidRPr="00B1163E" w:rsidRDefault="00D01F94" w:rsidP="00D01F9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-0.0 ± 0.2</w:t>
            </w:r>
          </w:p>
        </w:tc>
        <w:tc>
          <w:tcPr>
            <w:tcW w:w="914" w:type="pct"/>
            <w:tcBorders>
              <w:left w:val="nil"/>
              <w:right w:val="nil"/>
            </w:tcBorders>
            <w:noWrap/>
            <w:hideMark/>
          </w:tcPr>
          <w:p w14:paraId="15A629B7" w14:textId="77777777" w:rsidR="00D01F94" w:rsidRPr="00B1163E" w:rsidRDefault="00D01F94" w:rsidP="00D01F9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-0.0 ±0.2</w:t>
            </w:r>
          </w:p>
        </w:tc>
        <w:tc>
          <w:tcPr>
            <w:tcW w:w="348" w:type="pct"/>
            <w:tcBorders>
              <w:left w:val="nil"/>
              <w:right w:val="nil"/>
            </w:tcBorders>
            <w:noWrap/>
            <w:hideMark/>
          </w:tcPr>
          <w:p w14:paraId="229B190A" w14:textId="36EC186F" w:rsidR="00D01F94" w:rsidRPr="00B1163E" w:rsidRDefault="00D01F94" w:rsidP="00D01F9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59" w:type="pct"/>
            <w:tcBorders>
              <w:left w:val="nil"/>
            </w:tcBorders>
          </w:tcPr>
          <w:p w14:paraId="331C5A04" w14:textId="77777777" w:rsidR="00D01F94" w:rsidRPr="00B1163E" w:rsidRDefault="00D01F94" w:rsidP="00D01F9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166B0B" w:rsidRPr="00DE09DD" w14:paraId="63252C53" w14:textId="77777777" w:rsidTr="00166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pct"/>
            <w:tcBorders>
              <w:right w:val="nil"/>
            </w:tcBorders>
            <w:noWrap/>
            <w:hideMark/>
          </w:tcPr>
          <w:p w14:paraId="24E6B2BB" w14:textId="31BFEDD5" w:rsidR="00D01F94" w:rsidRPr="00D01F94" w:rsidRDefault="00D01F94" w:rsidP="00D01F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F9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D01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ventricular free wall strain (%)</w:t>
            </w:r>
          </w:p>
        </w:tc>
        <w:tc>
          <w:tcPr>
            <w:tcW w:w="711" w:type="pct"/>
            <w:tcBorders>
              <w:left w:val="nil"/>
              <w:right w:val="nil"/>
            </w:tcBorders>
            <w:noWrap/>
            <w:hideMark/>
          </w:tcPr>
          <w:p w14:paraId="4163649C" w14:textId="77777777" w:rsidR="00D01F94" w:rsidRPr="00B1163E" w:rsidRDefault="00D01F94" w:rsidP="00D01F9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0  ±</w:t>
            </w:r>
            <w:proofErr w:type="gramEnd"/>
            <w:r w:rsidRPr="00B1163E">
              <w:rPr>
                <w:rFonts w:ascii="Times New Roman" w:hAnsi="Times New Roman" w:cs="Times New Roman"/>
                <w:sz w:val="24"/>
                <w:szCs w:val="24"/>
              </w:rPr>
              <w:t xml:space="preserve"> 2.3</w:t>
            </w:r>
          </w:p>
        </w:tc>
        <w:tc>
          <w:tcPr>
            <w:tcW w:w="914" w:type="pct"/>
            <w:tcBorders>
              <w:left w:val="nil"/>
              <w:right w:val="nil"/>
            </w:tcBorders>
            <w:noWrap/>
            <w:hideMark/>
          </w:tcPr>
          <w:p w14:paraId="1D1782C0" w14:textId="77777777" w:rsidR="00D01F94" w:rsidRPr="00B1163E" w:rsidRDefault="00D01F94" w:rsidP="00D01F9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1  ±</w:t>
            </w:r>
            <w:proofErr w:type="gramEnd"/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348" w:type="pct"/>
            <w:tcBorders>
              <w:left w:val="nil"/>
              <w:right w:val="nil"/>
            </w:tcBorders>
            <w:noWrap/>
            <w:hideMark/>
          </w:tcPr>
          <w:p w14:paraId="29FFBD91" w14:textId="1A723A29" w:rsidR="00D01F94" w:rsidRPr="00B1163E" w:rsidRDefault="00D01F94" w:rsidP="00D01F9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859" w:type="pct"/>
            <w:tcBorders>
              <w:left w:val="nil"/>
            </w:tcBorders>
          </w:tcPr>
          <w:p w14:paraId="531837E5" w14:textId="77777777" w:rsidR="00D01F94" w:rsidRPr="00B1163E" w:rsidRDefault="00D01F94" w:rsidP="00D01F9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D01F94" w:rsidRPr="00DE09DD" w14:paraId="0E514C01" w14:textId="77777777" w:rsidTr="002D5875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pct"/>
            <w:tcBorders>
              <w:right w:val="nil"/>
            </w:tcBorders>
            <w:noWrap/>
            <w:hideMark/>
          </w:tcPr>
          <w:p w14:paraId="242247B7" w14:textId="217A8911" w:rsidR="00D01F94" w:rsidRPr="00D01F94" w:rsidRDefault="00D01F94" w:rsidP="00D01F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F9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D01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d systolic pulmonary arterial pressure (mmHg)</w:t>
            </w:r>
          </w:p>
        </w:tc>
        <w:tc>
          <w:tcPr>
            <w:tcW w:w="711" w:type="pct"/>
            <w:tcBorders>
              <w:left w:val="nil"/>
              <w:right w:val="nil"/>
            </w:tcBorders>
            <w:noWrap/>
            <w:hideMark/>
          </w:tcPr>
          <w:p w14:paraId="52260FF8" w14:textId="77777777" w:rsidR="00D01F94" w:rsidRPr="00B1163E" w:rsidRDefault="00D01F94" w:rsidP="00D01F9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-3.8 ± 6.0</w:t>
            </w:r>
          </w:p>
        </w:tc>
        <w:tc>
          <w:tcPr>
            <w:tcW w:w="914" w:type="pct"/>
            <w:tcBorders>
              <w:left w:val="nil"/>
              <w:right w:val="nil"/>
            </w:tcBorders>
            <w:noWrap/>
            <w:hideMark/>
          </w:tcPr>
          <w:p w14:paraId="193F8ACB" w14:textId="77777777" w:rsidR="00D01F94" w:rsidRPr="00B1163E" w:rsidRDefault="00D01F94" w:rsidP="00D01F9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-0.7 ±10.5</w:t>
            </w:r>
          </w:p>
        </w:tc>
        <w:tc>
          <w:tcPr>
            <w:tcW w:w="348" w:type="pct"/>
            <w:tcBorders>
              <w:left w:val="nil"/>
              <w:right w:val="nil"/>
            </w:tcBorders>
            <w:noWrap/>
            <w:hideMark/>
          </w:tcPr>
          <w:p w14:paraId="35BC3E3A" w14:textId="77777777" w:rsidR="00D01F94" w:rsidRPr="00B1163E" w:rsidRDefault="00D01F94" w:rsidP="00D01F9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59" w:type="pct"/>
            <w:tcBorders>
              <w:left w:val="nil"/>
            </w:tcBorders>
          </w:tcPr>
          <w:p w14:paraId="11ABFE8E" w14:textId="77777777" w:rsidR="00D01F94" w:rsidRPr="00B1163E" w:rsidRDefault="00D01F94" w:rsidP="00D01F9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</w:tbl>
    <w:p w14:paraId="5FDD819A" w14:textId="77777777" w:rsidR="00DE09DD" w:rsidRPr="00DE09DD" w:rsidRDefault="00DE09DD" w:rsidP="00DE09D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DE09DD" w:rsidRPr="00DE09DD" w:rsidSect="00B142B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D76C3A1" w14:textId="77777777" w:rsidR="000B3550" w:rsidRDefault="000B3550" w:rsidP="00DE09D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0B3550" w:rsidSect="00B142BE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E9CA6F8" w14:textId="3E20441D" w:rsidR="000E3695" w:rsidRPr="00D01F94" w:rsidRDefault="00DE09DD" w:rsidP="00DE09D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E369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. Table 4</w:t>
      </w:r>
      <w:r w:rsidR="000E369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E36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hanges in echocardiographic measurements from 3 to 12 months after COVID-19 in patients </w:t>
      </w:r>
      <w:r w:rsidR="000E3695" w:rsidRPr="00D01F94">
        <w:rPr>
          <w:rFonts w:ascii="Times New Roman" w:hAnsi="Times New Roman" w:cs="Times New Roman"/>
          <w:b/>
          <w:bCs/>
          <w:sz w:val="24"/>
          <w:szCs w:val="24"/>
          <w:lang w:val="en-US"/>
        </w:rPr>
        <w:t>without pre-existing cardiovascular disease.</w:t>
      </w:r>
    </w:p>
    <w:p w14:paraId="4073CB63" w14:textId="7A80BEE3" w:rsidR="00DE09DD" w:rsidRPr="00D01F94" w:rsidRDefault="000E3695" w:rsidP="00DE09D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tratified by </w:t>
      </w:r>
      <w:r w:rsidR="00DE09DD" w:rsidRPr="00D01F94">
        <w:rPr>
          <w:rFonts w:ascii="Times New Roman" w:hAnsi="Times New Roman" w:cs="Times New Roman"/>
          <w:sz w:val="24"/>
          <w:szCs w:val="24"/>
          <w:lang w:val="en-US"/>
        </w:rPr>
        <w:t xml:space="preserve">high sensitivity cardiac troponin T (hs-cTnT) levels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D01F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09DD" w:rsidRPr="00D01F94">
        <w:rPr>
          <w:rFonts w:ascii="Times New Roman" w:hAnsi="Times New Roman" w:cs="Times New Roman"/>
          <w:sz w:val="24"/>
          <w:szCs w:val="24"/>
          <w:lang w:val="en-US"/>
        </w:rPr>
        <w:t xml:space="preserve">5 ng/L at 3 months. </w:t>
      </w:r>
    </w:p>
    <w:p w14:paraId="354E7134" w14:textId="77777777" w:rsidR="00DE09DD" w:rsidRPr="00DE09DD" w:rsidRDefault="00DE09DD" w:rsidP="00DE09D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Rutenettabell4uthevingsfarge1"/>
        <w:tblW w:w="5000" w:type="pct"/>
        <w:tblLook w:val="04A0" w:firstRow="1" w:lastRow="0" w:firstColumn="1" w:lastColumn="0" w:noHBand="0" w:noVBand="1"/>
      </w:tblPr>
      <w:tblGrid>
        <w:gridCol w:w="6166"/>
        <w:gridCol w:w="2250"/>
        <w:gridCol w:w="2251"/>
        <w:gridCol w:w="1364"/>
        <w:gridCol w:w="1963"/>
      </w:tblGrid>
      <w:tr w:rsidR="00DE09DD" w:rsidRPr="00A02111" w14:paraId="348673EB" w14:textId="77777777" w:rsidTr="002D58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pct"/>
            <w:noWrap/>
            <w:hideMark/>
          </w:tcPr>
          <w:p w14:paraId="1D59A25F" w14:textId="77777777" w:rsidR="00DE09DD" w:rsidRPr="00DE09DD" w:rsidRDefault="00DE09DD" w:rsidP="00DE09D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E09D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 </w:t>
            </w:r>
          </w:p>
        </w:tc>
        <w:tc>
          <w:tcPr>
            <w:tcW w:w="1054" w:type="pct"/>
            <w:hideMark/>
          </w:tcPr>
          <w:p w14:paraId="12B6DF1F" w14:textId="61C36561" w:rsidR="00DE09DD" w:rsidRPr="00D01F94" w:rsidRDefault="00DE09DD" w:rsidP="00D01F94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-cTnT &lt;5 ng/L</w:t>
            </w: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n=39</w:t>
            </w:r>
          </w:p>
        </w:tc>
        <w:tc>
          <w:tcPr>
            <w:tcW w:w="1054" w:type="pct"/>
            <w:hideMark/>
          </w:tcPr>
          <w:p w14:paraId="0C9A5C1E" w14:textId="20153460" w:rsidR="00DE09DD" w:rsidRPr="00D01F94" w:rsidRDefault="00DE09DD" w:rsidP="00D01F94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-cTnT  ≥ 5 ng/L</w:t>
            </w:r>
          </w:p>
          <w:p w14:paraId="18CC92B0" w14:textId="77777777" w:rsidR="00DE09DD" w:rsidRPr="00D01F94" w:rsidRDefault="00DE09DD" w:rsidP="00D01F94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50</w:t>
            </w:r>
          </w:p>
        </w:tc>
        <w:tc>
          <w:tcPr>
            <w:tcW w:w="737" w:type="pct"/>
            <w:noWrap/>
            <w:hideMark/>
          </w:tcPr>
          <w:p w14:paraId="7B242EB8" w14:textId="77777777" w:rsidR="00DE09DD" w:rsidRPr="00D01F94" w:rsidRDefault="00DE09DD" w:rsidP="00D01F94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656E1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951" w:type="pct"/>
          </w:tcPr>
          <w:p w14:paraId="4357DA9B" w14:textId="77777777" w:rsidR="000E3695" w:rsidRDefault="00DE09DD" w:rsidP="000E369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justed P-value </w:t>
            </w:r>
          </w:p>
          <w:p w14:paraId="36213F4E" w14:textId="714849CC" w:rsidR="00DE09DD" w:rsidRPr="00D01F94" w:rsidRDefault="00DE09DD" w:rsidP="00D01F94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ge + Sex)</w:t>
            </w:r>
          </w:p>
        </w:tc>
      </w:tr>
      <w:tr w:rsidR="00166B0B" w:rsidRPr="00DE09DD" w14:paraId="3BE1A353" w14:textId="77777777" w:rsidTr="002D5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pct"/>
            <w:tcBorders>
              <w:right w:val="nil"/>
            </w:tcBorders>
            <w:noWrap/>
            <w:hideMark/>
          </w:tcPr>
          <w:p w14:paraId="2519DD62" w14:textId="6D28BCE1" w:rsidR="00166B0B" w:rsidRPr="00166B0B" w:rsidRDefault="00166B0B" w:rsidP="00166B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F9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D01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ft ventricular 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ss </w:t>
            </w:r>
            <w:proofErr w:type="gramStart"/>
            <w:r w:rsidRPr="00B427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dex 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gramEnd"/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m2)</w:t>
            </w:r>
          </w:p>
        </w:tc>
        <w:tc>
          <w:tcPr>
            <w:tcW w:w="1054" w:type="pct"/>
            <w:tcBorders>
              <w:top w:val="single" w:sz="4" w:space="0" w:color="4472C4" w:themeColor="accent1"/>
              <w:left w:val="nil"/>
              <w:right w:val="nil"/>
            </w:tcBorders>
            <w:noWrap/>
            <w:hideMark/>
          </w:tcPr>
          <w:p w14:paraId="6C4EB85D" w14:textId="77777777" w:rsidR="00166B0B" w:rsidRPr="00B1163E" w:rsidRDefault="00166B0B" w:rsidP="00166B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-0.3 ± 6.9</w:t>
            </w:r>
          </w:p>
        </w:tc>
        <w:tc>
          <w:tcPr>
            <w:tcW w:w="1054" w:type="pct"/>
            <w:tcBorders>
              <w:top w:val="single" w:sz="4" w:space="0" w:color="4472C4" w:themeColor="accent1"/>
              <w:left w:val="nil"/>
              <w:right w:val="nil"/>
            </w:tcBorders>
            <w:noWrap/>
            <w:hideMark/>
          </w:tcPr>
          <w:p w14:paraId="2303B7BB" w14:textId="77777777" w:rsidR="00166B0B" w:rsidRPr="00B1163E" w:rsidRDefault="00166B0B" w:rsidP="00166B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-2.1 ±10.9</w:t>
            </w:r>
          </w:p>
        </w:tc>
        <w:tc>
          <w:tcPr>
            <w:tcW w:w="737" w:type="pct"/>
            <w:tcBorders>
              <w:top w:val="single" w:sz="4" w:space="0" w:color="4472C4" w:themeColor="accent1"/>
              <w:left w:val="nil"/>
              <w:right w:val="nil"/>
            </w:tcBorders>
            <w:noWrap/>
            <w:hideMark/>
          </w:tcPr>
          <w:p w14:paraId="60AC42CB" w14:textId="1DAC5B75" w:rsidR="00166B0B" w:rsidRPr="00B1163E" w:rsidRDefault="00166B0B" w:rsidP="00166B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51" w:type="pct"/>
            <w:tcBorders>
              <w:top w:val="single" w:sz="4" w:space="0" w:color="4472C4" w:themeColor="accent1"/>
              <w:left w:val="nil"/>
            </w:tcBorders>
          </w:tcPr>
          <w:p w14:paraId="4B8B58FC" w14:textId="77777777" w:rsidR="00166B0B" w:rsidRPr="00B1163E" w:rsidRDefault="00166B0B" w:rsidP="00166B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166B0B" w:rsidRPr="00DE09DD" w14:paraId="3BBDABA5" w14:textId="77777777" w:rsidTr="002D587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pct"/>
            <w:tcBorders>
              <w:right w:val="nil"/>
            </w:tcBorders>
            <w:hideMark/>
          </w:tcPr>
          <w:p w14:paraId="5A437095" w14:textId="730769BB" w:rsidR="00166B0B" w:rsidRPr="00166B0B" w:rsidRDefault="00166B0B" w:rsidP="00166B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F9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D01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 ventricular end-diastolic volume index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l/m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054" w:type="pct"/>
            <w:tcBorders>
              <w:left w:val="nil"/>
              <w:right w:val="nil"/>
            </w:tcBorders>
            <w:noWrap/>
            <w:hideMark/>
          </w:tcPr>
          <w:p w14:paraId="6842DE44" w14:textId="77777777" w:rsidR="00166B0B" w:rsidRPr="00B1163E" w:rsidRDefault="00166B0B" w:rsidP="00166B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-1.4 ± 4.6</w:t>
            </w:r>
          </w:p>
        </w:tc>
        <w:tc>
          <w:tcPr>
            <w:tcW w:w="1054" w:type="pct"/>
            <w:tcBorders>
              <w:left w:val="nil"/>
              <w:right w:val="nil"/>
            </w:tcBorders>
            <w:noWrap/>
            <w:hideMark/>
          </w:tcPr>
          <w:p w14:paraId="6855C43F" w14:textId="77777777" w:rsidR="00166B0B" w:rsidRPr="00B1163E" w:rsidRDefault="00166B0B" w:rsidP="00166B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4  ±</w:t>
            </w:r>
            <w:proofErr w:type="gramEnd"/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737" w:type="pct"/>
            <w:tcBorders>
              <w:left w:val="nil"/>
              <w:right w:val="nil"/>
            </w:tcBorders>
            <w:noWrap/>
            <w:hideMark/>
          </w:tcPr>
          <w:p w14:paraId="3D569428" w14:textId="783D4761" w:rsidR="00166B0B" w:rsidRPr="00B1163E" w:rsidRDefault="00166B0B" w:rsidP="00166B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51" w:type="pct"/>
            <w:tcBorders>
              <w:left w:val="nil"/>
            </w:tcBorders>
          </w:tcPr>
          <w:p w14:paraId="3D7E9241" w14:textId="77777777" w:rsidR="00166B0B" w:rsidRPr="00B1163E" w:rsidRDefault="00166B0B" w:rsidP="00166B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166B0B" w:rsidRPr="00DE09DD" w14:paraId="4C1C71C9" w14:textId="77777777" w:rsidTr="002D5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pct"/>
            <w:tcBorders>
              <w:right w:val="nil"/>
            </w:tcBorders>
            <w:hideMark/>
          </w:tcPr>
          <w:p w14:paraId="766E9F39" w14:textId="7E701BEC" w:rsidR="00166B0B" w:rsidRPr="00166B0B" w:rsidRDefault="00166B0B" w:rsidP="00166B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F9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D01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 ventricular ejection fraction</w:t>
            </w:r>
            <w:r w:rsidRPr="00D01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054" w:type="pct"/>
            <w:tcBorders>
              <w:left w:val="nil"/>
              <w:right w:val="nil"/>
            </w:tcBorders>
            <w:noWrap/>
            <w:hideMark/>
          </w:tcPr>
          <w:p w14:paraId="0CDF3616" w14:textId="77777777" w:rsidR="00166B0B" w:rsidRPr="00B1163E" w:rsidRDefault="00166B0B" w:rsidP="00166B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7  ±</w:t>
            </w:r>
            <w:proofErr w:type="gramEnd"/>
            <w:r w:rsidRPr="00B1163E">
              <w:rPr>
                <w:rFonts w:ascii="Times New Roman" w:hAnsi="Times New Roman" w:cs="Times New Roman"/>
                <w:sz w:val="24"/>
                <w:szCs w:val="24"/>
              </w:rPr>
              <w:t xml:space="preserve"> 2.7</w:t>
            </w:r>
          </w:p>
        </w:tc>
        <w:tc>
          <w:tcPr>
            <w:tcW w:w="1054" w:type="pct"/>
            <w:tcBorders>
              <w:left w:val="nil"/>
              <w:right w:val="nil"/>
            </w:tcBorders>
            <w:noWrap/>
            <w:hideMark/>
          </w:tcPr>
          <w:p w14:paraId="6A2A9E84" w14:textId="77777777" w:rsidR="00166B0B" w:rsidRPr="00B1163E" w:rsidRDefault="00166B0B" w:rsidP="00166B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3 ±3.7</w:t>
            </w:r>
          </w:p>
        </w:tc>
        <w:tc>
          <w:tcPr>
            <w:tcW w:w="737" w:type="pct"/>
            <w:tcBorders>
              <w:left w:val="nil"/>
              <w:right w:val="nil"/>
            </w:tcBorders>
            <w:noWrap/>
            <w:hideMark/>
          </w:tcPr>
          <w:p w14:paraId="00101476" w14:textId="61E85710" w:rsidR="00166B0B" w:rsidRPr="00B1163E" w:rsidRDefault="00166B0B" w:rsidP="00166B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51" w:type="pct"/>
            <w:tcBorders>
              <w:left w:val="nil"/>
            </w:tcBorders>
          </w:tcPr>
          <w:p w14:paraId="03ED9291" w14:textId="77777777" w:rsidR="00166B0B" w:rsidRPr="00B1163E" w:rsidRDefault="00166B0B" w:rsidP="00166B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166B0B" w:rsidRPr="00DE09DD" w14:paraId="6B0AE2FB" w14:textId="77777777" w:rsidTr="002D5875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pct"/>
            <w:tcBorders>
              <w:right w:val="nil"/>
            </w:tcBorders>
            <w:hideMark/>
          </w:tcPr>
          <w:p w14:paraId="7A45FA7C" w14:textId="2DEC29A4" w:rsidR="00166B0B" w:rsidRPr="00166B0B" w:rsidRDefault="00166B0B" w:rsidP="00166B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F9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D01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ventricular global longitudinal strain (%)</w:t>
            </w:r>
          </w:p>
        </w:tc>
        <w:tc>
          <w:tcPr>
            <w:tcW w:w="1054" w:type="pct"/>
            <w:tcBorders>
              <w:left w:val="nil"/>
              <w:right w:val="nil"/>
            </w:tcBorders>
            <w:noWrap/>
            <w:hideMark/>
          </w:tcPr>
          <w:p w14:paraId="69A76633" w14:textId="77777777" w:rsidR="00166B0B" w:rsidRPr="00B1163E" w:rsidRDefault="00166B0B" w:rsidP="00166B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2   ± 2.0</w:t>
            </w:r>
          </w:p>
        </w:tc>
        <w:tc>
          <w:tcPr>
            <w:tcW w:w="1054" w:type="pct"/>
            <w:tcBorders>
              <w:left w:val="nil"/>
              <w:right w:val="nil"/>
            </w:tcBorders>
            <w:noWrap/>
            <w:hideMark/>
          </w:tcPr>
          <w:p w14:paraId="560895CE" w14:textId="77777777" w:rsidR="00166B0B" w:rsidRPr="00B1163E" w:rsidRDefault="00166B0B" w:rsidP="00166B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2 ±1.6</w:t>
            </w:r>
          </w:p>
        </w:tc>
        <w:tc>
          <w:tcPr>
            <w:tcW w:w="737" w:type="pct"/>
            <w:tcBorders>
              <w:left w:val="nil"/>
              <w:right w:val="nil"/>
            </w:tcBorders>
            <w:noWrap/>
            <w:hideMark/>
          </w:tcPr>
          <w:p w14:paraId="2267F387" w14:textId="2960E059" w:rsidR="00166B0B" w:rsidRPr="00B1163E" w:rsidRDefault="00166B0B" w:rsidP="00166B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163E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51" w:type="pct"/>
            <w:tcBorders>
              <w:left w:val="nil"/>
            </w:tcBorders>
          </w:tcPr>
          <w:p w14:paraId="08F646E8" w14:textId="77777777" w:rsidR="00166B0B" w:rsidRPr="00B1163E" w:rsidRDefault="00166B0B" w:rsidP="00166B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166B0B" w:rsidRPr="00DE09DD" w14:paraId="2CFF09B8" w14:textId="77777777" w:rsidTr="002D5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pct"/>
            <w:tcBorders>
              <w:right w:val="nil"/>
            </w:tcBorders>
            <w:noWrap/>
            <w:hideMark/>
          </w:tcPr>
          <w:p w14:paraId="1BB2B9F0" w14:textId="58064AA0" w:rsidR="00166B0B" w:rsidRPr="00166B0B" w:rsidRDefault="00166B0B" w:rsidP="00166B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F9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D01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atrial volume index (ml/m2)</w:t>
            </w:r>
          </w:p>
        </w:tc>
        <w:tc>
          <w:tcPr>
            <w:tcW w:w="1054" w:type="pct"/>
            <w:tcBorders>
              <w:left w:val="nil"/>
              <w:right w:val="nil"/>
            </w:tcBorders>
            <w:noWrap/>
            <w:hideMark/>
          </w:tcPr>
          <w:p w14:paraId="3293DE51" w14:textId="77777777" w:rsidR="00166B0B" w:rsidRPr="00B1163E" w:rsidRDefault="00166B0B" w:rsidP="00166B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2 ± 4,0</w:t>
            </w:r>
          </w:p>
        </w:tc>
        <w:tc>
          <w:tcPr>
            <w:tcW w:w="1054" w:type="pct"/>
            <w:tcBorders>
              <w:left w:val="nil"/>
              <w:right w:val="nil"/>
            </w:tcBorders>
            <w:noWrap/>
            <w:hideMark/>
          </w:tcPr>
          <w:p w14:paraId="6DC490C1" w14:textId="77777777" w:rsidR="00166B0B" w:rsidRPr="00B1163E" w:rsidRDefault="00166B0B" w:rsidP="00166B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-0.1 ±5.5</w:t>
            </w:r>
          </w:p>
        </w:tc>
        <w:tc>
          <w:tcPr>
            <w:tcW w:w="737" w:type="pct"/>
            <w:tcBorders>
              <w:left w:val="nil"/>
              <w:right w:val="nil"/>
            </w:tcBorders>
            <w:noWrap/>
            <w:hideMark/>
          </w:tcPr>
          <w:p w14:paraId="28F23952" w14:textId="048B8084" w:rsidR="00166B0B" w:rsidRPr="00B1163E" w:rsidRDefault="00166B0B" w:rsidP="00166B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163E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51" w:type="pct"/>
            <w:tcBorders>
              <w:left w:val="nil"/>
            </w:tcBorders>
          </w:tcPr>
          <w:p w14:paraId="6F8DC658" w14:textId="77777777" w:rsidR="00166B0B" w:rsidRPr="00B1163E" w:rsidRDefault="00166B0B" w:rsidP="00166B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166B0B" w:rsidRPr="00DE09DD" w14:paraId="65C85643" w14:textId="77777777" w:rsidTr="002D5875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pct"/>
            <w:tcBorders>
              <w:right w:val="nil"/>
            </w:tcBorders>
            <w:noWrap/>
            <w:hideMark/>
          </w:tcPr>
          <w:p w14:paraId="4F24931D" w14:textId="0469B1FF" w:rsidR="00166B0B" w:rsidRPr="00DE09DD" w:rsidRDefault="00166B0B" w:rsidP="00166B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F9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D01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 / e`</w:t>
            </w:r>
          </w:p>
        </w:tc>
        <w:tc>
          <w:tcPr>
            <w:tcW w:w="1054" w:type="pct"/>
            <w:tcBorders>
              <w:left w:val="nil"/>
              <w:right w:val="nil"/>
            </w:tcBorders>
            <w:noWrap/>
            <w:hideMark/>
          </w:tcPr>
          <w:p w14:paraId="492C8D03" w14:textId="77777777" w:rsidR="00166B0B" w:rsidRPr="00B1163E" w:rsidRDefault="00166B0B" w:rsidP="00166B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3± 2.3</w:t>
            </w:r>
          </w:p>
        </w:tc>
        <w:tc>
          <w:tcPr>
            <w:tcW w:w="1054" w:type="pct"/>
            <w:tcBorders>
              <w:left w:val="nil"/>
              <w:right w:val="nil"/>
            </w:tcBorders>
            <w:noWrap/>
            <w:hideMark/>
          </w:tcPr>
          <w:p w14:paraId="4D2A7EE3" w14:textId="77777777" w:rsidR="00166B0B" w:rsidRPr="00B1163E" w:rsidRDefault="00166B0B" w:rsidP="00166B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-0.1 ±2.0</w:t>
            </w:r>
          </w:p>
        </w:tc>
        <w:tc>
          <w:tcPr>
            <w:tcW w:w="737" w:type="pct"/>
            <w:tcBorders>
              <w:left w:val="nil"/>
              <w:right w:val="nil"/>
            </w:tcBorders>
            <w:noWrap/>
            <w:hideMark/>
          </w:tcPr>
          <w:p w14:paraId="72529949" w14:textId="76CDF4AF" w:rsidR="00166B0B" w:rsidRPr="00B1163E" w:rsidRDefault="00166B0B" w:rsidP="00166B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163E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51" w:type="pct"/>
            <w:tcBorders>
              <w:left w:val="nil"/>
            </w:tcBorders>
          </w:tcPr>
          <w:p w14:paraId="65CF8904" w14:textId="77777777" w:rsidR="00166B0B" w:rsidRPr="00B1163E" w:rsidRDefault="00166B0B" w:rsidP="00166B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166B0B" w:rsidRPr="00DE09DD" w14:paraId="1D80B55B" w14:textId="77777777" w:rsidTr="002D5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pct"/>
            <w:tcBorders>
              <w:right w:val="nil"/>
            </w:tcBorders>
            <w:hideMark/>
          </w:tcPr>
          <w:p w14:paraId="51A23330" w14:textId="65DE3D41" w:rsidR="00166B0B" w:rsidRPr="00166B0B" w:rsidRDefault="00166B0B" w:rsidP="00166B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F9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D01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ventricular basal diameter (cm)</w:t>
            </w:r>
          </w:p>
        </w:tc>
        <w:tc>
          <w:tcPr>
            <w:tcW w:w="1054" w:type="pct"/>
            <w:tcBorders>
              <w:left w:val="nil"/>
              <w:right w:val="nil"/>
            </w:tcBorders>
            <w:noWrap/>
            <w:hideMark/>
          </w:tcPr>
          <w:p w14:paraId="56929306" w14:textId="77777777" w:rsidR="00166B0B" w:rsidRPr="00B1163E" w:rsidRDefault="00166B0B" w:rsidP="00166B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-0.0 ± +0.2</w:t>
            </w:r>
          </w:p>
        </w:tc>
        <w:tc>
          <w:tcPr>
            <w:tcW w:w="1054" w:type="pct"/>
            <w:tcBorders>
              <w:left w:val="nil"/>
              <w:right w:val="nil"/>
            </w:tcBorders>
            <w:noWrap/>
            <w:hideMark/>
          </w:tcPr>
          <w:p w14:paraId="501F3E2C" w14:textId="77777777" w:rsidR="00166B0B" w:rsidRPr="00B1163E" w:rsidRDefault="00166B0B" w:rsidP="00166B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-0.0 ±0.4</w:t>
            </w:r>
          </w:p>
        </w:tc>
        <w:tc>
          <w:tcPr>
            <w:tcW w:w="737" w:type="pct"/>
            <w:tcBorders>
              <w:left w:val="nil"/>
              <w:right w:val="nil"/>
            </w:tcBorders>
            <w:noWrap/>
            <w:hideMark/>
          </w:tcPr>
          <w:p w14:paraId="59A0F486" w14:textId="5630C845" w:rsidR="00166B0B" w:rsidRPr="00B1163E" w:rsidRDefault="00166B0B" w:rsidP="00166B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163E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51" w:type="pct"/>
            <w:tcBorders>
              <w:left w:val="nil"/>
            </w:tcBorders>
          </w:tcPr>
          <w:p w14:paraId="0ED1B105" w14:textId="77777777" w:rsidR="00166B0B" w:rsidRPr="00B1163E" w:rsidRDefault="00166B0B" w:rsidP="00166B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166B0B" w:rsidRPr="00DE09DD" w14:paraId="2610794C" w14:textId="77777777" w:rsidTr="002D5875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pct"/>
            <w:tcBorders>
              <w:right w:val="nil"/>
            </w:tcBorders>
            <w:hideMark/>
          </w:tcPr>
          <w:p w14:paraId="6DBA21CC" w14:textId="19E0DA9B" w:rsidR="00166B0B" w:rsidRPr="00166B0B" w:rsidRDefault="00166B0B" w:rsidP="00166B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F9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D01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uspid annular plane systolic excursion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m)</w:t>
            </w:r>
          </w:p>
        </w:tc>
        <w:tc>
          <w:tcPr>
            <w:tcW w:w="1054" w:type="pct"/>
            <w:tcBorders>
              <w:left w:val="nil"/>
              <w:right w:val="nil"/>
            </w:tcBorders>
            <w:noWrap/>
            <w:hideMark/>
          </w:tcPr>
          <w:p w14:paraId="18AF82BA" w14:textId="77777777" w:rsidR="00166B0B" w:rsidRPr="00B1163E" w:rsidRDefault="00166B0B" w:rsidP="00166B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-0.0 ± 0.2</w:t>
            </w:r>
          </w:p>
        </w:tc>
        <w:tc>
          <w:tcPr>
            <w:tcW w:w="1054" w:type="pct"/>
            <w:tcBorders>
              <w:left w:val="nil"/>
              <w:right w:val="nil"/>
            </w:tcBorders>
            <w:noWrap/>
            <w:hideMark/>
          </w:tcPr>
          <w:p w14:paraId="2036D78A" w14:textId="77777777" w:rsidR="00166B0B" w:rsidRPr="00B1163E" w:rsidRDefault="00166B0B" w:rsidP="00166B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-0.0 ±0.2</w:t>
            </w:r>
          </w:p>
        </w:tc>
        <w:tc>
          <w:tcPr>
            <w:tcW w:w="737" w:type="pct"/>
            <w:tcBorders>
              <w:left w:val="nil"/>
              <w:right w:val="nil"/>
            </w:tcBorders>
            <w:noWrap/>
            <w:hideMark/>
          </w:tcPr>
          <w:p w14:paraId="72F784EC" w14:textId="287FF215" w:rsidR="00166B0B" w:rsidRPr="00B1163E" w:rsidRDefault="00166B0B" w:rsidP="00166B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163E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51" w:type="pct"/>
            <w:tcBorders>
              <w:left w:val="nil"/>
            </w:tcBorders>
          </w:tcPr>
          <w:p w14:paraId="1CB34FFE" w14:textId="77777777" w:rsidR="00166B0B" w:rsidRPr="00B1163E" w:rsidRDefault="00166B0B" w:rsidP="00166B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166B0B" w:rsidRPr="00DE09DD" w14:paraId="4E6C263F" w14:textId="77777777" w:rsidTr="002D5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pct"/>
            <w:tcBorders>
              <w:right w:val="nil"/>
            </w:tcBorders>
            <w:noWrap/>
            <w:hideMark/>
          </w:tcPr>
          <w:p w14:paraId="610A3106" w14:textId="01BEF4D3" w:rsidR="00166B0B" w:rsidRPr="00166B0B" w:rsidRDefault="00166B0B" w:rsidP="00166B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F9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D01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ventricular free wall strain (%)</w:t>
            </w:r>
          </w:p>
        </w:tc>
        <w:tc>
          <w:tcPr>
            <w:tcW w:w="1054" w:type="pct"/>
            <w:tcBorders>
              <w:left w:val="nil"/>
              <w:right w:val="nil"/>
            </w:tcBorders>
            <w:noWrap/>
            <w:hideMark/>
          </w:tcPr>
          <w:p w14:paraId="5F0799E8" w14:textId="77777777" w:rsidR="00166B0B" w:rsidRPr="00B1163E" w:rsidRDefault="00166B0B" w:rsidP="00166B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proofErr w:type="gramStart"/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  ±</w:t>
            </w:r>
            <w:proofErr w:type="gramEnd"/>
            <w:r w:rsidRPr="00B1163E">
              <w:rPr>
                <w:rFonts w:ascii="Times New Roman" w:hAnsi="Times New Roman" w:cs="Times New Roman"/>
                <w:sz w:val="24"/>
                <w:szCs w:val="24"/>
              </w:rPr>
              <w:t xml:space="preserve"> 2.3</w:t>
            </w:r>
          </w:p>
        </w:tc>
        <w:tc>
          <w:tcPr>
            <w:tcW w:w="1054" w:type="pct"/>
            <w:tcBorders>
              <w:left w:val="nil"/>
              <w:right w:val="nil"/>
            </w:tcBorders>
            <w:noWrap/>
            <w:hideMark/>
          </w:tcPr>
          <w:p w14:paraId="41A8343F" w14:textId="77777777" w:rsidR="00166B0B" w:rsidRPr="00B1163E" w:rsidRDefault="00166B0B" w:rsidP="00166B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-0.0 ±2.9</w:t>
            </w:r>
          </w:p>
        </w:tc>
        <w:tc>
          <w:tcPr>
            <w:tcW w:w="737" w:type="pct"/>
            <w:tcBorders>
              <w:left w:val="nil"/>
              <w:right w:val="nil"/>
            </w:tcBorders>
            <w:noWrap/>
            <w:hideMark/>
          </w:tcPr>
          <w:p w14:paraId="6CE91BFE" w14:textId="4F76E280" w:rsidR="00166B0B" w:rsidRPr="00B1163E" w:rsidRDefault="00166B0B" w:rsidP="00166B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163E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51" w:type="pct"/>
            <w:tcBorders>
              <w:left w:val="nil"/>
            </w:tcBorders>
          </w:tcPr>
          <w:p w14:paraId="45E3C793" w14:textId="77777777" w:rsidR="00166B0B" w:rsidRPr="00B1163E" w:rsidRDefault="00166B0B" w:rsidP="00166B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166B0B" w:rsidRPr="00DE09DD" w14:paraId="260FADF2" w14:textId="77777777" w:rsidTr="002D5875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pct"/>
            <w:tcBorders>
              <w:right w:val="nil"/>
            </w:tcBorders>
            <w:noWrap/>
            <w:hideMark/>
          </w:tcPr>
          <w:p w14:paraId="2604228B" w14:textId="1ECA1D21" w:rsidR="00166B0B" w:rsidRPr="00166B0B" w:rsidRDefault="00166B0B" w:rsidP="00166B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F9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D01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42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d systolic pulmonary arterial pressure (mmHg)</w:t>
            </w:r>
          </w:p>
        </w:tc>
        <w:tc>
          <w:tcPr>
            <w:tcW w:w="1054" w:type="pct"/>
            <w:tcBorders>
              <w:left w:val="nil"/>
              <w:right w:val="nil"/>
            </w:tcBorders>
            <w:noWrap/>
            <w:hideMark/>
          </w:tcPr>
          <w:p w14:paraId="07ADF84E" w14:textId="77777777" w:rsidR="00166B0B" w:rsidRPr="00B1163E" w:rsidRDefault="00166B0B" w:rsidP="00166B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-4.0 ± 6.3</w:t>
            </w:r>
          </w:p>
        </w:tc>
        <w:tc>
          <w:tcPr>
            <w:tcW w:w="1054" w:type="pct"/>
            <w:tcBorders>
              <w:left w:val="nil"/>
              <w:right w:val="nil"/>
            </w:tcBorders>
            <w:noWrap/>
            <w:hideMark/>
          </w:tcPr>
          <w:p w14:paraId="381B7897" w14:textId="77777777" w:rsidR="00166B0B" w:rsidRPr="00B1163E" w:rsidRDefault="00166B0B" w:rsidP="00166B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-2.1 ±9.8</w:t>
            </w:r>
          </w:p>
        </w:tc>
        <w:tc>
          <w:tcPr>
            <w:tcW w:w="737" w:type="pct"/>
            <w:tcBorders>
              <w:left w:val="nil"/>
              <w:right w:val="nil"/>
            </w:tcBorders>
            <w:noWrap/>
            <w:hideMark/>
          </w:tcPr>
          <w:p w14:paraId="10EE11CC" w14:textId="77777777" w:rsidR="00166B0B" w:rsidRPr="00B1163E" w:rsidRDefault="00166B0B" w:rsidP="00166B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163E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51" w:type="pct"/>
            <w:tcBorders>
              <w:left w:val="nil"/>
            </w:tcBorders>
          </w:tcPr>
          <w:p w14:paraId="182D89E4" w14:textId="77777777" w:rsidR="00166B0B" w:rsidRPr="00B1163E" w:rsidRDefault="00166B0B" w:rsidP="00166B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163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</w:tbl>
    <w:p w14:paraId="6FE6CFC7" w14:textId="77777777" w:rsidR="009E34B4" w:rsidRDefault="009E34B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9E34B4" w:rsidSect="00B142B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065D939" w14:textId="53A17CB7" w:rsidR="00E0073C" w:rsidRPr="00080857" w:rsidRDefault="00E0073C" w:rsidP="00E0073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8085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.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0E36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Performance of hs-cTnT in detecting cardiac abnormalities </w:t>
      </w:r>
    </w:p>
    <w:p w14:paraId="3E4B5139" w14:textId="5BD36A2C" w:rsidR="00E0073C" w:rsidRDefault="00E0073C" w:rsidP="00E0073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80857">
        <w:rPr>
          <w:rFonts w:ascii="Times New Roman" w:hAnsi="Times New Roman" w:cs="Times New Roman"/>
          <w:sz w:val="24"/>
          <w:szCs w:val="24"/>
          <w:lang w:val="en-US"/>
        </w:rPr>
        <w:t xml:space="preserve">Sensitivity, specificity, negative predictive value, and positive predictive value for </w:t>
      </w:r>
      <w:r w:rsidR="000E3695">
        <w:rPr>
          <w:rFonts w:ascii="Times New Roman" w:hAnsi="Times New Roman" w:cs="Times New Roman"/>
          <w:sz w:val="24"/>
          <w:szCs w:val="24"/>
          <w:lang w:val="en-US"/>
        </w:rPr>
        <w:t xml:space="preserve">cardiac </w:t>
      </w:r>
      <w:r w:rsidRPr="00080857">
        <w:rPr>
          <w:rFonts w:ascii="Times New Roman" w:hAnsi="Times New Roman" w:cs="Times New Roman"/>
          <w:sz w:val="24"/>
          <w:szCs w:val="24"/>
          <w:lang w:val="en-US"/>
        </w:rPr>
        <w:t>abnormal</w:t>
      </w:r>
      <w:r w:rsidR="000E3695">
        <w:rPr>
          <w:rFonts w:ascii="Times New Roman" w:hAnsi="Times New Roman" w:cs="Times New Roman"/>
          <w:sz w:val="24"/>
          <w:szCs w:val="24"/>
          <w:lang w:val="en-US"/>
        </w:rPr>
        <w:t>ities</w:t>
      </w:r>
      <w:r w:rsidRPr="00080857">
        <w:rPr>
          <w:rFonts w:ascii="Times New Roman" w:hAnsi="Times New Roman" w:cs="Times New Roman"/>
          <w:sz w:val="24"/>
          <w:szCs w:val="24"/>
          <w:lang w:val="en-US"/>
        </w:rPr>
        <w:t xml:space="preserve"> using a high sensitivity cardiac troponin T threshold of 5 ng/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total study population and in patients without pre-existing cardiovascular disease.</w:t>
      </w:r>
    </w:p>
    <w:p w14:paraId="757D0CCD" w14:textId="77777777" w:rsidR="00E0073C" w:rsidRPr="00080857" w:rsidRDefault="00E0073C" w:rsidP="00E0073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Rutenettabell4uthevingsfarge1"/>
        <w:tblW w:w="9918" w:type="dxa"/>
        <w:tblLook w:val="04A0" w:firstRow="1" w:lastRow="0" w:firstColumn="1" w:lastColumn="0" w:noHBand="0" w:noVBand="1"/>
      </w:tblPr>
      <w:tblGrid>
        <w:gridCol w:w="3256"/>
        <w:gridCol w:w="2835"/>
        <w:gridCol w:w="3827"/>
      </w:tblGrid>
      <w:tr w:rsidR="00E0073C" w:rsidRPr="00080857" w14:paraId="05EF769A" w14:textId="77777777" w:rsidTr="000E36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A77D8A9" w14:textId="77777777" w:rsidR="00E0073C" w:rsidRPr="002549E2" w:rsidRDefault="00E0073C" w:rsidP="000E369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noWrap/>
            <w:hideMark/>
          </w:tcPr>
          <w:p w14:paraId="12BFCD40" w14:textId="77777777" w:rsidR="00E0073C" w:rsidRPr="00080857" w:rsidRDefault="00E0073C" w:rsidP="000E36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tal population, n=189</w:t>
            </w:r>
          </w:p>
        </w:tc>
        <w:tc>
          <w:tcPr>
            <w:tcW w:w="3827" w:type="dxa"/>
            <w:noWrap/>
            <w:hideMark/>
          </w:tcPr>
          <w:p w14:paraId="265C4625" w14:textId="77777777" w:rsidR="00E0073C" w:rsidRDefault="00E0073C" w:rsidP="000E36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150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ithout CVD, n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0</w:t>
            </w:r>
          </w:p>
          <w:p w14:paraId="6331BB68" w14:textId="38015666" w:rsidR="000E3695" w:rsidRPr="00080857" w:rsidRDefault="000E3695" w:rsidP="000E36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0073C" w:rsidRPr="00080857" w14:paraId="1C3FBD96" w14:textId="77777777" w:rsidTr="000E3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nil"/>
            </w:tcBorders>
            <w:noWrap/>
            <w:hideMark/>
          </w:tcPr>
          <w:p w14:paraId="4EA5A20C" w14:textId="77777777" w:rsidR="00E0073C" w:rsidRPr="00080857" w:rsidRDefault="00E0073C" w:rsidP="000E36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0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nsitivity       </w:t>
            </w:r>
          </w:p>
        </w:tc>
        <w:tc>
          <w:tcPr>
            <w:tcW w:w="2835" w:type="dxa"/>
            <w:tcBorders>
              <w:top w:val="single" w:sz="4" w:space="0" w:color="4472C4" w:themeColor="accent1"/>
              <w:left w:val="nil"/>
              <w:right w:val="nil"/>
            </w:tcBorders>
            <w:noWrap/>
            <w:hideMark/>
          </w:tcPr>
          <w:p w14:paraId="434697BA" w14:textId="77777777" w:rsidR="00E0073C" w:rsidRPr="00080857" w:rsidRDefault="00E0073C" w:rsidP="000E36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0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Pr="00080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0-97%</w:t>
            </w:r>
          </w:p>
        </w:tc>
        <w:tc>
          <w:tcPr>
            <w:tcW w:w="3827" w:type="dxa"/>
            <w:tcBorders>
              <w:top w:val="single" w:sz="4" w:space="0" w:color="4472C4" w:themeColor="accent1"/>
              <w:left w:val="nil"/>
            </w:tcBorders>
            <w:noWrap/>
            <w:hideMark/>
          </w:tcPr>
          <w:p w14:paraId="06378D98" w14:textId="77777777" w:rsidR="00E0073C" w:rsidRPr="00080857" w:rsidRDefault="00E0073C" w:rsidP="000E36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7D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0C7D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8-96%)</w:t>
            </w:r>
          </w:p>
        </w:tc>
      </w:tr>
      <w:tr w:rsidR="00E0073C" w:rsidRPr="00080857" w14:paraId="3BD1ADBA" w14:textId="77777777" w:rsidTr="000E36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nil"/>
            </w:tcBorders>
            <w:noWrap/>
            <w:hideMark/>
          </w:tcPr>
          <w:p w14:paraId="5458F444" w14:textId="77777777" w:rsidR="00E0073C" w:rsidRPr="00080857" w:rsidRDefault="00E0073C" w:rsidP="000E36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0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pecificity </w:t>
            </w: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hideMark/>
          </w:tcPr>
          <w:p w14:paraId="739FA732" w14:textId="77777777" w:rsidR="00E0073C" w:rsidRPr="00080857" w:rsidRDefault="00E0073C" w:rsidP="000E36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0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Pr="00080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9-32%)</w:t>
            </w:r>
          </w:p>
        </w:tc>
        <w:tc>
          <w:tcPr>
            <w:tcW w:w="3827" w:type="dxa"/>
            <w:tcBorders>
              <w:left w:val="nil"/>
            </w:tcBorders>
            <w:noWrap/>
            <w:hideMark/>
          </w:tcPr>
          <w:p w14:paraId="4EDE28D7" w14:textId="77777777" w:rsidR="00E0073C" w:rsidRPr="00080857" w:rsidRDefault="00E0073C" w:rsidP="000E36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7D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%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-34%)</w:t>
            </w:r>
          </w:p>
        </w:tc>
      </w:tr>
      <w:tr w:rsidR="00E0073C" w:rsidRPr="00080857" w14:paraId="0884548F" w14:textId="77777777" w:rsidTr="000E3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nil"/>
            </w:tcBorders>
            <w:noWrap/>
            <w:hideMark/>
          </w:tcPr>
          <w:p w14:paraId="76028871" w14:textId="77777777" w:rsidR="00E0073C" w:rsidRPr="00080857" w:rsidRDefault="00E0073C" w:rsidP="000E36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0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ositive predictive value </w:t>
            </w: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hideMark/>
          </w:tcPr>
          <w:p w14:paraId="5A394904" w14:textId="77777777" w:rsidR="00E0073C" w:rsidRPr="00080857" w:rsidRDefault="00E0073C" w:rsidP="000E36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0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4-37%)</w:t>
            </w:r>
          </w:p>
        </w:tc>
        <w:tc>
          <w:tcPr>
            <w:tcW w:w="3827" w:type="dxa"/>
            <w:tcBorders>
              <w:left w:val="nil"/>
            </w:tcBorders>
            <w:noWrap/>
            <w:hideMark/>
          </w:tcPr>
          <w:p w14:paraId="62B302EE" w14:textId="77777777" w:rsidR="00E0073C" w:rsidRPr="00080857" w:rsidRDefault="00E0073C" w:rsidP="000E36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7D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%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9-33%)</w:t>
            </w:r>
          </w:p>
        </w:tc>
      </w:tr>
      <w:tr w:rsidR="00E0073C" w:rsidRPr="00080857" w14:paraId="22160328" w14:textId="77777777" w:rsidTr="000E36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right w:val="nil"/>
            </w:tcBorders>
            <w:noWrap/>
            <w:hideMark/>
          </w:tcPr>
          <w:p w14:paraId="57AC9B3C" w14:textId="77777777" w:rsidR="00E0073C" w:rsidRPr="00080857" w:rsidRDefault="00E0073C" w:rsidP="000E36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0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egative predictive value </w:t>
            </w: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hideMark/>
          </w:tcPr>
          <w:p w14:paraId="13CC29DC" w14:textId="77777777" w:rsidR="00E0073C" w:rsidRPr="00080857" w:rsidRDefault="00E0073C" w:rsidP="000E36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0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89-96%)</w:t>
            </w:r>
          </w:p>
        </w:tc>
        <w:tc>
          <w:tcPr>
            <w:tcW w:w="3827" w:type="dxa"/>
            <w:tcBorders>
              <w:left w:val="nil"/>
            </w:tcBorders>
            <w:noWrap/>
            <w:hideMark/>
          </w:tcPr>
          <w:p w14:paraId="1A6EA754" w14:textId="77777777" w:rsidR="00E0073C" w:rsidRPr="00080857" w:rsidRDefault="00E0073C" w:rsidP="000E36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7D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%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8-96%)</w:t>
            </w:r>
          </w:p>
        </w:tc>
      </w:tr>
    </w:tbl>
    <w:p w14:paraId="4183CD81" w14:textId="77777777" w:rsidR="00E0073C" w:rsidRDefault="00E0073C" w:rsidP="00E0073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6F9BA3" w14:textId="77777777" w:rsidR="00E0073C" w:rsidRDefault="00E0073C" w:rsidP="00E0073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C0916C" w14:textId="77777777" w:rsidR="00E0073C" w:rsidRDefault="00E0073C" w:rsidP="009E34B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E0073C" w:rsidSect="00B142BE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1DE73D1" w14:textId="77777777" w:rsidR="000B3550" w:rsidRDefault="000B3550" w:rsidP="009E34B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0B3550" w:rsidSect="00B142BE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F1C13AD" w14:textId="687205D0" w:rsidR="009E34B4" w:rsidRPr="009E34B4" w:rsidRDefault="009E34B4" w:rsidP="009E34B4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0E369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. Table </w:t>
      </w:r>
      <w:r w:rsidR="00E0073C" w:rsidRPr="000E3695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0E3695" w:rsidRPr="000E369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E36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01F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ardiac abnormalities after COVID-19 </w:t>
      </w:r>
      <w:r w:rsidR="000E3695" w:rsidRPr="00D01F94">
        <w:rPr>
          <w:rFonts w:ascii="Times New Roman" w:hAnsi="Times New Roman" w:cs="Times New Roman"/>
          <w:b/>
          <w:bCs/>
          <w:sz w:val="24"/>
          <w:szCs w:val="24"/>
          <w:lang w:val="en-US"/>
        </w:rPr>
        <w:t>in patients without pre-existing cardiovascular disease</w:t>
      </w:r>
      <w:r w:rsidR="000E3695">
        <w:rPr>
          <w:rFonts w:ascii="Times New Roman" w:hAnsi="Times New Roman" w:cs="Times New Roman"/>
          <w:sz w:val="24"/>
          <w:szCs w:val="24"/>
          <w:lang w:val="en-US"/>
        </w:rPr>
        <w:br/>
        <w:t>A</w:t>
      </w:r>
      <w:r w:rsidRPr="009E34B4">
        <w:rPr>
          <w:rFonts w:ascii="Times New Roman" w:hAnsi="Times New Roman" w:cs="Times New Roman"/>
          <w:sz w:val="24"/>
          <w:szCs w:val="24"/>
          <w:lang w:val="en-US"/>
        </w:rPr>
        <w:t>ssessed by echocardiography and cardiac magnetic resonance in patients with high sensitivity cardiac troponin T (hs-cTnT)</w:t>
      </w:r>
      <w:r w:rsidRPr="009E34B4" w:rsidDel="00657A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E34B4">
        <w:rPr>
          <w:rFonts w:ascii="Times New Roman" w:hAnsi="Times New Roman" w:cs="Times New Roman"/>
          <w:sz w:val="24"/>
          <w:szCs w:val="24"/>
          <w:lang w:val="en-US"/>
        </w:rPr>
        <w:t>&lt;5 ng/L and ≥ 5 ng/L. Comparisons between the groups are performed with logistic regression.</w:t>
      </w:r>
      <w:r w:rsidRPr="009E34B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11ECC423" w14:textId="77777777" w:rsidR="009E34B4" w:rsidRDefault="009E34B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Rutenettabell4uthevingsfarge1"/>
        <w:tblW w:w="9606" w:type="dxa"/>
        <w:tblLook w:val="04A0" w:firstRow="1" w:lastRow="0" w:firstColumn="1" w:lastColumn="0" w:noHBand="0" w:noVBand="1"/>
      </w:tblPr>
      <w:tblGrid>
        <w:gridCol w:w="4786"/>
        <w:gridCol w:w="2126"/>
        <w:gridCol w:w="2694"/>
      </w:tblGrid>
      <w:tr w:rsidR="009E34B4" w:rsidRPr="009E34B4" w14:paraId="691C5BC4" w14:textId="77777777" w:rsidTr="002D22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noWrap/>
            <w:vAlign w:val="bottom"/>
            <w:hideMark/>
          </w:tcPr>
          <w:p w14:paraId="77540748" w14:textId="77777777" w:rsidR="009E34B4" w:rsidRPr="009E34B4" w:rsidRDefault="009E34B4" w:rsidP="009E34B4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721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Pr="009E34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chocardiography (n=189)</w:t>
            </w:r>
          </w:p>
        </w:tc>
        <w:tc>
          <w:tcPr>
            <w:tcW w:w="2126" w:type="dxa"/>
            <w:hideMark/>
          </w:tcPr>
          <w:p w14:paraId="6DA84938" w14:textId="77777777" w:rsidR="009E34B4" w:rsidRPr="009E34B4" w:rsidRDefault="009E34B4" w:rsidP="00D01F94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-cTnT&lt;5</w:t>
            </w:r>
            <w:r w:rsidRPr="009E3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n=39</w:t>
            </w:r>
          </w:p>
        </w:tc>
        <w:tc>
          <w:tcPr>
            <w:tcW w:w="2694" w:type="dxa"/>
            <w:hideMark/>
          </w:tcPr>
          <w:p w14:paraId="6C0DD11E" w14:textId="77777777" w:rsidR="009E34B4" w:rsidRPr="009E34B4" w:rsidRDefault="009E34B4" w:rsidP="00D01F94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-cTnT≥5</w:t>
            </w:r>
            <w:r w:rsidRPr="009E3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n=131</w:t>
            </w:r>
          </w:p>
        </w:tc>
      </w:tr>
      <w:tr w:rsidR="009E34B4" w:rsidRPr="009E34B4" w14:paraId="3E9BEFB0" w14:textId="77777777" w:rsidTr="002D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tcBorders>
              <w:right w:val="nil"/>
            </w:tcBorders>
            <w:noWrap/>
            <w:hideMark/>
          </w:tcPr>
          <w:p w14:paraId="7FF94F62" w14:textId="77777777" w:rsidR="009E34B4" w:rsidRPr="009E34B4" w:rsidRDefault="009E34B4" w:rsidP="009E34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ventricular hypertrophy</w:t>
            </w:r>
          </w:p>
        </w:tc>
        <w:tc>
          <w:tcPr>
            <w:tcW w:w="2126" w:type="dxa"/>
            <w:tcBorders>
              <w:top w:val="single" w:sz="4" w:space="0" w:color="4472C4" w:themeColor="accent1"/>
              <w:left w:val="nil"/>
              <w:right w:val="nil"/>
            </w:tcBorders>
            <w:noWrap/>
            <w:hideMark/>
          </w:tcPr>
          <w:p w14:paraId="1A6752FF" w14:textId="77777777" w:rsidR="009E34B4" w:rsidRPr="009E34B4" w:rsidRDefault="009E34B4" w:rsidP="00D01F9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694" w:type="dxa"/>
            <w:tcBorders>
              <w:top w:val="single" w:sz="4" w:space="0" w:color="4472C4" w:themeColor="accent1"/>
              <w:left w:val="nil"/>
            </w:tcBorders>
            <w:noWrap/>
            <w:hideMark/>
          </w:tcPr>
          <w:p w14:paraId="08E7C5CD" w14:textId="77777777" w:rsidR="009E34B4" w:rsidRPr="009E34B4" w:rsidRDefault="009E34B4" w:rsidP="00D01F9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 %)</w:t>
            </w:r>
          </w:p>
        </w:tc>
      </w:tr>
      <w:tr w:rsidR="009E34B4" w:rsidRPr="009E34B4" w14:paraId="4B1EADC6" w14:textId="77777777" w:rsidTr="002D224A">
        <w:trPr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tcBorders>
              <w:right w:val="nil"/>
            </w:tcBorders>
            <w:shd w:val="clear" w:color="auto" w:fill="D9E2F3" w:themeFill="accent1" w:themeFillTint="33"/>
            <w:noWrap/>
            <w:hideMark/>
          </w:tcPr>
          <w:p w14:paraId="7F46FED6" w14:textId="77777777" w:rsidR="009E34B4" w:rsidRPr="009E34B4" w:rsidRDefault="009E34B4" w:rsidP="009E34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stolic dysfunction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1AB5805" w14:textId="77777777" w:rsidR="009E34B4" w:rsidRPr="009E34B4" w:rsidRDefault="009E34B4" w:rsidP="00D01F9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6%)</w:t>
            </w:r>
          </w:p>
        </w:tc>
        <w:tc>
          <w:tcPr>
            <w:tcW w:w="2694" w:type="dxa"/>
            <w:tcBorders>
              <w:left w:val="nil"/>
            </w:tcBorders>
            <w:shd w:val="clear" w:color="auto" w:fill="D9E2F3" w:themeFill="accent1" w:themeFillTint="33"/>
            <w:noWrap/>
            <w:hideMark/>
          </w:tcPr>
          <w:p w14:paraId="055C9076" w14:textId="77777777" w:rsidR="009E34B4" w:rsidRPr="009E34B4" w:rsidRDefault="009E34B4" w:rsidP="00D01F9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14%)</w:t>
            </w:r>
          </w:p>
        </w:tc>
      </w:tr>
      <w:tr w:rsidR="009E34B4" w:rsidRPr="009E34B4" w14:paraId="70D1FF1B" w14:textId="77777777" w:rsidTr="002D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tcBorders>
              <w:right w:val="nil"/>
            </w:tcBorders>
            <w:noWrap/>
            <w:hideMark/>
          </w:tcPr>
          <w:p w14:paraId="72FD5387" w14:textId="77777777" w:rsidR="009E34B4" w:rsidRPr="009E34B4" w:rsidRDefault="009E34B4" w:rsidP="009E34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olic dysfunction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hideMark/>
          </w:tcPr>
          <w:p w14:paraId="7B7A50A2" w14:textId="77777777" w:rsidR="009E34B4" w:rsidRPr="009E34B4" w:rsidRDefault="009E34B4" w:rsidP="00D01F9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694" w:type="dxa"/>
            <w:tcBorders>
              <w:left w:val="nil"/>
            </w:tcBorders>
            <w:noWrap/>
            <w:hideMark/>
          </w:tcPr>
          <w:p w14:paraId="1E745AF4" w14:textId="77777777" w:rsidR="009E34B4" w:rsidRPr="009E34B4" w:rsidRDefault="009E34B4" w:rsidP="00D01F9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5 %)</w:t>
            </w:r>
          </w:p>
        </w:tc>
      </w:tr>
      <w:tr w:rsidR="009E34B4" w:rsidRPr="009E34B4" w14:paraId="50761740" w14:textId="77777777" w:rsidTr="002D224A">
        <w:trPr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hideMark/>
          </w:tcPr>
          <w:p w14:paraId="43349F0D" w14:textId="77777777" w:rsidR="009E34B4" w:rsidRPr="009E34B4" w:rsidRDefault="009E34B4" w:rsidP="009E34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ventricular dysfunction</w:t>
            </w:r>
          </w:p>
        </w:tc>
        <w:tc>
          <w:tcPr>
            <w:tcW w:w="0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hideMark/>
          </w:tcPr>
          <w:p w14:paraId="54C69375" w14:textId="77777777" w:rsidR="009E34B4" w:rsidRPr="009E34B4" w:rsidRDefault="009E34B4" w:rsidP="00D01F9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0" w:type="dxa"/>
            <w:tcBorders>
              <w:left w:val="nil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6113D242" w14:textId="77777777" w:rsidR="009E34B4" w:rsidRPr="009E34B4" w:rsidRDefault="009E34B4" w:rsidP="00D01F9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5%)</w:t>
            </w:r>
          </w:p>
        </w:tc>
      </w:tr>
      <w:tr w:rsidR="009E34B4" w:rsidRPr="009E34B4" w14:paraId="1DE31558" w14:textId="77777777" w:rsidTr="002D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D66D3F4" w14:textId="77777777" w:rsidR="009E34B4" w:rsidRPr="009E34B4" w:rsidRDefault="009E34B4" w:rsidP="009E34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cardiac findings with echocardiography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DE3273" w14:textId="77777777" w:rsidR="009E34B4" w:rsidRPr="009E34B4" w:rsidRDefault="009E34B4" w:rsidP="00D01F9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 (5%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3423475" w14:textId="77777777" w:rsidR="009E34B4" w:rsidRPr="009E34B4" w:rsidRDefault="009E34B4" w:rsidP="00D01F9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9 (22%)</w:t>
            </w:r>
          </w:p>
        </w:tc>
      </w:tr>
      <w:tr w:rsidR="009E34B4" w:rsidRPr="009E34B4" w14:paraId="2B97EF02" w14:textId="77777777" w:rsidTr="002D224A">
        <w:trPr>
          <w:trHeight w:val="7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2BB68439" w14:textId="77777777" w:rsidR="009E34B4" w:rsidRPr="009E34B4" w:rsidRDefault="009E34B4" w:rsidP="009E34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13FB527B" w14:textId="1C5CDBCF" w:rsidR="009E34B4" w:rsidRPr="009E34B4" w:rsidRDefault="009E34B4" w:rsidP="00D01F9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5.3 (95% CI 1.3-23.1)</w:t>
            </w:r>
            <w:r w:rsidRPr="009E3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P=0.03</w:t>
            </w:r>
            <w:r w:rsidR="009E62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9E34B4" w:rsidRPr="009E34B4" w14:paraId="44E37310" w14:textId="77777777" w:rsidTr="002D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7EB8EDA6" w14:textId="77777777" w:rsidR="009E34B4" w:rsidRPr="009E34B4" w:rsidRDefault="009E34B4" w:rsidP="009E34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justed for age and sex </w:t>
            </w:r>
          </w:p>
        </w:tc>
        <w:tc>
          <w:tcPr>
            <w:tcW w:w="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781F5EA" w14:textId="77777777" w:rsidR="009E34B4" w:rsidRPr="009E34B4" w:rsidRDefault="009E34B4" w:rsidP="00D01F9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2.4 (95% CI 0.5-11.9)</w:t>
            </w:r>
          </w:p>
          <w:p w14:paraId="6FC3C82E" w14:textId="77777777" w:rsidR="009E34B4" w:rsidRPr="009E34B4" w:rsidRDefault="009E34B4" w:rsidP="00D01F9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27</w:t>
            </w:r>
          </w:p>
        </w:tc>
      </w:tr>
      <w:tr w:rsidR="009E34B4" w:rsidRPr="009E34B4" w14:paraId="05E2E1D8" w14:textId="77777777" w:rsidTr="002D224A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4472C4" w:themeFill="accent1"/>
            <w:noWrap/>
            <w:vAlign w:val="bottom"/>
          </w:tcPr>
          <w:p w14:paraId="64C20B72" w14:textId="77777777" w:rsidR="009E34B4" w:rsidRPr="009E34B4" w:rsidRDefault="009E34B4" w:rsidP="009E34B4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color w:val="FFFFFF" w:themeColor="background1"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i/>
                <w:color w:val="FFFFFF" w:themeColor="background1"/>
                <w:sz w:val="24"/>
                <w:szCs w:val="24"/>
                <w:lang w:val="en-US"/>
              </w:rPr>
              <w:t>Cardiac magnetic resonance</w:t>
            </w:r>
            <w:r w:rsidRPr="009E34B4">
              <w:rPr>
                <w:rFonts w:ascii="Times New Roman" w:hAnsi="Times New Roman" w:cs="Times New Roman"/>
                <w:i/>
                <w:iCs/>
                <w:color w:val="FFFFFF" w:themeColor="background1"/>
                <w:sz w:val="24"/>
                <w:szCs w:val="24"/>
                <w:lang w:val="en-US"/>
              </w:rPr>
              <w:t xml:space="preserve"> (n=58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4472C4" w:themeFill="accent1"/>
            <w:noWrap/>
            <w:vAlign w:val="bottom"/>
          </w:tcPr>
          <w:p w14:paraId="033DFE11" w14:textId="77777777" w:rsidR="009E34B4" w:rsidRPr="009E34B4" w:rsidRDefault="009E34B4" w:rsidP="00D01F9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  <w:t>n=17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4472C4" w:themeFill="accent1"/>
            <w:noWrap/>
            <w:vAlign w:val="bottom"/>
          </w:tcPr>
          <w:p w14:paraId="7C4889FE" w14:textId="77777777" w:rsidR="009E34B4" w:rsidRPr="009E34B4" w:rsidRDefault="009E34B4" w:rsidP="00D01F9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  <w:t>n=41</w:t>
            </w:r>
          </w:p>
        </w:tc>
      </w:tr>
      <w:tr w:rsidR="009E34B4" w:rsidRPr="009E34B4" w14:paraId="4C29BB60" w14:textId="77777777" w:rsidTr="002D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6BFEDCBB" w14:textId="77777777" w:rsidR="009E34B4" w:rsidRPr="009E34B4" w:rsidRDefault="009E34B4" w:rsidP="009E34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cardial scar (LGE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66D3CB" w14:textId="77777777" w:rsidR="009E34B4" w:rsidRPr="009E34B4" w:rsidRDefault="009E34B4" w:rsidP="00D01F9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6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22D7CEEA" w14:textId="77777777" w:rsidR="009E34B4" w:rsidRPr="009E34B4" w:rsidRDefault="009E34B4" w:rsidP="00D01F9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6%)</w:t>
            </w:r>
          </w:p>
        </w:tc>
      </w:tr>
      <w:tr w:rsidR="009E34B4" w:rsidRPr="009E34B4" w14:paraId="16C4A4ED" w14:textId="77777777" w:rsidTr="002D224A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8063FF1" w14:textId="77777777" w:rsidR="009E34B4" w:rsidRPr="009E34B4" w:rsidRDefault="009E34B4" w:rsidP="009E34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cardiac findings with echocardiography and cardiac magnetic resonance</w:t>
            </w:r>
            <w:r w:rsidRPr="009E34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22CFFA3D" w14:textId="77777777" w:rsidR="009E34B4" w:rsidRPr="009E34B4" w:rsidRDefault="009E34B4" w:rsidP="00D01F9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 (8%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1FBFA90A" w14:textId="77777777" w:rsidR="009E34B4" w:rsidRPr="009E34B4" w:rsidRDefault="009E34B4" w:rsidP="00D01F9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5 (26%)</w:t>
            </w:r>
          </w:p>
        </w:tc>
      </w:tr>
      <w:tr w:rsidR="009E34B4" w:rsidRPr="009E34B4" w14:paraId="6EF79DA7" w14:textId="77777777" w:rsidTr="002D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0F7C5BB" w14:textId="77777777" w:rsidR="009E34B4" w:rsidRPr="009E34B4" w:rsidRDefault="009E34B4" w:rsidP="009E34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C69622A" w14:textId="77777777" w:rsidR="009E34B4" w:rsidRPr="009E34B4" w:rsidRDefault="009E34B4" w:rsidP="00D01F9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4.2 (95% CI 1.2-14.5)</w:t>
            </w:r>
          </w:p>
          <w:p w14:paraId="41E7A6D2" w14:textId="77777777" w:rsidR="009E34B4" w:rsidRPr="009E34B4" w:rsidRDefault="009E34B4" w:rsidP="00D01F9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23</w:t>
            </w:r>
          </w:p>
        </w:tc>
      </w:tr>
      <w:tr w:rsidR="009E34B4" w:rsidRPr="009E34B4" w14:paraId="1A15F75B" w14:textId="77777777" w:rsidTr="002D224A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</w:tcPr>
          <w:p w14:paraId="2C6807EE" w14:textId="77777777" w:rsidR="009E34B4" w:rsidRPr="009E34B4" w:rsidRDefault="009E34B4" w:rsidP="009E34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for age and sex</w:t>
            </w:r>
          </w:p>
        </w:tc>
        <w:tc>
          <w:tcPr>
            <w:tcW w:w="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2E04FD78" w14:textId="77777777" w:rsidR="009E34B4" w:rsidRPr="009E34B4" w:rsidRDefault="009E34B4" w:rsidP="00D01F9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1,9 (95% CI 0.5-7.2)</w:t>
            </w:r>
          </w:p>
          <w:p w14:paraId="107CAD6D" w14:textId="77777777" w:rsidR="009E34B4" w:rsidRPr="009E34B4" w:rsidRDefault="009E34B4" w:rsidP="00D01F9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3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35</w:t>
            </w:r>
          </w:p>
        </w:tc>
      </w:tr>
    </w:tbl>
    <w:p w14:paraId="061AA9C5" w14:textId="77777777" w:rsidR="000C7D4A" w:rsidRDefault="000C7D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0C7D4A" w:rsidSect="00B142B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A5BE8AE" w14:textId="45A1315C" w:rsidR="00FB2AB5" w:rsidRPr="00080857" w:rsidRDefault="003E55E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8085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. Table </w:t>
      </w:r>
      <w:r w:rsidR="00DE09DD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="000E3695">
        <w:rPr>
          <w:rFonts w:ascii="Times New Roman" w:hAnsi="Times New Roman" w:cs="Times New Roman"/>
          <w:b/>
          <w:bCs/>
          <w:sz w:val="24"/>
          <w:szCs w:val="24"/>
          <w:lang w:val="en-US"/>
        </w:rPr>
        <w:t>. Performance of hs-cTnT in detecting cardiac abnormalities in patients with dyspnea</w:t>
      </w:r>
    </w:p>
    <w:p w14:paraId="0A776F72" w14:textId="6686CB67" w:rsidR="00A84FFB" w:rsidRPr="00A84FFB" w:rsidRDefault="002B7D38" w:rsidP="00A84FF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80857">
        <w:rPr>
          <w:rFonts w:ascii="Times New Roman" w:hAnsi="Times New Roman" w:cs="Times New Roman"/>
          <w:sz w:val="24"/>
          <w:szCs w:val="24"/>
          <w:lang w:val="en-US"/>
        </w:rPr>
        <w:t xml:space="preserve">Sensitivity, specificity, negative predictive value, and positive predictive value for abnormal cardiac findings </w:t>
      </w:r>
      <w:r w:rsidR="0065743D" w:rsidRPr="00080857">
        <w:rPr>
          <w:rFonts w:ascii="Times New Roman" w:hAnsi="Times New Roman" w:cs="Times New Roman"/>
          <w:sz w:val="24"/>
          <w:szCs w:val="24"/>
          <w:lang w:val="en-US"/>
        </w:rPr>
        <w:t xml:space="preserve">using a </w:t>
      </w:r>
      <w:r w:rsidRPr="00080857">
        <w:rPr>
          <w:rFonts w:ascii="Times New Roman" w:hAnsi="Times New Roman" w:cs="Times New Roman"/>
          <w:sz w:val="24"/>
          <w:szCs w:val="24"/>
          <w:lang w:val="en-US"/>
        </w:rPr>
        <w:t xml:space="preserve">high sensitivity cardiac troponin T (hs-cTnT) </w:t>
      </w:r>
      <w:r w:rsidR="0065743D" w:rsidRPr="00080857">
        <w:rPr>
          <w:rFonts w:ascii="Times New Roman" w:hAnsi="Times New Roman" w:cs="Times New Roman"/>
          <w:sz w:val="24"/>
          <w:szCs w:val="24"/>
          <w:lang w:val="en-US"/>
        </w:rPr>
        <w:t xml:space="preserve">threshold of </w:t>
      </w:r>
      <w:r w:rsidRPr="00080857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65743D" w:rsidRPr="00080857">
        <w:rPr>
          <w:rFonts w:ascii="Times New Roman" w:hAnsi="Times New Roman" w:cs="Times New Roman"/>
          <w:sz w:val="24"/>
          <w:szCs w:val="24"/>
          <w:lang w:val="en-US"/>
        </w:rPr>
        <w:t xml:space="preserve"> ng/L</w:t>
      </w:r>
      <w:r w:rsidRPr="00080857">
        <w:rPr>
          <w:rFonts w:ascii="Times New Roman" w:hAnsi="Times New Roman" w:cs="Times New Roman"/>
          <w:sz w:val="24"/>
          <w:szCs w:val="24"/>
          <w:lang w:val="en-US"/>
        </w:rPr>
        <w:t xml:space="preserve"> in patients with </w:t>
      </w:r>
      <w:r w:rsidR="0065743D" w:rsidRPr="00080857">
        <w:rPr>
          <w:rFonts w:ascii="Times New Roman" w:hAnsi="Times New Roman" w:cs="Times New Roman"/>
          <w:sz w:val="24"/>
          <w:szCs w:val="24"/>
          <w:lang w:val="en-US"/>
        </w:rPr>
        <w:t>dyspnea (</w:t>
      </w:r>
      <w:r w:rsidRPr="00080857">
        <w:rPr>
          <w:rFonts w:ascii="Times New Roman" w:hAnsi="Times New Roman" w:cs="Times New Roman"/>
          <w:sz w:val="24"/>
          <w:szCs w:val="24"/>
          <w:lang w:val="en-GB"/>
        </w:rPr>
        <w:t>modified Medical Research Council (</w:t>
      </w:r>
      <w:proofErr w:type="spellStart"/>
      <w:r w:rsidRPr="00080857">
        <w:rPr>
          <w:rFonts w:ascii="Times New Roman" w:hAnsi="Times New Roman" w:cs="Times New Roman"/>
          <w:sz w:val="24"/>
          <w:szCs w:val="24"/>
          <w:lang w:val="en-GB"/>
        </w:rPr>
        <w:t>mMRC</w:t>
      </w:r>
      <w:proofErr w:type="spellEnd"/>
      <w:r w:rsidRPr="00080857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080857">
        <w:rPr>
          <w:rFonts w:ascii="Times New Roman" w:hAnsi="Times New Roman" w:cs="Times New Roman"/>
          <w:sz w:val="24"/>
          <w:szCs w:val="24"/>
          <w:lang w:val="en-US"/>
        </w:rPr>
        <w:t>≥1 and</w:t>
      </w:r>
      <w:r w:rsidR="001F0B6E" w:rsidRPr="000808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F0B6E" w:rsidRPr="00080857">
        <w:rPr>
          <w:rFonts w:ascii="Times New Roman" w:hAnsi="Times New Roman" w:cs="Times New Roman"/>
          <w:sz w:val="24"/>
          <w:szCs w:val="24"/>
          <w:lang w:val="en-GB"/>
        </w:rPr>
        <w:t>mMRC</w:t>
      </w:r>
      <w:proofErr w:type="spellEnd"/>
      <w:r w:rsidRPr="00080857">
        <w:rPr>
          <w:rFonts w:ascii="Times New Roman" w:hAnsi="Times New Roman" w:cs="Times New Roman"/>
          <w:sz w:val="24"/>
          <w:szCs w:val="24"/>
          <w:lang w:val="en-US"/>
        </w:rPr>
        <w:t xml:space="preserve"> ≥2</w:t>
      </w:r>
      <w:r w:rsidR="00A84F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84FFB" w:rsidRPr="00A84FFB">
        <w:rPr>
          <w:rFonts w:ascii="Times New Roman" w:hAnsi="Times New Roman" w:cs="Times New Roman"/>
          <w:sz w:val="24"/>
          <w:szCs w:val="24"/>
          <w:lang w:val="en-US"/>
        </w:rPr>
        <w:t xml:space="preserve"> in the total study population and in patients without pre-existing cardiovascular disease.</w:t>
      </w:r>
    </w:p>
    <w:p w14:paraId="516AD67F" w14:textId="77777777" w:rsidR="00391AF1" w:rsidRDefault="00391AF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Rutenettabell4uthevingsfarge1"/>
        <w:tblpPr w:leftFromText="180" w:rightFromText="180" w:vertAnchor="text" w:horzAnchor="margin" w:tblpY="189"/>
        <w:tblW w:w="135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268"/>
        <w:gridCol w:w="2672"/>
        <w:gridCol w:w="2671"/>
        <w:gridCol w:w="2673"/>
      </w:tblGrid>
      <w:tr w:rsidR="00A84FFB" w:rsidRPr="00483C8E" w14:paraId="6DD0D093" w14:textId="77777777" w:rsidTr="00D01F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3B3592EA" w14:textId="77777777" w:rsidR="00A84FFB" w:rsidRPr="00DE09DD" w:rsidRDefault="00A84FFB" w:rsidP="000E36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4938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</w:tcPr>
          <w:p w14:paraId="1151EB09" w14:textId="107F5480" w:rsidR="00A84FFB" w:rsidRPr="00DE09DD" w:rsidRDefault="00A84FFB" w:rsidP="000E36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9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population</w:t>
            </w:r>
            <w:r w:rsidR="00ED2C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=</w:t>
            </w:r>
            <w:r w:rsidR="00BE7C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</w:t>
            </w:r>
          </w:p>
        </w:tc>
        <w:tc>
          <w:tcPr>
            <w:tcW w:w="5344" w:type="dxa"/>
            <w:gridSpan w:val="2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none" w:sz="0" w:space="0" w:color="auto"/>
            </w:tcBorders>
          </w:tcPr>
          <w:p w14:paraId="532BA01A" w14:textId="77777777" w:rsidR="00A84FFB" w:rsidRDefault="00A84FFB" w:rsidP="000E36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E09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 CVD</w:t>
            </w:r>
            <w:r w:rsidR="00ED2C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=</w:t>
            </w:r>
            <w:r w:rsidR="00BE7C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</w:t>
            </w:r>
          </w:p>
          <w:p w14:paraId="0EB26B73" w14:textId="5292574A" w:rsidR="000E3695" w:rsidRPr="00656E19" w:rsidRDefault="000E3695" w:rsidP="000E36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4FFB" w:rsidRPr="00483C8E" w14:paraId="43777584" w14:textId="77777777" w:rsidTr="00D01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7EDE8146" w14:textId="77777777" w:rsidR="00A84FFB" w:rsidRPr="00656E19" w:rsidRDefault="00A84FFB" w:rsidP="000E36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noWrap/>
            <w:hideMark/>
          </w:tcPr>
          <w:p w14:paraId="39124D98" w14:textId="77777777" w:rsidR="00A84FFB" w:rsidRPr="00656E19" w:rsidRDefault="00A84FFB" w:rsidP="00A84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pnea, mMRC≥1</w:t>
            </w:r>
          </w:p>
        </w:tc>
        <w:tc>
          <w:tcPr>
            <w:tcW w:w="2672" w:type="dxa"/>
            <w:tcBorders>
              <w:right w:val="single" w:sz="4" w:space="0" w:color="auto"/>
            </w:tcBorders>
          </w:tcPr>
          <w:p w14:paraId="0E37A11B" w14:textId="77777777" w:rsidR="00A84FFB" w:rsidRPr="00656E19" w:rsidRDefault="00A84FFB" w:rsidP="00A84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pnea, mMRC≥2</w:t>
            </w:r>
          </w:p>
        </w:tc>
        <w:tc>
          <w:tcPr>
            <w:tcW w:w="2671" w:type="dxa"/>
            <w:tcBorders>
              <w:left w:val="single" w:sz="4" w:space="0" w:color="auto"/>
            </w:tcBorders>
          </w:tcPr>
          <w:p w14:paraId="072C36F8" w14:textId="77777777" w:rsidR="00A84FFB" w:rsidRPr="00656E19" w:rsidRDefault="00A84FFB" w:rsidP="00A84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pnea, mMRC≥1</w:t>
            </w:r>
          </w:p>
        </w:tc>
        <w:tc>
          <w:tcPr>
            <w:tcW w:w="2673" w:type="dxa"/>
          </w:tcPr>
          <w:p w14:paraId="46457760" w14:textId="77777777" w:rsidR="00A84FFB" w:rsidRPr="00656E19" w:rsidRDefault="00A84FFB" w:rsidP="00A84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pnea, mMRC≥2</w:t>
            </w:r>
          </w:p>
        </w:tc>
      </w:tr>
      <w:tr w:rsidR="00A84FFB" w:rsidRPr="00483C8E" w14:paraId="54FB41ED" w14:textId="77777777" w:rsidTr="00D01F94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3B2432A1" w14:textId="77777777" w:rsidR="00A84FFB" w:rsidRPr="00656E19" w:rsidRDefault="00A84FFB" w:rsidP="000E36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nsitivity                     </w:t>
            </w:r>
          </w:p>
        </w:tc>
        <w:tc>
          <w:tcPr>
            <w:tcW w:w="2268" w:type="dxa"/>
            <w:noWrap/>
            <w:hideMark/>
          </w:tcPr>
          <w:p w14:paraId="76B72A2B" w14:textId="77777777" w:rsidR="00A84FFB" w:rsidRPr="00656E19" w:rsidRDefault="00A84FFB" w:rsidP="006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(91 - 99%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14:paraId="6BD9B219" w14:textId="77777777" w:rsidR="00A84FFB" w:rsidRPr="00656E19" w:rsidRDefault="00A84FFB" w:rsidP="006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% (86 - 99%)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19925A4D" w14:textId="77777777" w:rsidR="00A84FFB" w:rsidRPr="00656E19" w:rsidRDefault="00A84FFB" w:rsidP="006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(91 - 99%)</w:t>
            </w:r>
          </w:p>
        </w:tc>
        <w:tc>
          <w:tcPr>
            <w:tcW w:w="0" w:type="dxa"/>
          </w:tcPr>
          <w:p w14:paraId="1E9F0122" w14:textId="77777777" w:rsidR="00A84FFB" w:rsidRPr="00656E19" w:rsidRDefault="00A84FFB" w:rsidP="006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% (86 - 99%)</w:t>
            </w:r>
          </w:p>
        </w:tc>
      </w:tr>
      <w:tr w:rsidR="00A84FFB" w:rsidRPr="00483C8E" w14:paraId="3FD1B8B1" w14:textId="77777777" w:rsidTr="00D01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461D135D" w14:textId="77777777" w:rsidR="00A84FFB" w:rsidRPr="00656E19" w:rsidRDefault="00A84FFB" w:rsidP="000E36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ecificity                    </w:t>
            </w:r>
          </w:p>
        </w:tc>
        <w:tc>
          <w:tcPr>
            <w:tcW w:w="2268" w:type="dxa"/>
            <w:noWrap/>
            <w:hideMark/>
          </w:tcPr>
          <w:p w14:paraId="647CB0B2" w14:textId="77777777" w:rsidR="00A84FFB" w:rsidRPr="00656E19" w:rsidRDefault="00A84FFB" w:rsidP="006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% (17 -33%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14:paraId="1E939BAB" w14:textId="2323FD75" w:rsidR="00A84FFB" w:rsidRPr="00656E19" w:rsidRDefault="00A84FFB" w:rsidP="006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% (3-18%)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1FC7C464" w14:textId="77777777" w:rsidR="00A84FFB" w:rsidRPr="00656E19" w:rsidRDefault="00A84FFB" w:rsidP="006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% (17 -33%)</w:t>
            </w:r>
          </w:p>
        </w:tc>
        <w:tc>
          <w:tcPr>
            <w:tcW w:w="0" w:type="dxa"/>
          </w:tcPr>
          <w:p w14:paraId="4DC5FEED" w14:textId="77777777" w:rsidR="00A84FFB" w:rsidRPr="00656E19" w:rsidRDefault="00A84FFB" w:rsidP="006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% (3-18%)</w:t>
            </w:r>
          </w:p>
        </w:tc>
      </w:tr>
      <w:tr w:rsidR="00A84FFB" w:rsidRPr="00483C8E" w14:paraId="5C3B95DF" w14:textId="77777777" w:rsidTr="00D01F94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6BA73C09" w14:textId="77777777" w:rsidR="00A84FFB" w:rsidRPr="00656E19" w:rsidRDefault="00A84FFB" w:rsidP="000E36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itive predictive value       </w:t>
            </w:r>
          </w:p>
        </w:tc>
        <w:tc>
          <w:tcPr>
            <w:tcW w:w="2268" w:type="dxa"/>
            <w:noWrap/>
            <w:hideMark/>
          </w:tcPr>
          <w:p w14:paraId="09B70807" w14:textId="36BF2EA5" w:rsidR="00A84FFB" w:rsidRPr="00656E19" w:rsidRDefault="00A84FFB" w:rsidP="006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% (16 - 32%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14:paraId="4DBBB79A" w14:textId="77777777" w:rsidR="00A84FFB" w:rsidRPr="00656E19" w:rsidRDefault="00A84FFB" w:rsidP="006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% (13 - 35%)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357F7E97" w14:textId="77777777" w:rsidR="00A84FFB" w:rsidRPr="00656E19" w:rsidRDefault="00A84FFB" w:rsidP="006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% (16 - 32%)</w:t>
            </w:r>
          </w:p>
        </w:tc>
        <w:tc>
          <w:tcPr>
            <w:tcW w:w="0" w:type="dxa"/>
          </w:tcPr>
          <w:p w14:paraId="7728330E" w14:textId="77777777" w:rsidR="00A84FFB" w:rsidRPr="00656E19" w:rsidRDefault="00A84FFB" w:rsidP="006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% (13 - 35%)</w:t>
            </w:r>
          </w:p>
        </w:tc>
      </w:tr>
      <w:tr w:rsidR="00A84FFB" w:rsidRPr="00483C8E" w14:paraId="7EEE9B60" w14:textId="77777777" w:rsidTr="00D01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74F17A87" w14:textId="77777777" w:rsidR="00A84FFB" w:rsidRPr="00656E19" w:rsidRDefault="00A84FFB" w:rsidP="000E36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gative predictive value       </w:t>
            </w:r>
          </w:p>
        </w:tc>
        <w:tc>
          <w:tcPr>
            <w:tcW w:w="2268" w:type="dxa"/>
            <w:noWrap/>
            <w:hideMark/>
          </w:tcPr>
          <w:p w14:paraId="6EF68A2C" w14:textId="77777777" w:rsidR="00A84FFB" w:rsidRPr="00656E19" w:rsidRDefault="00A84FFB" w:rsidP="006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% (93 - 99%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14:paraId="031FA104" w14:textId="77777777" w:rsidR="00A84FFB" w:rsidRPr="00656E19" w:rsidRDefault="00A84FFB" w:rsidP="006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% (74 - 93%)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6F70C0A3" w14:textId="77777777" w:rsidR="00A84FFB" w:rsidRPr="00656E19" w:rsidRDefault="00A84FFB" w:rsidP="006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% (93 - 99%)</w:t>
            </w:r>
          </w:p>
        </w:tc>
        <w:tc>
          <w:tcPr>
            <w:tcW w:w="0" w:type="dxa"/>
          </w:tcPr>
          <w:p w14:paraId="539B112C" w14:textId="77777777" w:rsidR="00A84FFB" w:rsidRPr="00656E19" w:rsidRDefault="00A84FFB" w:rsidP="006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E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% (74 - 93%)</w:t>
            </w:r>
          </w:p>
        </w:tc>
      </w:tr>
    </w:tbl>
    <w:p w14:paraId="1788F94F" w14:textId="77777777" w:rsidR="00341256" w:rsidRDefault="00341256" w:rsidP="00D2534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C35F90" w14:textId="77777777" w:rsidR="00341256" w:rsidRDefault="00341256" w:rsidP="00D2534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3496EF" w14:textId="77777777" w:rsidR="00FC6FDD" w:rsidRDefault="00FC6FDD" w:rsidP="00D2534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8BD352" w14:textId="77777777" w:rsidR="00FC6FDD" w:rsidRDefault="00FC6FDD" w:rsidP="00D2534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130F38" w14:textId="2FE62B53" w:rsidR="00D25347" w:rsidRPr="00D25347" w:rsidRDefault="003810AC" w:rsidP="00D2534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DABA80C" w14:textId="77777777" w:rsidR="00D25347" w:rsidRDefault="00D2534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61EA12" w14:textId="77777777" w:rsidR="00656E19" w:rsidRDefault="00656E1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EBABF4" w14:textId="77777777" w:rsidR="00656E19" w:rsidRDefault="00656E1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656E19" w:rsidSect="00B142BE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332679E" w14:textId="77777777" w:rsidR="00656E19" w:rsidRDefault="00656E1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1A47C2" w14:textId="77777777" w:rsidR="000B3550" w:rsidRDefault="000B355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0B3550" w:rsidSect="00B142BE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F1F5852" w14:textId="77777777" w:rsidR="000E3695" w:rsidRPr="00D01F94" w:rsidRDefault="00B4038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E369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.</w:t>
      </w:r>
      <w:r w:rsidR="00925409" w:rsidRPr="000E36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E36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656E19" w:rsidRPr="000E3695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="00E510A9" w:rsidRPr="000E36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925409" w:rsidRPr="00D01F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s-cTnT </w:t>
      </w:r>
      <w:r w:rsidR="007D5F47" w:rsidRPr="00D01F94">
        <w:rPr>
          <w:rFonts w:ascii="Times New Roman" w:hAnsi="Times New Roman" w:cs="Times New Roman"/>
          <w:b/>
          <w:bCs/>
          <w:sz w:val="24"/>
          <w:szCs w:val="24"/>
          <w:lang w:val="en-US"/>
        </w:rPr>
        <w:t>concentrations during hospitalization for COVID-19, after 3 months</w:t>
      </w:r>
      <w:r w:rsidR="0065743D" w:rsidRPr="00D01F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</w:t>
      </w:r>
      <w:r w:rsidR="007D5F47" w:rsidRPr="00D01F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fter 12 months</w:t>
      </w:r>
      <w:r w:rsidR="005155A1" w:rsidRPr="00D01F94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="007D5F47" w:rsidRPr="00D01F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</w:t>
      </w:r>
      <w:r w:rsidR="0065743D" w:rsidRPr="00D01F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 relative</w:t>
      </w:r>
      <w:r w:rsidR="007D5F47" w:rsidRPr="00D01F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hanges between the</w:t>
      </w:r>
      <w:r w:rsidR="0065743D" w:rsidRPr="00D01F94">
        <w:rPr>
          <w:rFonts w:ascii="Times New Roman" w:hAnsi="Times New Roman" w:cs="Times New Roman"/>
          <w:b/>
          <w:bCs/>
          <w:sz w:val="24"/>
          <w:szCs w:val="24"/>
          <w:lang w:val="en-US"/>
        </w:rPr>
        <w:t>se</w:t>
      </w:r>
      <w:r w:rsidR="007D5F47" w:rsidRPr="00D01F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ime points. </w:t>
      </w:r>
    </w:p>
    <w:p w14:paraId="0B5038BF" w14:textId="729311D0" w:rsidR="007D5F47" w:rsidRPr="00341256" w:rsidRDefault="007D5F4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9728B">
        <w:rPr>
          <w:rFonts w:ascii="Times New Roman" w:hAnsi="Times New Roman" w:cs="Times New Roman"/>
          <w:sz w:val="24"/>
          <w:szCs w:val="24"/>
          <w:lang w:val="en-US"/>
        </w:rPr>
        <w:t>Patients are categorized based on hospital treatment (</w:t>
      </w:r>
      <w:r w:rsidR="00E510A9" w:rsidRPr="0029728B">
        <w:rPr>
          <w:rFonts w:ascii="Times New Roman" w:hAnsi="Times New Roman" w:cs="Times New Roman"/>
          <w:sz w:val="24"/>
          <w:szCs w:val="24"/>
          <w:lang w:val="en-US"/>
        </w:rPr>
        <w:t>ICU vs medical ward</w:t>
      </w:r>
      <w:r w:rsidR="0065743D" w:rsidRPr="0029728B">
        <w:rPr>
          <w:rFonts w:ascii="Times New Roman" w:hAnsi="Times New Roman" w:cs="Times New Roman"/>
          <w:sz w:val="24"/>
          <w:szCs w:val="24"/>
          <w:lang w:val="en-US"/>
        </w:rPr>
        <w:t>; Panel A</w:t>
      </w:r>
      <w:r w:rsidRPr="0029728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510A9" w:rsidRPr="0029728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5155A1" w:rsidRPr="0029728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9728B">
        <w:rPr>
          <w:rFonts w:ascii="Times New Roman" w:hAnsi="Times New Roman" w:cs="Times New Roman"/>
          <w:sz w:val="24"/>
          <w:szCs w:val="24"/>
          <w:lang w:val="en-US"/>
        </w:rPr>
        <w:t>presence of</w:t>
      </w:r>
      <w:r w:rsidR="00E510A9" w:rsidRPr="0029728B">
        <w:rPr>
          <w:rFonts w:ascii="Times New Roman" w:hAnsi="Times New Roman" w:cs="Times New Roman"/>
          <w:sz w:val="24"/>
          <w:szCs w:val="24"/>
          <w:lang w:val="en-US"/>
        </w:rPr>
        <w:t xml:space="preserve"> cardiac abnormality</w:t>
      </w:r>
      <w:r w:rsidR="0065743D" w:rsidRPr="0029728B">
        <w:rPr>
          <w:rFonts w:ascii="Times New Roman" w:hAnsi="Times New Roman" w:cs="Times New Roman"/>
          <w:sz w:val="24"/>
          <w:szCs w:val="24"/>
          <w:lang w:val="en-US"/>
        </w:rPr>
        <w:t xml:space="preserve"> (Panel B)</w:t>
      </w:r>
      <w:r w:rsidR="00E510A9" w:rsidRPr="0029728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13208" w:rsidRPr="0029728B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 w:rsidR="00925409" w:rsidRPr="0029728B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="00313208" w:rsidRPr="0029728B">
        <w:rPr>
          <w:rFonts w:ascii="Times New Roman" w:hAnsi="Times New Roman" w:cs="Times New Roman"/>
          <w:sz w:val="24"/>
          <w:szCs w:val="24"/>
          <w:lang w:val="en-US"/>
        </w:rPr>
        <w:t>presented as geometric mean (95% CI) and ratios as %</w:t>
      </w:r>
      <w:r w:rsidR="00925409" w:rsidRPr="0029728B">
        <w:rPr>
          <w:rFonts w:ascii="Times New Roman" w:hAnsi="Times New Roman" w:cs="Times New Roman"/>
          <w:sz w:val="24"/>
          <w:szCs w:val="24"/>
          <w:lang w:val="en-US"/>
        </w:rPr>
        <w:t xml:space="preserve"> change</w:t>
      </w:r>
      <w:r w:rsidR="00313208" w:rsidRPr="0029728B">
        <w:rPr>
          <w:rFonts w:ascii="Times New Roman" w:hAnsi="Times New Roman" w:cs="Times New Roman"/>
          <w:sz w:val="24"/>
          <w:szCs w:val="24"/>
          <w:lang w:val="en-US"/>
        </w:rPr>
        <w:t xml:space="preserve"> (95% CI). P values </w:t>
      </w:r>
      <w:r w:rsidR="00CB59B8" w:rsidRPr="0029728B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="00337F95" w:rsidRPr="002972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13208" w:rsidRPr="0029728B">
        <w:rPr>
          <w:rFonts w:ascii="Times New Roman" w:hAnsi="Times New Roman" w:cs="Times New Roman"/>
          <w:sz w:val="24"/>
          <w:szCs w:val="24"/>
          <w:lang w:val="en-US"/>
        </w:rPr>
        <w:t xml:space="preserve">calculated </w:t>
      </w:r>
      <w:r w:rsidR="00CB59B8" w:rsidRPr="0029728B">
        <w:rPr>
          <w:rFonts w:ascii="Times New Roman" w:hAnsi="Times New Roman" w:cs="Times New Roman"/>
          <w:sz w:val="24"/>
          <w:szCs w:val="24"/>
          <w:lang w:val="en-US"/>
        </w:rPr>
        <w:t xml:space="preserve">by the </w:t>
      </w:r>
      <w:r w:rsidR="00080857" w:rsidRPr="00610D8D">
        <w:rPr>
          <w:rFonts w:ascii="Times New Roman" w:hAnsi="Times New Roman"/>
          <w:sz w:val="24"/>
          <w:szCs w:val="24"/>
          <w:lang w:val="en-US"/>
        </w:rPr>
        <w:t xml:space="preserve">Mann-Whitney U test </w:t>
      </w:r>
      <w:r w:rsidR="00153632">
        <w:rPr>
          <w:rFonts w:ascii="Times New Roman" w:hAnsi="Times New Roman"/>
          <w:sz w:val="24"/>
          <w:szCs w:val="24"/>
          <w:lang w:val="en-US"/>
        </w:rPr>
        <w:t xml:space="preserve">for paired samples and </w:t>
      </w:r>
      <w:r w:rsidR="00337F95" w:rsidRPr="0029728B">
        <w:rPr>
          <w:rFonts w:ascii="Times New Roman" w:hAnsi="Times New Roman" w:cs="Times New Roman"/>
          <w:sz w:val="24"/>
          <w:szCs w:val="24"/>
          <w:lang w:val="en-US"/>
        </w:rPr>
        <w:t>Wilcoxon signed-rank test</w:t>
      </w:r>
      <w:r w:rsidR="00153632">
        <w:rPr>
          <w:rFonts w:ascii="Times New Roman" w:hAnsi="Times New Roman" w:cs="Times New Roman"/>
          <w:sz w:val="24"/>
          <w:szCs w:val="24"/>
          <w:lang w:val="en-US"/>
        </w:rPr>
        <w:t xml:space="preserve"> for the significance of changes</w:t>
      </w:r>
    </w:p>
    <w:p w14:paraId="7A282C73" w14:textId="7EDC2945" w:rsidR="00341256" w:rsidRPr="00D01F94" w:rsidRDefault="00341256">
      <w:pPr>
        <w:rPr>
          <w:rFonts w:ascii="Times New Roman" w:hAnsi="Times New Roman" w:cs="Times New Roman"/>
          <w:b/>
          <w:bCs/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 w:rsidRPr="00D01F94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</w:p>
    <w:tbl>
      <w:tblPr>
        <w:tblStyle w:val="Rutenettabell4uthevingsfarge1"/>
        <w:tblW w:w="11423" w:type="dxa"/>
        <w:jc w:val="center"/>
        <w:tblLook w:val="04A0" w:firstRow="1" w:lastRow="0" w:firstColumn="1" w:lastColumn="0" w:noHBand="0" w:noVBand="1"/>
      </w:tblPr>
      <w:tblGrid>
        <w:gridCol w:w="3470"/>
        <w:gridCol w:w="3057"/>
        <w:gridCol w:w="3057"/>
        <w:gridCol w:w="1839"/>
      </w:tblGrid>
      <w:tr w:rsidR="00341256" w:rsidRPr="0029728B" w14:paraId="53575D8C" w14:textId="77777777" w:rsidTr="002D22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23E31FC" w14:textId="77777777" w:rsidR="00341256" w:rsidRPr="0029728B" w:rsidRDefault="00341256" w:rsidP="002D224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57107446" w14:textId="77777777" w:rsidR="00341256" w:rsidRPr="0029728B" w:rsidRDefault="00341256" w:rsidP="002D22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rdiac abnormality</w:t>
            </w:r>
          </w:p>
          <w:p w14:paraId="2D4998A4" w14:textId="77777777" w:rsidR="00341256" w:rsidRPr="0029728B" w:rsidRDefault="00341256" w:rsidP="002D22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=34</w:t>
            </w:r>
          </w:p>
        </w:tc>
        <w:tc>
          <w:tcPr>
            <w:tcW w:w="0" w:type="dxa"/>
            <w:noWrap/>
            <w:hideMark/>
          </w:tcPr>
          <w:p w14:paraId="7B71A50A" w14:textId="77777777" w:rsidR="00341256" w:rsidRPr="0029728B" w:rsidRDefault="00341256" w:rsidP="002D22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 cardiac abnormality</w:t>
            </w:r>
          </w:p>
          <w:p w14:paraId="51D56C30" w14:textId="77777777" w:rsidR="00341256" w:rsidRPr="0029728B" w:rsidRDefault="00341256" w:rsidP="002D22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=91</w:t>
            </w:r>
          </w:p>
        </w:tc>
        <w:tc>
          <w:tcPr>
            <w:tcW w:w="0" w:type="dxa"/>
            <w:noWrap/>
            <w:hideMark/>
          </w:tcPr>
          <w:p w14:paraId="03A45B83" w14:textId="77777777" w:rsidR="00341256" w:rsidRPr="0029728B" w:rsidRDefault="00341256" w:rsidP="002D22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341256" w:rsidRPr="0029728B" w14:paraId="6C8D57E1" w14:textId="77777777" w:rsidTr="002D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  <w:noWrap/>
            <w:hideMark/>
          </w:tcPr>
          <w:p w14:paraId="59AC9D19" w14:textId="77777777" w:rsidR="00341256" w:rsidRPr="0029728B" w:rsidRDefault="00341256" w:rsidP="002D22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Hospitalization peak hs-cTnT (ng/L)</w:t>
            </w:r>
          </w:p>
        </w:tc>
        <w:tc>
          <w:tcPr>
            <w:tcW w:w="0" w:type="dxa"/>
            <w:tcBorders>
              <w:top w:val="single" w:sz="4" w:space="0" w:color="4472C4" w:themeColor="accent1"/>
              <w:left w:val="nil"/>
              <w:right w:val="nil"/>
            </w:tcBorders>
            <w:noWrap/>
            <w:hideMark/>
          </w:tcPr>
          <w:p w14:paraId="4E13AEBC" w14:textId="77777777" w:rsidR="00341256" w:rsidRPr="0029728B" w:rsidRDefault="00341256" w:rsidP="002D2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 (10-21)</w:t>
            </w:r>
          </w:p>
        </w:tc>
        <w:tc>
          <w:tcPr>
            <w:tcW w:w="0" w:type="dxa"/>
            <w:tcBorders>
              <w:top w:val="single" w:sz="4" w:space="0" w:color="4472C4" w:themeColor="accent1"/>
              <w:left w:val="nil"/>
              <w:right w:val="nil"/>
            </w:tcBorders>
            <w:noWrap/>
            <w:hideMark/>
          </w:tcPr>
          <w:p w14:paraId="6423364A" w14:textId="77777777" w:rsidR="00341256" w:rsidRPr="0029728B" w:rsidRDefault="00341256" w:rsidP="002D2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 (7-10)</w:t>
            </w:r>
          </w:p>
        </w:tc>
        <w:tc>
          <w:tcPr>
            <w:tcW w:w="0" w:type="dxa"/>
            <w:tcBorders>
              <w:top w:val="single" w:sz="4" w:space="0" w:color="4472C4" w:themeColor="accent1"/>
              <w:left w:val="nil"/>
            </w:tcBorders>
            <w:noWrap/>
            <w:hideMark/>
          </w:tcPr>
          <w:p w14:paraId="35E6A67A" w14:textId="77777777" w:rsidR="00341256" w:rsidRPr="0029728B" w:rsidRDefault="00341256" w:rsidP="002D2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341256" w:rsidRPr="0029728B" w14:paraId="44B4D9AE" w14:textId="77777777" w:rsidTr="002D224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  <w:noWrap/>
            <w:hideMark/>
          </w:tcPr>
          <w:p w14:paraId="05715079" w14:textId="77777777" w:rsidR="00341256" w:rsidRPr="0029728B" w:rsidRDefault="00341256" w:rsidP="002D22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3-month</w:t>
            </w:r>
            <w:r w:rsidRPr="002972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hs-cTnT (ng/L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6728DDA3" w14:textId="77777777" w:rsidR="00341256" w:rsidRPr="0029728B" w:rsidRDefault="00341256" w:rsidP="002D2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 (9-15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25CBB273" w14:textId="77777777" w:rsidR="00341256" w:rsidRPr="0029728B" w:rsidRDefault="00341256" w:rsidP="002D2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 (5-7)</w:t>
            </w:r>
          </w:p>
        </w:tc>
        <w:tc>
          <w:tcPr>
            <w:tcW w:w="0" w:type="dxa"/>
            <w:tcBorders>
              <w:left w:val="nil"/>
            </w:tcBorders>
            <w:noWrap/>
            <w:hideMark/>
          </w:tcPr>
          <w:p w14:paraId="12899F66" w14:textId="77777777" w:rsidR="00341256" w:rsidRPr="0029728B" w:rsidRDefault="00341256" w:rsidP="002D2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341256" w:rsidRPr="0029728B" w14:paraId="1F325C43" w14:textId="77777777" w:rsidTr="002D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  <w:noWrap/>
            <w:hideMark/>
          </w:tcPr>
          <w:p w14:paraId="690FC8F1" w14:textId="77777777" w:rsidR="00341256" w:rsidRPr="0029728B" w:rsidRDefault="00341256" w:rsidP="002D22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12-month</w:t>
            </w:r>
            <w:r w:rsidRPr="002972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hs-cTnT (ng/L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1D9CB280" w14:textId="77777777" w:rsidR="00341256" w:rsidRPr="0029728B" w:rsidRDefault="00341256" w:rsidP="002D2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 (9-15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1F789006" w14:textId="77777777" w:rsidR="00341256" w:rsidRPr="0029728B" w:rsidRDefault="00341256" w:rsidP="002D2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 (5-7)</w:t>
            </w:r>
          </w:p>
        </w:tc>
        <w:tc>
          <w:tcPr>
            <w:tcW w:w="0" w:type="dxa"/>
            <w:tcBorders>
              <w:left w:val="nil"/>
            </w:tcBorders>
            <w:noWrap/>
            <w:hideMark/>
          </w:tcPr>
          <w:p w14:paraId="6F3A0082" w14:textId="77777777" w:rsidR="00341256" w:rsidRPr="0029728B" w:rsidRDefault="00341256" w:rsidP="002D2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341256" w:rsidRPr="0029728B" w14:paraId="04F52022" w14:textId="77777777" w:rsidTr="002D224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  <w:noWrap/>
            <w:hideMark/>
          </w:tcPr>
          <w:p w14:paraId="6A0A3281" w14:textId="77777777" w:rsidR="00341256" w:rsidRPr="0029728B" w:rsidRDefault="00341256" w:rsidP="002D22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Relative change from hospitalization to 3 months 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24407999" w14:textId="77777777" w:rsidR="00341256" w:rsidRPr="0029728B" w:rsidRDefault="00341256" w:rsidP="002D2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8% (-40,11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5885AA4A" w14:textId="77777777" w:rsidR="00341256" w:rsidRPr="0029728B" w:rsidRDefault="00341256" w:rsidP="002D2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2% (-45,-17)</w:t>
            </w:r>
          </w:p>
        </w:tc>
        <w:tc>
          <w:tcPr>
            <w:tcW w:w="0" w:type="dxa"/>
            <w:tcBorders>
              <w:left w:val="nil"/>
            </w:tcBorders>
            <w:noWrap/>
            <w:hideMark/>
          </w:tcPr>
          <w:p w14:paraId="1AE2AC35" w14:textId="77777777" w:rsidR="00341256" w:rsidRPr="0029728B" w:rsidRDefault="00341256" w:rsidP="002D2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</w:tr>
      <w:tr w:rsidR="00341256" w:rsidRPr="0029728B" w14:paraId="6F3C7EDF" w14:textId="77777777" w:rsidTr="002D2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  <w:noWrap/>
            <w:hideMark/>
          </w:tcPr>
          <w:p w14:paraId="4ADE78A4" w14:textId="77777777" w:rsidR="00341256" w:rsidRPr="0029728B" w:rsidRDefault="00341256" w:rsidP="002D22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Relative change from hospitalization to 3 months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53C6FF92" w14:textId="77777777" w:rsidR="00341256" w:rsidRPr="0029728B" w:rsidRDefault="00341256" w:rsidP="002D2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% (-13,18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144775A2" w14:textId="77777777" w:rsidR="00341256" w:rsidRPr="0029728B" w:rsidRDefault="00341256" w:rsidP="002D2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% (-4,22)</w:t>
            </w:r>
          </w:p>
        </w:tc>
        <w:tc>
          <w:tcPr>
            <w:tcW w:w="0" w:type="dxa"/>
            <w:tcBorders>
              <w:left w:val="nil"/>
            </w:tcBorders>
            <w:noWrap/>
            <w:hideMark/>
          </w:tcPr>
          <w:p w14:paraId="1478896B" w14:textId="77777777" w:rsidR="00341256" w:rsidRPr="0029728B" w:rsidRDefault="00341256" w:rsidP="002D2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</w:tr>
    </w:tbl>
    <w:p w14:paraId="64E02CC7" w14:textId="4394AA10" w:rsidR="0065743D" w:rsidRPr="000E3695" w:rsidRDefault="0065743D">
      <w:pPr>
        <w:rPr>
          <w:rFonts w:ascii="Times New Roman" w:hAnsi="Times New Roman" w:cs="Times New Roman"/>
          <w:b/>
          <w:bCs/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 w:rsidR="00341256" w:rsidRPr="00D01F94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</w:p>
    <w:tbl>
      <w:tblPr>
        <w:tblStyle w:val="Rutenettabell4uthevingsfarge1"/>
        <w:tblW w:w="11423" w:type="dxa"/>
        <w:jc w:val="center"/>
        <w:tblLook w:val="04A0" w:firstRow="1" w:lastRow="0" w:firstColumn="1" w:lastColumn="0" w:noHBand="0" w:noVBand="1"/>
      </w:tblPr>
      <w:tblGrid>
        <w:gridCol w:w="3860"/>
        <w:gridCol w:w="3120"/>
        <w:gridCol w:w="3346"/>
        <w:gridCol w:w="1097"/>
      </w:tblGrid>
      <w:tr w:rsidR="007D5F47" w:rsidRPr="0029728B" w14:paraId="5E5267AB" w14:textId="77777777" w:rsidTr="00AF76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155F203" w14:textId="36877EA5" w:rsidR="007D5F47" w:rsidRPr="0029728B" w:rsidRDefault="007D5F47" w:rsidP="007D5F4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393256B3" w14:textId="77777777" w:rsidR="007D5F47" w:rsidRPr="0029728B" w:rsidRDefault="007D5F47" w:rsidP="007D5F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CU</w:t>
            </w:r>
          </w:p>
          <w:p w14:paraId="5B34E34C" w14:textId="77777777" w:rsidR="007D5F47" w:rsidRPr="0029728B" w:rsidRDefault="007D5F47" w:rsidP="007D5F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=25</w:t>
            </w:r>
          </w:p>
        </w:tc>
        <w:tc>
          <w:tcPr>
            <w:tcW w:w="0" w:type="dxa"/>
            <w:noWrap/>
            <w:hideMark/>
          </w:tcPr>
          <w:p w14:paraId="1700C563" w14:textId="77777777" w:rsidR="007D5F47" w:rsidRPr="0029728B" w:rsidRDefault="007D5F47" w:rsidP="007D5F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dical ward</w:t>
            </w:r>
          </w:p>
          <w:p w14:paraId="13A11439" w14:textId="77777777" w:rsidR="007D5F47" w:rsidRPr="0029728B" w:rsidRDefault="007D5F47" w:rsidP="007D5F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=100</w:t>
            </w:r>
          </w:p>
        </w:tc>
        <w:tc>
          <w:tcPr>
            <w:tcW w:w="0" w:type="dxa"/>
            <w:noWrap/>
            <w:hideMark/>
          </w:tcPr>
          <w:p w14:paraId="25919D75" w14:textId="68637490" w:rsidR="007D5F47" w:rsidRPr="0029728B" w:rsidRDefault="007D5F47" w:rsidP="007D5F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7D5F47" w:rsidRPr="0029728B" w14:paraId="28BE06EE" w14:textId="77777777" w:rsidTr="00AF7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  <w:noWrap/>
            <w:hideMark/>
          </w:tcPr>
          <w:p w14:paraId="1A6006FB" w14:textId="77777777" w:rsidR="007D5F47" w:rsidRPr="0029728B" w:rsidRDefault="007D5F47" w:rsidP="007D5F4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Hospitalization peak hs-cTnT (ng/L)</w:t>
            </w:r>
          </w:p>
        </w:tc>
        <w:tc>
          <w:tcPr>
            <w:tcW w:w="0" w:type="dxa"/>
            <w:tcBorders>
              <w:top w:val="single" w:sz="4" w:space="0" w:color="4472C4" w:themeColor="accent1"/>
              <w:left w:val="nil"/>
              <w:right w:val="nil"/>
            </w:tcBorders>
            <w:noWrap/>
            <w:hideMark/>
          </w:tcPr>
          <w:p w14:paraId="70F88853" w14:textId="77777777" w:rsidR="007D5F47" w:rsidRPr="0029728B" w:rsidRDefault="007D5F47" w:rsidP="007D5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 (11-29)</w:t>
            </w:r>
          </w:p>
        </w:tc>
        <w:tc>
          <w:tcPr>
            <w:tcW w:w="0" w:type="dxa"/>
            <w:tcBorders>
              <w:top w:val="single" w:sz="4" w:space="0" w:color="4472C4" w:themeColor="accent1"/>
              <w:left w:val="nil"/>
              <w:right w:val="nil"/>
            </w:tcBorders>
            <w:noWrap/>
            <w:hideMark/>
          </w:tcPr>
          <w:p w14:paraId="0992BA63" w14:textId="77777777" w:rsidR="007D5F47" w:rsidRPr="0029728B" w:rsidRDefault="007D5F47" w:rsidP="007D5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 (7-10)</w:t>
            </w:r>
          </w:p>
        </w:tc>
        <w:tc>
          <w:tcPr>
            <w:tcW w:w="0" w:type="dxa"/>
            <w:tcBorders>
              <w:top w:val="single" w:sz="4" w:space="0" w:color="4472C4" w:themeColor="accent1"/>
              <w:left w:val="nil"/>
            </w:tcBorders>
            <w:noWrap/>
            <w:hideMark/>
          </w:tcPr>
          <w:p w14:paraId="5D052089" w14:textId="77777777" w:rsidR="007D5F47" w:rsidRPr="0029728B" w:rsidRDefault="007D5F47" w:rsidP="007D5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7D5F47" w:rsidRPr="0029728B" w14:paraId="66D970A7" w14:textId="77777777" w:rsidTr="00AF76B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tcBorders>
              <w:right w:val="nil"/>
            </w:tcBorders>
            <w:noWrap/>
            <w:hideMark/>
          </w:tcPr>
          <w:p w14:paraId="1D1CA62A" w14:textId="1C243ACB" w:rsidR="007D5F47" w:rsidRPr="0029728B" w:rsidRDefault="00153632" w:rsidP="007D5F4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3-month</w:t>
            </w:r>
            <w:r w:rsidR="007D5F47" w:rsidRPr="002972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hs-cTnT (ng/L)</w:t>
            </w:r>
          </w:p>
        </w:tc>
        <w:tc>
          <w:tcPr>
            <w:tcW w:w="3120" w:type="dxa"/>
            <w:tcBorders>
              <w:left w:val="nil"/>
              <w:right w:val="nil"/>
            </w:tcBorders>
            <w:noWrap/>
            <w:hideMark/>
          </w:tcPr>
          <w:p w14:paraId="6F1F5A98" w14:textId="77777777" w:rsidR="007D5F47" w:rsidRPr="0029728B" w:rsidRDefault="007D5F47" w:rsidP="007D5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 (5-9)</w:t>
            </w:r>
          </w:p>
        </w:tc>
        <w:tc>
          <w:tcPr>
            <w:tcW w:w="3346" w:type="dxa"/>
            <w:tcBorders>
              <w:left w:val="nil"/>
              <w:right w:val="nil"/>
            </w:tcBorders>
            <w:noWrap/>
            <w:hideMark/>
          </w:tcPr>
          <w:p w14:paraId="20E3620C" w14:textId="77777777" w:rsidR="007D5F47" w:rsidRPr="0029728B" w:rsidRDefault="007D5F47" w:rsidP="007D5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 (6-8)</w:t>
            </w:r>
          </w:p>
        </w:tc>
        <w:tc>
          <w:tcPr>
            <w:tcW w:w="1097" w:type="dxa"/>
            <w:tcBorders>
              <w:left w:val="nil"/>
            </w:tcBorders>
            <w:noWrap/>
            <w:hideMark/>
          </w:tcPr>
          <w:p w14:paraId="4E351E55" w14:textId="77777777" w:rsidR="007D5F47" w:rsidRPr="0029728B" w:rsidRDefault="007D5F47" w:rsidP="007D5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</w:t>
            </w:r>
          </w:p>
        </w:tc>
      </w:tr>
      <w:tr w:rsidR="007D5F47" w:rsidRPr="0029728B" w14:paraId="410E5748" w14:textId="77777777" w:rsidTr="00AF7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  <w:noWrap/>
            <w:hideMark/>
          </w:tcPr>
          <w:p w14:paraId="3EC3A556" w14:textId="5B312AAE" w:rsidR="007D5F47" w:rsidRPr="0029728B" w:rsidRDefault="00153632" w:rsidP="007D5F4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12-month</w:t>
            </w:r>
            <w:r w:rsidR="007D5F47" w:rsidRPr="002972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hs-cTnT (ng/L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72AAB8F1" w14:textId="77777777" w:rsidR="007D5F47" w:rsidRPr="0029728B" w:rsidRDefault="007D5F47" w:rsidP="007D5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 (6-9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1A85FA8D" w14:textId="77777777" w:rsidR="007D5F47" w:rsidRPr="0029728B" w:rsidRDefault="007D5F47" w:rsidP="007D5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 (6-8)</w:t>
            </w:r>
          </w:p>
        </w:tc>
        <w:tc>
          <w:tcPr>
            <w:tcW w:w="0" w:type="dxa"/>
            <w:tcBorders>
              <w:left w:val="nil"/>
            </w:tcBorders>
            <w:noWrap/>
            <w:hideMark/>
          </w:tcPr>
          <w:p w14:paraId="20E9B696" w14:textId="77777777" w:rsidR="007D5F47" w:rsidRPr="0029728B" w:rsidRDefault="007D5F47" w:rsidP="007D5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</w:tr>
      <w:tr w:rsidR="007D5F47" w:rsidRPr="0029728B" w14:paraId="6643E09E" w14:textId="77777777" w:rsidTr="00AF76B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tcBorders>
              <w:right w:val="nil"/>
            </w:tcBorders>
            <w:noWrap/>
            <w:hideMark/>
          </w:tcPr>
          <w:p w14:paraId="5E37473C" w14:textId="77777777" w:rsidR="007D5F47" w:rsidRPr="0029728B" w:rsidRDefault="007D5F47" w:rsidP="007D5F4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Relative change from hospitalization to 3 months </w:t>
            </w:r>
          </w:p>
        </w:tc>
        <w:tc>
          <w:tcPr>
            <w:tcW w:w="3120" w:type="dxa"/>
            <w:tcBorders>
              <w:left w:val="nil"/>
              <w:right w:val="nil"/>
            </w:tcBorders>
            <w:noWrap/>
            <w:hideMark/>
          </w:tcPr>
          <w:p w14:paraId="09B4C016" w14:textId="6B5950CB" w:rsidR="007D5F47" w:rsidRPr="0029728B" w:rsidRDefault="007D5F47" w:rsidP="007D5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5% (-78,</w:t>
            </w:r>
            <w:r w:rsidR="00EB0AC8" w:rsidRPr="00297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297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7)</w:t>
            </w:r>
          </w:p>
        </w:tc>
        <w:tc>
          <w:tcPr>
            <w:tcW w:w="3346" w:type="dxa"/>
            <w:tcBorders>
              <w:left w:val="nil"/>
              <w:right w:val="nil"/>
            </w:tcBorders>
            <w:noWrap/>
            <w:hideMark/>
          </w:tcPr>
          <w:p w14:paraId="7639C60F" w14:textId="77777777" w:rsidR="007D5F47" w:rsidRPr="0029728B" w:rsidRDefault="007D5F47" w:rsidP="007D5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5% (-28,1)</w:t>
            </w:r>
          </w:p>
        </w:tc>
        <w:tc>
          <w:tcPr>
            <w:tcW w:w="1097" w:type="dxa"/>
            <w:tcBorders>
              <w:left w:val="nil"/>
            </w:tcBorders>
            <w:noWrap/>
            <w:hideMark/>
          </w:tcPr>
          <w:p w14:paraId="217024E3" w14:textId="77777777" w:rsidR="007D5F47" w:rsidRPr="0029728B" w:rsidRDefault="007D5F47" w:rsidP="007D5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7D5F47" w:rsidRPr="0029728B" w14:paraId="30F2E14C" w14:textId="77777777" w:rsidTr="00AF7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  <w:noWrap/>
            <w:hideMark/>
          </w:tcPr>
          <w:p w14:paraId="550D0A87" w14:textId="77777777" w:rsidR="007D5F47" w:rsidRPr="0029728B" w:rsidRDefault="007D5F47" w:rsidP="007D5F4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Relative change from hospitalization to 3 months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7059C3EB" w14:textId="77777777" w:rsidR="007D5F47" w:rsidRPr="0029728B" w:rsidRDefault="007D5F47" w:rsidP="007D5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% (-15,49)</w:t>
            </w:r>
          </w:p>
        </w:tc>
        <w:tc>
          <w:tcPr>
            <w:tcW w:w="0" w:type="dxa"/>
            <w:tcBorders>
              <w:left w:val="nil"/>
              <w:right w:val="nil"/>
            </w:tcBorders>
            <w:noWrap/>
            <w:hideMark/>
          </w:tcPr>
          <w:p w14:paraId="3EBDF745" w14:textId="77777777" w:rsidR="007D5F47" w:rsidRPr="0029728B" w:rsidRDefault="007D5F47" w:rsidP="007D5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% (-5,16)</w:t>
            </w:r>
          </w:p>
        </w:tc>
        <w:tc>
          <w:tcPr>
            <w:tcW w:w="0" w:type="dxa"/>
            <w:tcBorders>
              <w:left w:val="nil"/>
            </w:tcBorders>
            <w:noWrap/>
            <w:hideMark/>
          </w:tcPr>
          <w:p w14:paraId="18C3F74C" w14:textId="77777777" w:rsidR="007D5F47" w:rsidRPr="0029728B" w:rsidRDefault="007D5F47" w:rsidP="007D5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7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</w:tr>
    </w:tbl>
    <w:p w14:paraId="35223DE2" w14:textId="05CDC28E" w:rsidR="007D5F47" w:rsidRDefault="0065743D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</w:p>
    <w:p w14:paraId="67DD9E06" w14:textId="46A69DD5" w:rsidR="007D5F47" w:rsidRPr="00341256" w:rsidRDefault="007D5F47">
      <w:pPr>
        <w:rPr>
          <w:rFonts w:ascii="Times New Roman" w:hAnsi="Times New Roman" w:cs="Times New Roman"/>
          <w:b/>
          <w:bCs/>
          <w:lang w:val="en-US"/>
        </w:rPr>
        <w:sectPr w:rsidR="007D5F47" w:rsidRPr="00341256" w:rsidSect="00B142B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F75AFD1" w14:textId="701F2001" w:rsidR="00C41492" w:rsidRDefault="00C4149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13A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. Figure 1</w:t>
      </w:r>
      <w:r w:rsidR="00821537" w:rsidRPr="007A65A5">
        <w:rPr>
          <w:rFonts w:ascii="Times New Roman" w:hAnsi="Times New Roman" w:cs="Times New Roman"/>
          <w:sz w:val="24"/>
          <w:szCs w:val="24"/>
          <w:lang w:val="en-US"/>
        </w:rPr>
        <w:t xml:space="preserve"> Flowchart </w:t>
      </w:r>
      <w:r w:rsidR="002E457D">
        <w:rPr>
          <w:rFonts w:ascii="Times New Roman" w:hAnsi="Times New Roman" w:cs="Times New Roman"/>
          <w:sz w:val="24"/>
          <w:szCs w:val="24"/>
          <w:lang w:val="en-US"/>
        </w:rPr>
        <w:t>participants with echocardiography and hs-cTnT.</w:t>
      </w:r>
    </w:p>
    <w:p w14:paraId="751BB6C1" w14:textId="77777777" w:rsidR="00BE689E" w:rsidRPr="007A65A5" w:rsidRDefault="00BE68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B070AD" w14:textId="56FFBF9B" w:rsidR="00C41492" w:rsidRPr="00B713A9" w:rsidRDefault="00A0211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C666F22" wp14:editId="552E9319">
            <wp:extent cx="6500797" cy="4655976"/>
            <wp:effectExtent l="0" t="0" r="0" b="0"/>
            <wp:docPr id="1677395899" name="Bilde 1" descr="Et bilde som inneholder tekst, diagram, Font, skjermbilde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7395899" name="Bilde 1" descr="Et bilde som inneholder tekst, diagram, Font, skjermbilde&#10;&#10;Automatisk generert beskrivels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23634" cy="4672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41492" w:rsidRPr="00B713A9" w:rsidSect="00B142BE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825AC" w14:textId="77777777" w:rsidR="00B142BE" w:rsidRDefault="00B142BE" w:rsidP="008A3FB8">
      <w:pPr>
        <w:spacing w:after="0" w:line="240" w:lineRule="auto"/>
      </w:pPr>
      <w:r>
        <w:separator/>
      </w:r>
    </w:p>
  </w:endnote>
  <w:endnote w:type="continuationSeparator" w:id="0">
    <w:p w14:paraId="75AB414C" w14:textId="77777777" w:rsidR="00B142BE" w:rsidRDefault="00B142BE" w:rsidP="008A3F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85BDB" w14:textId="77777777" w:rsidR="00B142BE" w:rsidRDefault="00B142BE" w:rsidP="008A3FB8">
      <w:pPr>
        <w:spacing w:after="0" w:line="240" w:lineRule="auto"/>
      </w:pPr>
      <w:r>
        <w:separator/>
      </w:r>
    </w:p>
  </w:footnote>
  <w:footnote w:type="continuationSeparator" w:id="0">
    <w:p w14:paraId="58407195" w14:textId="77777777" w:rsidR="00B142BE" w:rsidRDefault="00B142BE" w:rsidP="008A3F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FB8"/>
    <w:rsid w:val="00010E7F"/>
    <w:rsid w:val="00013A85"/>
    <w:rsid w:val="00033D8E"/>
    <w:rsid w:val="00035A1E"/>
    <w:rsid w:val="00063839"/>
    <w:rsid w:val="000721DD"/>
    <w:rsid w:val="00073220"/>
    <w:rsid w:val="00080857"/>
    <w:rsid w:val="000941AE"/>
    <w:rsid w:val="000A610D"/>
    <w:rsid w:val="000B332F"/>
    <w:rsid w:val="000B3550"/>
    <w:rsid w:val="000B5AD3"/>
    <w:rsid w:val="000C124C"/>
    <w:rsid w:val="000C7D4A"/>
    <w:rsid w:val="000D3BDD"/>
    <w:rsid w:val="000E325D"/>
    <w:rsid w:val="000E3695"/>
    <w:rsid w:val="000F3A26"/>
    <w:rsid w:val="001200DC"/>
    <w:rsid w:val="001253F1"/>
    <w:rsid w:val="001457CA"/>
    <w:rsid w:val="00153632"/>
    <w:rsid w:val="00166B0B"/>
    <w:rsid w:val="001B2E5C"/>
    <w:rsid w:val="001B73B0"/>
    <w:rsid w:val="001E384A"/>
    <w:rsid w:val="001F0B6E"/>
    <w:rsid w:val="001F417C"/>
    <w:rsid w:val="001F4186"/>
    <w:rsid w:val="002344F1"/>
    <w:rsid w:val="002549E2"/>
    <w:rsid w:val="002570DA"/>
    <w:rsid w:val="00264BB2"/>
    <w:rsid w:val="002704F4"/>
    <w:rsid w:val="00276E4F"/>
    <w:rsid w:val="00284503"/>
    <w:rsid w:val="0029728B"/>
    <w:rsid w:val="00297B8A"/>
    <w:rsid w:val="002B7D38"/>
    <w:rsid w:val="002C14A2"/>
    <w:rsid w:val="002C69B3"/>
    <w:rsid w:val="002D224A"/>
    <w:rsid w:val="002D5875"/>
    <w:rsid w:val="002D59AD"/>
    <w:rsid w:val="002D6D30"/>
    <w:rsid w:val="002E457D"/>
    <w:rsid w:val="00313208"/>
    <w:rsid w:val="00337F95"/>
    <w:rsid w:val="00341256"/>
    <w:rsid w:val="00342D09"/>
    <w:rsid w:val="003712A6"/>
    <w:rsid w:val="00374244"/>
    <w:rsid w:val="003810AC"/>
    <w:rsid w:val="0038478D"/>
    <w:rsid w:val="00391AF1"/>
    <w:rsid w:val="003C2CB6"/>
    <w:rsid w:val="003E55E5"/>
    <w:rsid w:val="00435C42"/>
    <w:rsid w:val="0044282F"/>
    <w:rsid w:val="004535F8"/>
    <w:rsid w:val="00495FA8"/>
    <w:rsid w:val="004B0B2B"/>
    <w:rsid w:val="004C1B9F"/>
    <w:rsid w:val="004E4FD9"/>
    <w:rsid w:val="004E60E3"/>
    <w:rsid w:val="004F629D"/>
    <w:rsid w:val="0050517A"/>
    <w:rsid w:val="00511B8D"/>
    <w:rsid w:val="005155A1"/>
    <w:rsid w:val="00524A23"/>
    <w:rsid w:val="00533D83"/>
    <w:rsid w:val="00534AEA"/>
    <w:rsid w:val="00542C9D"/>
    <w:rsid w:val="00567A65"/>
    <w:rsid w:val="0057546E"/>
    <w:rsid w:val="00583778"/>
    <w:rsid w:val="0058379A"/>
    <w:rsid w:val="005840B4"/>
    <w:rsid w:val="005C1034"/>
    <w:rsid w:val="005C64DA"/>
    <w:rsid w:val="005E75FC"/>
    <w:rsid w:val="005F2B6F"/>
    <w:rsid w:val="00610D8D"/>
    <w:rsid w:val="00626EE4"/>
    <w:rsid w:val="0063389F"/>
    <w:rsid w:val="00645DE9"/>
    <w:rsid w:val="0065324F"/>
    <w:rsid w:val="00656E19"/>
    <w:rsid w:val="0065743D"/>
    <w:rsid w:val="006717B4"/>
    <w:rsid w:val="00674ABD"/>
    <w:rsid w:val="006808FA"/>
    <w:rsid w:val="006C4F15"/>
    <w:rsid w:val="006D5BD2"/>
    <w:rsid w:val="007115C9"/>
    <w:rsid w:val="00780872"/>
    <w:rsid w:val="007A65A5"/>
    <w:rsid w:val="007B212B"/>
    <w:rsid w:val="007C0B2F"/>
    <w:rsid w:val="007C11E6"/>
    <w:rsid w:val="007D5F47"/>
    <w:rsid w:val="007F3509"/>
    <w:rsid w:val="007F62EC"/>
    <w:rsid w:val="00800074"/>
    <w:rsid w:val="00821537"/>
    <w:rsid w:val="00823095"/>
    <w:rsid w:val="008251B4"/>
    <w:rsid w:val="008302FE"/>
    <w:rsid w:val="008A3FB8"/>
    <w:rsid w:val="008C27A4"/>
    <w:rsid w:val="008E518E"/>
    <w:rsid w:val="009150CD"/>
    <w:rsid w:val="00925409"/>
    <w:rsid w:val="00926388"/>
    <w:rsid w:val="00960455"/>
    <w:rsid w:val="00961A31"/>
    <w:rsid w:val="0097586B"/>
    <w:rsid w:val="009A2F2F"/>
    <w:rsid w:val="009D5B76"/>
    <w:rsid w:val="009D7B7E"/>
    <w:rsid w:val="009E34B4"/>
    <w:rsid w:val="009E6260"/>
    <w:rsid w:val="00A02111"/>
    <w:rsid w:val="00A05985"/>
    <w:rsid w:val="00A24A8A"/>
    <w:rsid w:val="00A340A1"/>
    <w:rsid w:val="00A40532"/>
    <w:rsid w:val="00A560E7"/>
    <w:rsid w:val="00A7206B"/>
    <w:rsid w:val="00A72101"/>
    <w:rsid w:val="00A801BB"/>
    <w:rsid w:val="00A84FFB"/>
    <w:rsid w:val="00A95B0A"/>
    <w:rsid w:val="00AA03D6"/>
    <w:rsid w:val="00AC15E8"/>
    <w:rsid w:val="00AF665F"/>
    <w:rsid w:val="00AF76BC"/>
    <w:rsid w:val="00B01F90"/>
    <w:rsid w:val="00B1163E"/>
    <w:rsid w:val="00B142BE"/>
    <w:rsid w:val="00B2288E"/>
    <w:rsid w:val="00B26388"/>
    <w:rsid w:val="00B3662A"/>
    <w:rsid w:val="00B40380"/>
    <w:rsid w:val="00B53590"/>
    <w:rsid w:val="00B54937"/>
    <w:rsid w:val="00B6274A"/>
    <w:rsid w:val="00B713A9"/>
    <w:rsid w:val="00BD2B72"/>
    <w:rsid w:val="00BE689E"/>
    <w:rsid w:val="00BE7C3E"/>
    <w:rsid w:val="00C32E4E"/>
    <w:rsid w:val="00C3323C"/>
    <w:rsid w:val="00C33AA0"/>
    <w:rsid w:val="00C358B8"/>
    <w:rsid w:val="00C409D4"/>
    <w:rsid w:val="00C41492"/>
    <w:rsid w:val="00C42F19"/>
    <w:rsid w:val="00C82B7F"/>
    <w:rsid w:val="00C97DFC"/>
    <w:rsid w:val="00CB0383"/>
    <w:rsid w:val="00CB59B8"/>
    <w:rsid w:val="00CD3CB6"/>
    <w:rsid w:val="00CE0F88"/>
    <w:rsid w:val="00D0008A"/>
    <w:rsid w:val="00D0030D"/>
    <w:rsid w:val="00D01F94"/>
    <w:rsid w:val="00D25347"/>
    <w:rsid w:val="00D578A7"/>
    <w:rsid w:val="00D61D4C"/>
    <w:rsid w:val="00D916C4"/>
    <w:rsid w:val="00DA7A44"/>
    <w:rsid w:val="00DB06B2"/>
    <w:rsid w:val="00DE09DD"/>
    <w:rsid w:val="00DE5C45"/>
    <w:rsid w:val="00E0073C"/>
    <w:rsid w:val="00E510A9"/>
    <w:rsid w:val="00E742B0"/>
    <w:rsid w:val="00E757A1"/>
    <w:rsid w:val="00E81F5E"/>
    <w:rsid w:val="00EA6A08"/>
    <w:rsid w:val="00EB0AC8"/>
    <w:rsid w:val="00ED2C40"/>
    <w:rsid w:val="00EE5DE9"/>
    <w:rsid w:val="00F14702"/>
    <w:rsid w:val="00F2678C"/>
    <w:rsid w:val="00F32574"/>
    <w:rsid w:val="00F44D7B"/>
    <w:rsid w:val="00F527C3"/>
    <w:rsid w:val="00F57076"/>
    <w:rsid w:val="00F80E07"/>
    <w:rsid w:val="00F8673B"/>
    <w:rsid w:val="00F95AB3"/>
    <w:rsid w:val="00FB221C"/>
    <w:rsid w:val="00FB2AB5"/>
    <w:rsid w:val="00FC0CA3"/>
    <w:rsid w:val="00FC6FDD"/>
    <w:rsid w:val="00FD0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32202A"/>
  <w15:docId w15:val="{5739E2E4-AED5-404F-9676-F077F7FA4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Vanligtabell5">
    <w:name w:val="Plain Table 5"/>
    <w:basedOn w:val="Vanligtabell"/>
    <w:uiPriority w:val="45"/>
    <w:rsid w:val="008A3FB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opptekst">
    <w:name w:val="header"/>
    <w:basedOn w:val="Normal"/>
    <w:link w:val="TopptekstTegn"/>
    <w:uiPriority w:val="99"/>
    <w:unhideWhenUsed/>
    <w:rsid w:val="008A3FB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8A3FB8"/>
  </w:style>
  <w:style w:type="paragraph" w:styleId="Bunntekst">
    <w:name w:val="footer"/>
    <w:basedOn w:val="Normal"/>
    <w:link w:val="BunntekstTegn"/>
    <w:uiPriority w:val="99"/>
    <w:unhideWhenUsed/>
    <w:rsid w:val="008A3FB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A3FB8"/>
  </w:style>
  <w:style w:type="table" w:customStyle="1" w:styleId="PlainTable51">
    <w:name w:val="Plain Table 51"/>
    <w:basedOn w:val="Vanligtabell"/>
    <w:next w:val="Vanligtabell5"/>
    <w:uiPriority w:val="45"/>
    <w:rsid w:val="008A3FB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Rutenettabell4uthevingsfarge1">
    <w:name w:val="Grid Table 4 Accent 1"/>
    <w:basedOn w:val="Vanligtabell"/>
    <w:uiPriority w:val="49"/>
    <w:rsid w:val="000D3BD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Merknadsreferanse">
    <w:name w:val="annotation reference"/>
    <w:basedOn w:val="Standardskriftforavsnitt"/>
    <w:uiPriority w:val="99"/>
    <w:semiHidden/>
    <w:unhideWhenUsed/>
    <w:rsid w:val="00CD3CB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CD3CB6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CD3CB6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D3CB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D3CB6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38478D"/>
    <w:pPr>
      <w:spacing w:after="0" w:line="240" w:lineRule="auto"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4428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4282F"/>
    <w:rPr>
      <w:rFonts w:ascii="Segoe UI" w:hAnsi="Segoe UI" w:cs="Segoe UI"/>
      <w:sz w:val="18"/>
      <w:szCs w:val="18"/>
    </w:rPr>
  </w:style>
  <w:style w:type="character" w:styleId="Linjenummer">
    <w:name w:val="line number"/>
    <w:basedOn w:val="Standardskriftforavsnitt"/>
    <w:uiPriority w:val="99"/>
    <w:semiHidden/>
    <w:unhideWhenUsed/>
    <w:rsid w:val="000B3550"/>
  </w:style>
  <w:style w:type="character" w:customStyle="1" w:styleId="apple-converted-space">
    <w:name w:val="apple-converted-space"/>
    <w:basedOn w:val="Standardskriftforavsnitt"/>
    <w:rsid w:val="006717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75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6AC5E6-4CEC-40CB-9FD9-249148AAAF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279</Words>
  <Characters>6782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jei Øvrebotten</dc:creator>
  <cp:keywords/>
  <dc:description/>
  <cp:lastModifiedBy>Tarjei Øvrebotten</cp:lastModifiedBy>
  <cp:revision>2</cp:revision>
  <dcterms:created xsi:type="dcterms:W3CDTF">2024-02-01T07:59:00Z</dcterms:created>
  <dcterms:modified xsi:type="dcterms:W3CDTF">2024-02-01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d6a0ac35273cb0ce0da312d4a81a537ae94e366cbf12b5119180cb0a003fdb</vt:lpwstr>
  </property>
</Properties>
</file>